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2EEEE" w14:textId="23ABC55E" w:rsidR="008348AA" w:rsidRDefault="00F513B4">
      <w:r w:rsidRPr="00F513B4">
        <w:rPr>
          <w:b/>
          <w:bCs/>
        </w:rPr>
        <w:t>Table S1</w:t>
      </w:r>
      <w:r>
        <w:t xml:space="preserve">. </w:t>
      </w:r>
      <w:r>
        <w:t>Univariate analysis of patients’ clinical outcomes, and health care utiliza</w:t>
      </w:r>
      <w:r>
        <w:rPr>
          <w:rFonts w:hint="eastAsia"/>
          <w:lang w:eastAsia="zh-Hans"/>
        </w:rPr>
        <w:t>t</w:t>
      </w:r>
      <w:r>
        <w:t xml:space="preserve">ion between patients with elevated myocardial enzyme levels </w:t>
      </w:r>
      <w:r>
        <w:rPr>
          <w:rFonts w:hint="eastAsia"/>
          <w:lang w:eastAsia="zh-Hans"/>
        </w:rPr>
        <w:t>and</w:t>
      </w:r>
      <w:r>
        <w:rPr>
          <w:lang w:eastAsia="zh-Hans"/>
        </w:rPr>
        <w:t xml:space="preserve"> </w:t>
      </w:r>
      <w:r>
        <w:t xml:space="preserve">normal myocardial enzyme levels among all 4802 patients. </w:t>
      </w:r>
    </w:p>
    <w:p w14:paraId="0FBF5CCD" w14:textId="77777777" w:rsidR="00F513B4" w:rsidRDefault="00F513B4"/>
    <w:tbl>
      <w:tblPr>
        <w:tblStyle w:val="TableGrid"/>
        <w:tblW w:w="6062" w:type="pct"/>
        <w:tblInd w:w="-594" w:type="dxa"/>
        <w:tblLayout w:type="fixed"/>
        <w:tblLook w:val="04A0" w:firstRow="1" w:lastRow="0" w:firstColumn="1" w:lastColumn="0" w:noHBand="0" w:noVBand="1"/>
      </w:tblPr>
      <w:tblGrid>
        <w:gridCol w:w="2972"/>
        <w:gridCol w:w="3063"/>
        <w:gridCol w:w="3382"/>
        <w:gridCol w:w="915"/>
      </w:tblGrid>
      <w:tr w:rsidR="008348AA" w14:paraId="35954559" w14:textId="77777777">
        <w:trPr>
          <w:trHeight w:val="90"/>
        </w:trPr>
        <w:tc>
          <w:tcPr>
            <w:tcW w:w="1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4ED1C" w14:textId="77777777" w:rsidR="008348AA" w:rsidRDefault="008348AA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</w:p>
        </w:tc>
        <w:tc>
          <w:tcPr>
            <w:tcW w:w="1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94467" w14:textId="77777777" w:rsidR="008348AA" w:rsidRDefault="00F513B4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Normal group</w:t>
            </w:r>
          </w:p>
        </w:tc>
        <w:tc>
          <w:tcPr>
            <w:tcW w:w="1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F21FB9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 xml:space="preserve">Elevated group 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7E33B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P</w:t>
            </w:r>
          </w:p>
        </w:tc>
      </w:tr>
      <w:tr w:rsidR="008348AA" w14:paraId="6937E4E0" w14:textId="77777777">
        <w:trPr>
          <w:trHeight w:val="295"/>
        </w:trPr>
        <w:tc>
          <w:tcPr>
            <w:tcW w:w="14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22500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CK-MB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(ref: ≤24 </w:t>
            </w:r>
            <w:r>
              <w:rPr>
                <w:rFonts w:ascii="Times New Roman Regular" w:eastAsia="DengXian" w:hAnsi="Times New Roman Regular" w:cs="Times New Roman Regular"/>
                <w:szCs w:val="21"/>
              </w:rPr>
              <w:t>U/mL</w:t>
            </w:r>
            <w:r>
              <w:rPr>
                <w:rFonts w:ascii="Times New Roman Regular" w:hAnsi="Times New Roman Regular" w:cs="Times New Roman Regular"/>
                <w:szCs w:val="21"/>
              </w:rPr>
              <w:t>)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,n (%)</w:t>
            </w:r>
          </w:p>
        </w:tc>
        <w:tc>
          <w:tcPr>
            <w:tcW w:w="1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23749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3906(81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34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16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FAD88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896(18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66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11539" w14:textId="77777777" w:rsidR="008348AA" w:rsidRDefault="008348AA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</w:p>
        </w:tc>
      </w:tr>
      <w:tr w:rsidR="008348AA" w14:paraId="6D49F467" w14:textId="77777777">
        <w:trPr>
          <w:trHeight w:val="295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205455EB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SAP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,n (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5E70EB77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699(17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90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</w:tcPr>
          <w:p w14:paraId="2D061EEE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408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(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45.5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5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5EDD5D1C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8348AA" w14:paraId="50DA2EC8" w14:textId="77777777">
        <w:trPr>
          <w:trHeight w:val="295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49320F93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IPN, n (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208C537F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239(6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2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</w:tcPr>
          <w:p w14:paraId="426BE17D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20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(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3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39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3FB654A6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8348AA" w14:paraId="254D1571" w14:textId="77777777">
        <w:trPr>
          <w:trHeight w:val="295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5D419DA0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Mortality, n (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3948DD57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55(3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97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</w:tcPr>
          <w:p w14:paraId="3B6020C2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48(16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52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71D57742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8348AA" w14:paraId="2A9E7846" w14:textId="77777777">
        <w:trPr>
          <w:trHeight w:val="295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193C4A46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Length of hospital stay, days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38FA1814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8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(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5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00,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3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00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</w:tcPr>
          <w:p w14:paraId="6D7A7707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1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(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7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00,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21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00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0E35377D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8348AA" w14:paraId="0FC2DE32" w14:textId="77777777">
        <w:trPr>
          <w:trHeight w:val="295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1C78E24F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Admission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of ICU ,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n (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648EB21C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672(17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20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</w:tcPr>
          <w:p w14:paraId="5153CBF7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439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(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49.0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16C49CDF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8348AA" w14:paraId="4069F345" w14:textId="77777777">
        <w:trPr>
          <w:trHeight w:val="295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41D2ED12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Total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hospitalization charges, thousand yuan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53DD9B43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9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8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(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0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04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,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35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76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</w:tcPr>
          <w:p w14:paraId="779A3D5E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33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03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(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4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97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,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90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6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73312BCB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8348AA" w14:paraId="2C25ACC7" w14:textId="77777777">
        <w:trPr>
          <w:trHeight w:val="295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3BA686E4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AST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(ref: ≤35 </w:t>
            </w:r>
            <w:r>
              <w:rPr>
                <w:rFonts w:ascii="Times New Roman Regular" w:eastAsia="DengXian" w:hAnsi="Times New Roman Regular" w:cs="Times New Roman Regular"/>
                <w:szCs w:val="21"/>
              </w:rPr>
              <w:t>U/mL</w:t>
            </w:r>
            <w:r>
              <w:rPr>
                <w:rFonts w:ascii="Times New Roman Regular" w:hAnsi="Times New Roman Regular" w:cs="Times New Roman Regular"/>
                <w:szCs w:val="21"/>
              </w:rPr>
              <w:t>)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,n (%)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                                 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7E91B716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2648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(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55.1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4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</w:tcPr>
          <w:p w14:paraId="3729B42A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2154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(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44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86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55F17BC2" w14:textId="77777777" w:rsidR="008348AA" w:rsidRDefault="008348AA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</w:p>
        </w:tc>
      </w:tr>
      <w:tr w:rsidR="008348AA" w14:paraId="615D2031" w14:textId="77777777">
        <w:trPr>
          <w:trHeight w:val="214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3C6205F7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SAP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,n (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178BAD00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490(18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50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</w:tcPr>
          <w:p w14:paraId="64788B6D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617(28.64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7F89B7CD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8348AA" w14:paraId="7DF2BBDB" w14:textId="77777777">
        <w:trPr>
          <w:trHeight w:val="266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4CA8E738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IPN, n (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06BB2D02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69(6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38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</w:tcPr>
          <w:p w14:paraId="55BA5B26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90(8.82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6947AE33" w14:textId="77777777" w:rsidR="008348AA" w:rsidRDefault="00F513B4">
            <w:pPr>
              <w:ind w:firstLineChars="50" w:firstLine="105"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01</w:t>
            </w:r>
          </w:p>
        </w:tc>
      </w:tr>
      <w:tr w:rsidR="008348AA" w14:paraId="77F0BB13" w14:textId="77777777">
        <w:trPr>
          <w:trHeight w:val="201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641DBEE3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Mortality, n (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6430EDE5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98(3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70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</w:tcPr>
          <w:p w14:paraId="44234574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205(9.52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182C5620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8348AA" w14:paraId="34495FE1" w14:textId="77777777">
        <w:trPr>
          <w:trHeight w:val="265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6945C39B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Length of hospital stay, days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346E0D51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8(5.00,13.00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</w:tcPr>
          <w:p w14:paraId="7D01A780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9(6.00,15.00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4383D9DA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8348AA" w14:paraId="1BF297CE" w14:textId="77777777">
        <w:trPr>
          <w:trHeight w:val="291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7DF012DA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Admission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of ICU ,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n (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7E102669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461(17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41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</w:tcPr>
          <w:p w14:paraId="4C9E75AB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650(30.18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7614EDC5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8348AA" w14:paraId="1892FDD3" w14:textId="77777777">
        <w:trPr>
          <w:trHeight w:val="252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44B6696A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Total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hospitalization charges, thousand yuan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24F6EE76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6.41(9.18,33.27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</w:tcPr>
          <w:p w14:paraId="3026EE60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26.76(13.67,50.51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6093939E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8348AA" w14:paraId="41E3AC05" w14:textId="77777777">
        <w:trPr>
          <w:trHeight w:val="343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5A2050EE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LDH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(ref: ≤250 </w:t>
            </w:r>
            <w:r>
              <w:rPr>
                <w:rFonts w:ascii="Times New Roman Regular" w:eastAsia="DengXian" w:hAnsi="Times New Roman Regular" w:cs="Times New Roman Regular"/>
                <w:szCs w:val="21"/>
              </w:rPr>
              <w:t>U/mL</w:t>
            </w:r>
            <w:r>
              <w:rPr>
                <w:rFonts w:ascii="Times New Roman Regular" w:hAnsi="Times New Roman Regular" w:cs="Times New Roman Regular"/>
                <w:szCs w:val="21"/>
              </w:rPr>
              <w:t>)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,n (%)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                                  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24CDAD07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423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(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29.6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3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</w:tcPr>
          <w:p w14:paraId="0173B4F9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3379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(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70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37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4EF25640" w14:textId="77777777" w:rsidR="008348AA" w:rsidRDefault="008348AA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</w:p>
        </w:tc>
      </w:tr>
      <w:tr w:rsidR="008348AA" w14:paraId="481BF197" w14:textId="77777777">
        <w:trPr>
          <w:trHeight w:val="239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564B07CB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SAP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,n (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1776D7A2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01(7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0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</w:tcPr>
          <w:p w14:paraId="453B1002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006(29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77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05E1F260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8348AA" w14:paraId="1004E3C2" w14:textId="77777777">
        <w:trPr>
          <w:trHeight w:val="320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731007D7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IPN, n (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4909C914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60 (4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22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</w:tcPr>
          <w:p w14:paraId="1773D56A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299(8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85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51CF127B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8348AA" w14:paraId="65615F8A" w14:textId="77777777">
        <w:trPr>
          <w:trHeight w:val="214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26A2529C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Mortality, n (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3C47E8F0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25 (1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76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</w:tcPr>
          <w:p w14:paraId="2DC016DB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278(8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23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3D3996F7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8348AA" w14:paraId="0424CD37" w14:textId="77777777">
        <w:trPr>
          <w:trHeight w:val="163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639B1ADB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Length of hospital stay, days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506228B6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7 (4.00,10.00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</w:tcPr>
          <w:p w14:paraId="60C0B032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9(6.00,15.00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5B346573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8348AA" w14:paraId="35CEDD0C" w14:textId="77777777">
        <w:trPr>
          <w:trHeight w:val="279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12E161B1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Admission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of ICU ,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n (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6B6D8B4E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650(30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8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</w:tcPr>
          <w:p w14:paraId="64861E87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027(30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39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084E102A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8348AA" w14:paraId="51BA340D" w14:textId="77777777">
        <w:trPr>
          <w:trHeight w:val="201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5C02DB44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Total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hospitalization charges, thousand yuan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74A2AB99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3.68(7.94,26.66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</w:tcPr>
          <w:p w14:paraId="1F9DFC01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24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98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(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2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5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9,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48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00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0AD969BD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8348AA" w14:paraId="1AB6B247" w14:textId="77777777">
        <w:trPr>
          <w:trHeight w:val="201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6F6BBFFF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CK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(ref: ≤200 </w:t>
            </w:r>
            <w:r>
              <w:rPr>
                <w:rFonts w:ascii="Times New Roman Regular" w:eastAsia="DengXian" w:hAnsi="Times New Roman Regular" w:cs="Times New Roman Regular"/>
                <w:szCs w:val="21"/>
              </w:rPr>
              <w:t>U/mL</w:t>
            </w:r>
            <w:r>
              <w:rPr>
                <w:rFonts w:ascii="Times New Roman Regular" w:hAnsi="Times New Roman Regular" w:cs="Times New Roman Regular"/>
                <w:szCs w:val="21"/>
              </w:rPr>
              <w:t>)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,n (%)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 xml:space="preserve"> 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                                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13B17B59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4187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(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87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9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</w:tcPr>
          <w:p w14:paraId="1AD5B36A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615(12.81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1350B830" w14:textId="77777777" w:rsidR="008348AA" w:rsidRDefault="008348AA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</w:p>
        </w:tc>
      </w:tr>
      <w:tr w:rsidR="008348AA" w14:paraId="61DDFEF6" w14:textId="77777777">
        <w:trPr>
          <w:trHeight w:val="343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6DE2010B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SAP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,n (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124EE621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783(18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70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</w:tcPr>
          <w:p w14:paraId="77DF3F73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324 52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6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4A921936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8348AA" w14:paraId="5539B8AD" w14:textId="77777777">
        <w:trPr>
          <w:trHeight w:val="266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1C8B151C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IPN, n (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1EB5A2AC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253(6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04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</w:tcPr>
          <w:p w14:paraId="392E6F9C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06 (17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2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457C8651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8348AA" w14:paraId="693E3B35" w14:textId="77777777">
        <w:trPr>
          <w:trHeight w:val="289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226EAA3A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Mortality, n (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0A8543B2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75(4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8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</w:tcPr>
          <w:p w14:paraId="3582C839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28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（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20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81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75481443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8348AA" w14:paraId="4AC42958" w14:textId="77777777">
        <w:trPr>
          <w:trHeight w:val="252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13725D9D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Length of hospital stay, days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257DFF18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8(5.00,13.00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</w:tcPr>
          <w:p w14:paraId="6DAFF1E4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2(7.00,26.00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11DF9E2F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8348AA" w14:paraId="5E30118D" w14:textId="77777777">
        <w:trPr>
          <w:trHeight w:val="281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</w:tcPr>
          <w:p w14:paraId="6272FE9E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Admission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of ICU ,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n (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</w:tcPr>
          <w:p w14:paraId="709ED195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778(18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58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</w:tcPr>
          <w:p w14:paraId="17DB2755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333(54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4D80B86D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8348AA" w14:paraId="01566011" w14:textId="77777777">
        <w:trPr>
          <w:trHeight w:val="279"/>
        </w:trPr>
        <w:tc>
          <w:tcPr>
            <w:tcW w:w="14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E33E6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Total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hospitalization charges, thousand yuan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9EB0E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9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57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(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0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9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,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36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31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B2C29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41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66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(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6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94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,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16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8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8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A03F2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</w:rPr>
              <w:t>&lt;0.001</w:t>
            </w:r>
          </w:p>
        </w:tc>
      </w:tr>
    </w:tbl>
    <w:p w14:paraId="69B0171C" w14:textId="77777777" w:rsidR="008348AA" w:rsidRDefault="00F513B4">
      <w:r>
        <w:t xml:space="preserve">AST,aspartate transaminase;LDH,lactatede </w:t>
      </w:r>
      <w:r>
        <w:t>hydrogenase;CK,cretinekinase;</w:t>
      </w:r>
    </w:p>
    <w:p w14:paraId="23736A16" w14:textId="77777777" w:rsidR="008348AA" w:rsidRDefault="00F513B4">
      <w:r>
        <w:t>CK-MB,Creatine Kinase Myocardial Band; SAP,severe acute pancreatitis; IPN,infected pancreatic necrosis;ICU,intensive careunit.Quantitative variables are presented as medians (interquartile ranges) and were analyzed using the M</w:t>
      </w:r>
      <w:r>
        <w:t>ann-Whitney U test. Categorical variables are reported as absolute numbers and proportions, and were tested by the chi-square test</w:t>
      </w:r>
    </w:p>
    <w:p w14:paraId="1DB995ED" w14:textId="77777777" w:rsidR="008348AA" w:rsidRDefault="008348AA"/>
    <w:p w14:paraId="73B966F5" w14:textId="77777777" w:rsidR="008348AA" w:rsidRDefault="008348AA"/>
    <w:p w14:paraId="2AAFB83F" w14:textId="12A74C02" w:rsidR="008348AA" w:rsidRDefault="00F513B4">
      <w:pPr>
        <w:jc w:val="left"/>
        <w:rPr>
          <w:rFonts w:ascii="Times New Roman" w:eastAsia="DengXian" w:hAnsi="Times New Roman" w:cs="Times New Roman"/>
          <w:szCs w:val="21"/>
        </w:rPr>
      </w:pPr>
      <w:r w:rsidRPr="00F513B4">
        <w:rPr>
          <w:rFonts w:ascii="Times New Roman" w:eastAsia="DengXian" w:hAnsi="Times New Roman" w:cs="Times New Roman"/>
          <w:b/>
          <w:bCs/>
          <w:szCs w:val="21"/>
        </w:rPr>
        <w:lastRenderedPageBreak/>
        <w:t>Table</w:t>
      </w:r>
      <w:r w:rsidRPr="00F513B4">
        <w:rPr>
          <w:rFonts w:ascii="Times New Roman" w:eastAsia="DengXian" w:hAnsi="Times New Roman" w:cs="Times New Roman"/>
          <w:b/>
          <w:bCs/>
          <w:szCs w:val="21"/>
        </w:rPr>
        <w:t xml:space="preserve"> S2</w:t>
      </w:r>
      <w:r w:rsidRPr="00F513B4">
        <w:rPr>
          <w:rFonts w:ascii="Times New Roman" w:eastAsia="DengXian" w:hAnsi="Times New Roman" w:cs="Times New Roman"/>
          <w:b/>
          <w:bCs/>
          <w:szCs w:val="21"/>
        </w:rPr>
        <w:t>.</w:t>
      </w:r>
      <w:r w:rsidRPr="00F513B4">
        <w:rPr>
          <w:rFonts w:ascii="Times New Roman" w:eastAsia="DengXi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nivariate analysis for the association of patients’ demographic characteristics, aetiologies, and comorbid condi</w:t>
      </w:r>
      <w:r>
        <w:rPr>
          <w:rFonts w:ascii="Times New Roman" w:hAnsi="Times New Roman" w:cs="Times New Roman"/>
          <w:szCs w:val="21"/>
        </w:rPr>
        <w:t xml:space="preserve">tions with the risk of </w:t>
      </w:r>
      <w:r>
        <w:rPr>
          <w:rFonts w:ascii="Times New Roman" w:eastAsia="DengXian" w:hAnsi="Times New Roman" w:cs="Times New Roman"/>
          <w:szCs w:val="21"/>
        </w:rPr>
        <w:t xml:space="preserve">mortality among all </w:t>
      </w:r>
      <w:r>
        <w:rPr>
          <w:rFonts w:ascii="Times New Roman" w:eastAsia="DengXian" w:hAnsi="Times New Roman" w:cs="Times New Roman"/>
          <w:szCs w:val="21"/>
        </w:rPr>
        <w:t>4802</w:t>
      </w:r>
      <w:r>
        <w:rPr>
          <w:rFonts w:ascii="Times New Roman" w:eastAsia="DengXian" w:hAnsi="Times New Roman" w:cs="Times New Roman"/>
          <w:szCs w:val="21"/>
        </w:rPr>
        <w:t xml:space="preserve"> patients.</w:t>
      </w:r>
    </w:p>
    <w:p w14:paraId="371B91A3" w14:textId="77777777" w:rsidR="00F513B4" w:rsidRDefault="00F513B4">
      <w:pPr>
        <w:jc w:val="left"/>
        <w:rPr>
          <w:rFonts w:ascii="Times New Roman" w:hAnsi="Times New Roman" w:cs="Times New Roman"/>
          <w:szCs w:val="21"/>
        </w:rPr>
      </w:pPr>
    </w:p>
    <w:tbl>
      <w:tblPr>
        <w:tblStyle w:val="1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1559"/>
        <w:gridCol w:w="1706"/>
        <w:gridCol w:w="988"/>
      </w:tblGrid>
      <w:tr w:rsidR="008348AA" w14:paraId="3B880597" w14:textId="77777777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23C0A73" w14:textId="77777777" w:rsidR="008348AA" w:rsidRDefault="008348AA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469B525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Mortality (n=30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6571E57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Survival (n=4499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7733B789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OR (95% CI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1614EAFF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P value</w:t>
            </w:r>
          </w:p>
        </w:tc>
      </w:tr>
      <w:tr w:rsidR="008348AA" w14:paraId="2DDD2BCD" w14:textId="77777777">
        <w:tc>
          <w:tcPr>
            <w:tcW w:w="2547" w:type="dxa"/>
            <w:tcBorders>
              <w:top w:val="single" w:sz="4" w:space="0" w:color="auto"/>
            </w:tcBorders>
          </w:tcPr>
          <w:p w14:paraId="6C4B3A3C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Sex (ref: female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D05FB79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 xml:space="preserve">             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98D0530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 xml:space="preserve">              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020CA6B5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 xml:space="preserve">              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3A641DEF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</w:tr>
      <w:tr w:rsidR="008348AA" w14:paraId="06DB7FC8" w14:textId="77777777">
        <w:tc>
          <w:tcPr>
            <w:tcW w:w="2547" w:type="dxa"/>
          </w:tcPr>
          <w:p w14:paraId="18E61704" w14:textId="77777777" w:rsidR="008348AA" w:rsidRDefault="00F513B4">
            <w:pPr>
              <w:ind w:firstLineChars="50" w:firstLine="105"/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Male</w:t>
            </w:r>
          </w:p>
        </w:tc>
        <w:tc>
          <w:tcPr>
            <w:tcW w:w="1559" w:type="dxa"/>
            <w:vAlign w:val="center"/>
          </w:tcPr>
          <w:p w14:paraId="4E0DA921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83(60.40%)</w:t>
            </w:r>
          </w:p>
        </w:tc>
        <w:tc>
          <w:tcPr>
            <w:tcW w:w="1559" w:type="dxa"/>
            <w:vAlign w:val="center"/>
          </w:tcPr>
          <w:p w14:paraId="7D1E250F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2806(62.37%)</w:t>
            </w:r>
          </w:p>
        </w:tc>
        <w:tc>
          <w:tcPr>
            <w:tcW w:w="1706" w:type="dxa"/>
            <w:vAlign w:val="center"/>
          </w:tcPr>
          <w:p w14:paraId="0880BAFF" w14:textId="77777777" w:rsidR="008348AA" w:rsidRDefault="00F513B4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.09(0.86-1.38)</w:t>
            </w:r>
          </w:p>
        </w:tc>
        <w:tc>
          <w:tcPr>
            <w:tcW w:w="988" w:type="dxa"/>
            <w:vAlign w:val="center"/>
          </w:tcPr>
          <w:p w14:paraId="4D927691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0.493</w:t>
            </w:r>
          </w:p>
        </w:tc>
      </w:tr>
      <w:tr w:rsidR="008348AA" w14:paraId="5A7FBC5D" w14:textId="77777777">
        <w:tc>
          <w:tcPr>
            <w:tcW w:w="2547" w:type="dxa"/>
          </w:tcPr>
          <w:p w14:paraId="2DC1CCBC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Age, (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ref: ≤53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5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yr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7ED82129" w14:textId="77777777" w:rsidR="008348AA" w:rsidRDefault="008348AA">
            <w:pPr>
              <w:widowControl/>
              <w:jc w:val="left"/>
              <w:textAlignment w:val="center"/>
              <w:rPr>
                <w:rFonts w:ascii="Times New Roman Regular" w:eastAsia="Microsoft YaHei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47D0C11" w14:textId="77777777" w:rsidR="008348AA" w:rsidRDefault="008348AA">
            <w:pPr>
              <w:widowControl/>
              <w:jc w:val="left"/>
              <w:textAlignment w:val="center"/>
              <w:rPr>
                <w:rFonts w:ascii="Times New Roman Regular" w:eastAsia="Microsoft YaHei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706" w:type="dxa"/>
            <w:vAlign w:val="center"/>
          </w:tcPr>
          <w:p w14:paraId="0C44D0DB" w14:textId="77777777" w:rsidR="008348AA" w:rsidRDefault="008348AA">
            <w:pPr>
              <w:widowControl/>
              <w:jc w:val="left"/>
              <w:textAlignment w:val="bottom"/>
              <w:rPr>
                <w:rFonts w:ascii="Times New Roman Regular" w:eastAsia="Microsoft YaHei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988" w:type="dxa"/>
            <w:vAlign w:val="center"/>
          </w:tcPr>
          <w:p w14:paraId="470D0B85" w14:textId="77777777" w:rsidR="008348AA" w:rsidRDefault="008348AA">
            <w:pPr>
              <w:widowControl/>
              <w:jc w:val="left"/>
              <w:textAlignment w:val="center"/>
              <w:rPr>
                <w:rFonts w:ascii="Times New Roman Regular" w:eastAsia="Microsoft YaHei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8348AA" w14:paraId="7386351C" w14:textId="77777777">
        <w:tc>
          <w:tcPr>
            <w:tcW w:w="2547" w:type="dxa"/>
          </w:tcPr>
          <w:p w14:paraId="716A2DD3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&gt;53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5</w:t>
            </w:r>
          </w:p>
        </w:tc>
        <w:tc>
          <w:tcPr>
            <w:tcW w:w="1559" w:type="dxa"/>
            <w:vAlign w:val="center"/>
          </w:tcPr>
          <w:p w14:paraId="116CE307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szCs w:val="21"/>
              </w:rPr>
              <w:t>186(61.39</w:t>
            </w: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194E4243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717(38.16%)</w:t>
            </w:r>
          </w:p>
        </w:tc>
        <w:tc>
          <w:tcPr>
            <w:tcW w:w="1706" w:type="dxa"/>
            <w:vAlign w:val="center"/>
          </w:tcPr>
          <w:p w14:paraId="6A50B916" w14:textId="77777777" w:rsidR="008348AA" w:rsidRDefault="00F513B4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2.58 (2.03-3.27)</w:t>
            </w:r>
          </w:p>
        </w:tc>
        <w:tc>
          <w:tcPr>
            <w:tcW w:w="988" w:type="dxa"/>
            <w:vAlign w:val="center"/>
          </w:tcPr>
          <w:p w14:paraId="35D97C66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&lt;0.001</w:t>
            </w:r>
          </w:p>
        </w:tc>
      </w:tr>
      <w:tr w:rsidR="008348AA" w14:paraId="44A82100" w14:textId="77777777">
        <w:tc>
          <w:tcPr>
            <w:tcW w:w="2547" w:type="dxa"/>
          </w:tcPr>
          <w:p w14:paraId="7EB06E20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BMI, (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ref: ≤24 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kg/m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vertAlign w:val="superscript"/>
              </w:rPr>
              <w:t>2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517DC4AD" w14:textId="77777777" w:rsidR="008348AA" w:rsidRDefault="008348AA">
            <w:pPr>
              <w:widowControl/>
              <w:jc w:val="left"/>
              <w:textAlignment w:val="center"/>
              <w:rPr>
                <w:rFonts w:ascii="Times New Roman Regular" w:eastAsia="Microsoft YaHei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</w:p>
        </w:tc>
        <w:tc>
          <w:tcPr>
            <w:tcW w:w="1559" w:type="dxa"/>
            <w:vAlign w:val="center"/>
          </w:tcPr>
          <w:p w14:paraId="60EEEED9" w14:textId="77777777" w:rsidR="008348AA" w:rsidRDefault="008348AA">
            <w:pPr>
              <w:widowControl/>
              <w:jc w:val="left"/>
              <w:textAlignment w:val="center"/>
              <w:rPr>
                <w:rFonts w:ascii="Times New Roman Regular" w:eastAsia="Microsoft YaHei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706" w:type="dxa"/>
            <w:vAlign w:val="center"/>
          </w:tcPr>
          <w:p w14:paraId="494DD80B" w14:textId="77777777" w:rsidR="008348AA" w:rsidRDefault="008348AA">
            <w:pPr>
              <w:widowControl/>
              <w:jc w:val="left"/>
              <w:textAlignment w:val="bottom"/>
              <w:rPr>
                <w:rFonts w:ascii="Times New Roman Regular" w:eastAsia="Microsoft YaHei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988" w:type="dxa"/>
            <w:vAlign w:val="center"/>
          </w:tcPr>
          <w:p w14:paraId="4A65F656" w14:textId="77777777" w:rsidR="008348AA" w:rsidRDefault="008348AA">
            <w:pPr>
              <w:widowControl/>
              <w:jc w:val="left"/>
              <w:textAlignment w:val="center"/>
              <w:rPr>
                <w:rFonts w:ascii="Times New Roman Regular" w:eastAsia="Microsoft YaHei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8348AA" w14:paraId="0431268E" w14:textId="77777777">
        <w:tc>
          <w:tcPr>
            <w:tcW w:w="2547" w:type="dxa"/>
          </w:tcPr>
          <w:p w14:paraId="0106DC17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&gt;24</w:t>
            </w:r>
          </w:p>
        </w:tc>
        <w:tc>
          <w:tcPr>
            <w:tcW w:w="1559" w:type="dxa"/>
            <w:vAlign w:val="center"/>
          </w:tcPr>
          <w:p w14:paraId="7F35FEB9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142(46.86</w:t>
            </w: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559" w:type="dxa"/>
            <w:vAlign w:val="center"/>
          </w:tcPr>
          <w:p w14:paraId="5579EB07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2114(46.99</w:t>
            </w: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)</w:t>
            </w:r>
          </w:p>
        </w:tc>
        <w:tc>
          <w:tcPr>
            <w:tcW w:w="1706" w:type="dxa"/>
            <w:vAlign w:val="center"/>
          </w:tcPr>
          <w:p w14:paraId="413A5F9B" w14:textId="77777777" w:rsidR="008348AA" w:rsidRDefault="00F513B4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1.00(0.79-1.26)</w:t>
            </w:r>
          </w:p>
        </w:tc>
        <w:tc>
          <w:tcPr>
            <w:tcW w:w="988" w:type="dxa"/>
            <w:vAlign w:val="center"/>
          </w:tcPr>
          <w:p w14:paraId="7772A502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0.967</w:t>
            </w:r>
          </w:p>
        </w:tc>
      </w:tr>
      <w:tr w:rsidR="008348AA" w14:paraId="70D04AEB" w14:textId="77777777">
        <w:tc>
          <w:tcPr>
            <w:tcW w:w="2547" w:type="dxa"/>
          </w:tcPr>
          <w:p w14:paraId="6CA0CD8E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mission within 72h after AP onset</w:t>
            </w:r>
          </w:p>
        </w:tc>
        <w:tc>
          <w:tcPr>
            <w:tcW w:w="1559" w:type="dxa"/>
          </w:tcPr>
          <w:p w14:paraId="6FFAB4B9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  <w:p w14:paraId="7FF40C06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173(57.10%)</w:t>
            </w:r>
          </w:p>
        </w:tc>
        <w:tc>
          <w:tcPr>
            <w:tcW w:w="1559" w:type="dxa"/>
          </w:tcPr>
          <w:p w14:paraId="507E34E5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  <w:p w14:paraId="14C012A1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2594(57.66%)</w:t>
            </w:r>
          </w:p>
        </w:tc>
        <w:tc>
          <w:tcPr>
            <w:tcW w:w="1706" w:type="dxa"/>
          </w:tcPr>
          <w:p w14:paraId="2797715F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  <w:p w14:paraId="77E51CE7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1.02(0.81-1.30)</w:t>
            </w:r>
          </w:p>
        </w:tc>
        <w:tc>
          <w:tcPr>
            <w:tcW w:w="988" w:type="dxa"/>
          </w:tcPr>
          <w:p w14:paraId="2B92D07E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  <w:p w14:paraId="3A552DF1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0.848</w:t>
            </w:r>
          </w:p>
        </w:tc>
      </w:tr>
      <w:tr w:rsidR="008348AA" w14:paraId="11972A8B" w14:textId="77777777">
        <w:tc>
          <w:tcPr>
            <w:tcW w:w="2547" w:type="dxa"/>
          </w:tcPr>
          <w:p w14:paraId="01D70772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Aetiology (ref: 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biliary)</w:t>
            </w:r>
          </w:p>
        </w:tc>
        <w:tc>
          <w:tcPr>
            <w:tcW w:w="1559" w:type="dxa"/>
          </w:tcPr>
          <w:p w14:paraId="31454D72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14:paraId="4AB8EEA0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706" w:type="dxa"/>
          </w:tcPr>
          <w:p w14:paraId="33A7434C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988" w:type="dxa"/>
          </w:tcPr>
          <w:p w14:paraId="32CD85EA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</w:tr>
      <w:tr w:rsidR="008348AA" w14:paraId="3ED46D2A" w14:textId="77777777">
        <w:tc>
          <w:tcPr>
            <w:tcW w:w="2547" w:type="dxa"/>
          </w:tcPr>
          <w:p w14:paraId="6F47C360" w14:textId="77777777" w:rsidR="008348AA" w:rsidRDefault="00F513B4">
            <w:pPr>
              <w:ind w:firstLineChars="50" w:firstLine="105"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Biliary</w:t>
            </w:r>
          </w:p>
        </w:tc>
        <w:tc>
          <w:tcPr>
            <w:tcW w:w="1559" w:type="dxa"/>
            <w:vAlign w:val="center"/>
          </w:tcPr>
          <w:p w14:paraId="2F1F3283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67(55.12%)</w:t>
            </w:r>
          </w:p>
        </w:tc>
        <w:tc>
          <w:tcPr>
            <w:tcW w:w="1559" w:type="dxa"/>
            <w:vAlign w:val="center"/>
          </w:tcPr>
          <w:p w14:paraId="5AE19026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2017(44.83%)</w:t>
            </w:r>
          </w:p>
        </w:tc>
        <w:tc>
          <w:tcPr>
            <w:tcW w:w="1706" w:type="dxa"/>
          </w:tcPr>
          <w:p w14:paraId="1A63E35D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-</w:t>
            </w:r>
          </w:p>
        </w:tc>
        <w:tc>
          <w:tcPr>
            <w:tcW w:w="988" w:type="dxa"/>
          </w:tcPr>
          <w:p w14:paraId="05162D4C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-</w:t>
            </w:r>
          </w:p>
        </w:tc>
      </w:tr>
      <w:tr w:rsidR="008348AA" w14:paraId="7386F484" w14:textId="77777777">
        <w:tc>
          <w:tcPr>
            <w:tcW w:w="2547" w:type="dxa"/>
          </w:tcPr>
          <w:p w14:paraId="766CB2B4" w14:textId="77777777" w:rsidR="008348AA" w:rsidRDefault="00F513B4">
            <w:pPr>
              <w:ind w:firstLineChars="50" w:firstLine="105"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Alcoholic</w:t>
            </w:r>
          </w:p>
        </w:tc>
        <w:tc>
          <w:tcPr>
            <w:tcW w:w="1559" w:type="dxa"/>
            <w:vAlign w:val="center"/>
          </w:tcPr>
          <w:p w14:paraId="4310AA69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21(6.93%)</w:t>
            </w:r>
          </w:p>
        </w:tc>
        <w:tc>
          <w:tcPr>
            <w:tcW w:w="1559" w:type="dxa"/>
            <w:vAlign w:val="center"/>
          </w:tcPr>
          <w:p w14:paraId="71666445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237(5.27%)</w:t>
            </w:r>
          </w:p>
        </w:tc>
        <w:tc>
          <w:tcPr>
            <w:tcW w:w="1706" w:type="dxa"/>
            <w:vAlign w:val="center"/>
          </w:tcPr>
          <w:p w14:paraId="00219B03" w14:textId="77777777" w:rsidR="008348AA" w:rsidRDefault="00F513B4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.07(0.67-1.72)</w:t>
            </w:r>
          </w:p>
        </w:tc>
        <w:tc>
          <w:tcPr>
            <w:tcW w:w="988" w:type="dxa"/>
            <w:vAlign w:val="center"/>
          </w:tcPr>
          <w:p w14:paraId="244483F4" w14:textId="77777777" w:rsidR="008348AA" w:rsidRDefault="00F513B4">
            <w:pPr>
              <w:widowControl/>
              <w:jc w:val="left"/>
              <w:textAlignment w:val="top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0.779</w:t>
            </w:r>
          </w:p>
        </w:tc>
      </w:tr>
      <w:tr w:rsidR="008348AA" w14:paraId="146A47F2" w14:textId="77777777">
        <w:tc>
          <w:tcPr>
            <w:tcW w:w="2547" w:type="dxa"/>
          </w:tcPr>
          <w:p w14:paraId="1B5F621E" w14:textId="77777777" w:rsidR="008348AA" w:rsidRDefault="00F513B4">
            <w:pPr>
              <w:ind w:firstLineChars="50" w:firstLine="105"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Hyperlipidemia</w:t>
            </w:r>
          </w:p>
        </w:tc>
        <w:tc>
          <w:tcPr>
            <w:tcW w:w="1559" w:type="dxa"/>
            <w:vAlign w:val="center"/>
          </w:tcPr>
          <w:p w14:paraId="3543DD9C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61(20.13%)</w:t>
            </w:r>
          </w:p>
        </w:tc>
        <w:tc>
          <w:tcPr>
            <w:tcW w:w="1559" w:type="dxa"/>
            <w:vAlign w:val="center"/>
          </w:tcPr>
          <w:p w14:paraId="079972CE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422(31.61%)</w:t>
            </w:r>
          </w:p>
        </w:tc>
        <w:tc>
          <w:tcPr>
            <w:tcW w:w="1706" w:type="dxa"/>
            <w:vAlign w:val="center"/>
          </w:tcPr>
          <w:p w14:paraId="24D6071A" w14:textId="77777777" w:rsidR="008348AA" w:rsidRDefault="00F513B4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0.52(0.38-0.70)</w:t>
            </w:r>
          </w:p>
        </w:tc>
        <w:tc>
          <w:tcPr>
            <w:tcW w:w="988" w:type="dxa"/>
            <w:vAlign w:val="center"/>
          </w:tcPr>
          <w:p w14:paraId="41DB481D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&lt;0.001</w:t>
            </w:r>
          </w:p>
        </w:tc>
      </w:tr>
      <w:tr w:rsidR="008348AA" w14:paraId="419335A0" w14:textId="77777777">
        <w:tc>
          <w:tcPr>
            <w:tcW w:w="2547" w:type="dxa"/>
          </w:tcPr>
          <w:p w14:paraId="4C56C65C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Mixed</w:t>
            </w:r>
          </w:p>
        </w:tc>
        <w:tc>
          <w:tcPr>
            <w:tcW w:w="1559" w:type="dxa"/>
            <w:vAlign w:val="center"/>
          </w:tcPr>
          <w:p w14:paraId="3804A126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23(7.59%)</w:t>
            </w:r>
          </w:p>
        </w:tc>
        <w:tc>
          <w:tcPr>
            <w:tcW w:w="1559" w:type="dxa"/>
            <w:vAlign w:val="center"/>
          </w:tcPr>
          <w:p w14:paraId="24A6ED99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264(5.87%)</w:t>
            </w:r>
          </w:p>
        </w:tc>
        <w:tc>
          <w:tcPr>
            <w:tcW w:w="1706" w:type="dxa"/>
            <w:vAlign w:val="center"/>
          </w:tcPr>
          <w:p w14:paraId="32F5C24D" w14:textId="77777777" w:rsidR="008348AA" w:rsidRDefault="00F513B4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.05(0.67-1.66)</w:t>
            </w:r>
          </w:p>
        </w:tc>
        <w:tc>
          <w:tcPr>
            <w:tcW w:w="988" w:type="dxa"/>
            <w:vAlign w:val="center"/>
          </w:tcPr>
          <w:p w14:paraId="192BD4E6" w14:textId="77777777" w:rsidR="008348AA" w:rsidRDefault="00F513B4">
            <w:pPr>
              <w:widowControl/>
              <w:jc w:val="left"/>
              <w:textAlignment w:val="top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0.826</w:t>
            </w:r>
          </w:p>
        </w:tc>
      </w:tr>
      <w:tr w:rsidR="008348AA" w14:paraId="47B32D9E" w14:textId="77777777">
        <w:tc>
          <w:tcPr>
            <w:tcW w:w="2547" w:type="dxa"/>
          </w:tcPr>
          <w:p w14:paraId="477D0C33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Others</w:t>
            </w:r>
          </w:p>
        </w:tc>
        <w:tc>
          <w:tcPr>
            <w:tcW w:w="1559" w:type="dxa"/>
            <w:vAlign w:val="center"/>
          </w:tcPr>
          <w:p w14:paraId="2349C889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31(10.23%)</w:t>
            </w:r>
          </w:p>
        </w:tc>
        <w:tc>
          <w:tcPr>
            <w:tcW w:w="1559" w:type="dxa"/>
            <w:vAlign w:val="center"/>
          </w:tcPr>
          <w:p w14:paraId="609EF899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559(12.42%)</w:t>
            </w:r>
          </w:p>
        </w:tc>
        <w:tc>
          <w:tcPr>
            <w:tcW w:w="1706" w:type="dxa"/>
            <w:vAlign w:val="center"/>
          </w:tcPr>
          <w:p w14:paraId="4DB3F4B3" w14:textId="77777777" w:rsidR="008348AA" w:rsidRDefault="00F513B4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0.67(0.45-0.99)</w:t>
            </w:r>
          </w:p>
        </w:tc>
        <w:tc>
          <w:tcPr>
            <w:tcW w:w="988" w:type="dxa"/>
            <w:vAlign w:val="center"/>
          </w:tcPr>
          <w:p w14:paraId="0BBF5F2E" w14:textId="77777777" w:rsidR="008348AA" w:rsidRDefault="00F513B4">
            <w:pPr>
              <w:widowControl/>
              <w:jc w:val="left"/>
              <w:textAlignment w:val="top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0.047</w:t>
            </w:r>
          </w:p>
        </w:tc>
      </w:tr>
      <w:tr w:rsidR="008348AA" w14:paraId="584B35CD" w14:textId="77777777">
        <w:tc>
          <w:tcPr>
            <w:tcW w:w="2547" w:type="dxa"/>
          </w:tcPr>
          <w:p w14:paraId="3FE9F24C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Smoking history (ref: no)</w:t>
            </w:r>
          </w:p>
        </w:tc>
        <w:tc>
          <w:tcPr>
            <w:tcW w:w="1559" w:type="dxa"/>
          </w:tcPr>
          <w:p w14:paraId="0D0116AB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14:paraId="7DCF556A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706" w:type="dxa"/>
          </w:tcPr>
          <w:p w14:paraId="160CC5A9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988" w:type="dxa"/>
          </w:tcPr>
          <w:p w14:paraId="0307AB81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</w:tr>
      <w:tr w:rsidR="008348AA" w14:paraId="5CDAB3FB" w14:textId="77777777">
        <w:tc>
          <w:tcPr>
            <w:tcW w:w="2547" w:type="dxa"/>
          </w:tcPr>
          <w:p w14:paraId="585BCD52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54E09715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91(30</w:t>
            </w: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.</w:t>
            </w: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03</w:t>
            </w: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1559" w:type="dxa"/>
            <w:vAlign w:val="center"/>
          </w:tcPr>
          <w:p w14:paraId="4710E7BB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253(27.85%)</w:t>
            </w:r>
          </w:p>
        </w:tc>
        <w:tc>
          <w:tcPr>
            <w:tcW w:w="1706" w:type="dxa"/>
            <w:vAlign w:val="center"/>
          </w:tcPr>
          <w:p w14:paraId="6E96C85F" w14:textId="77777777" w:rsidR="008348AA" w:rsidRDefault="00F513B4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1.11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(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0.86-1.43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)</w:t>
            </w:r>
          </w:p>
        </w:tc>
        <w:tc>
          <w:tcPr>
            <w:tcW w:w="988" w:type="dxa"/>
            <w:vAlign w:val="center"/>
          </w:tcPr>
          <w:p w14:paraId="2991E3BE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0.413</w:t>
            </w:r>
          </w:p>
        </w:tc>
      </w:tr>
      <w:tr w:rsidR="008348AA" w14:paraId="195A21BB" w14:textId="77777777">
        <w:tc>
          <w:tcPr>
            <w:tcW w:w="2547" w:type="dxa"/>
          </w:tcPr>
          <w:p w14:paraId="4D379AB8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Alcohol history (ref: no)</w:t>
            </w:r>
          </w:p>
        </w:tc>
        <w:tc>
          <w:tcPr>
            <w:tcW w:w="1559" w:type="dxa"/>
          </w:tcPr>
          <w:p w14:paraId="69376C51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14:paraId="0E4359B6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706" w:type="dxa"/>
          </w:tcPr>
          <w:p w14:paraId="48D55F60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988" w:type="dxa"/>
          </w:tcPr>
          <w:p w14:paraId="3CB8D1EC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</w:tr>
      <w:tr w:rsidR="008348AA" w14:paraId="42A284BB" w14:textId="77777777">
        <w:tc>
          <w:tcPr>
            <w:tcW w:w="2547" w:type="dxa"/>
          </w:tcPr>
          <w:p w14:paraId="31CCB1FD" w14:textId="77777777" w:rsidR="008348AA" w:rsidRDefault="00F513B4">
            <w:pPr>
              <w:ind w:firstLineChars="50" w:firstLine="105"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14D51373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04(34.32%)</w:t>
            </w:r>
          </w:p>
        </w:tc>
        <w:tc>
          <w:tcPr>
            <w:tcW w:w="1559" w:type="dxa"/>
            <w:vAlign w:val="center"/>
          </w:tcPr>
          <w:p w14:paraId="4D57E2C4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305(29.01%)</w:t>
            </w:r>
          </w:p>
        </w:tc>
        <w:tc>
          <w:tcPr>
            <w:tcW w:w="1706" w:type="dxa"/>
            <w:vAlign w:val="center"/>
          </w:tcPr>
          <w:p w14:paraId="3FA357B0" w14:textId="77777777" w:rsidR="008348AA" w:rsidRDefault="00F513B4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28(1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00-1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64)</w:t>
            </w:r>
          </w:p>
        </w:tc>
        <w:tc>
          <w:tcPr>
            <w:tcW w:w="988" w:type="dxa"/>
            <w:vAlign w:val="center"/>
          </w:tcPr>
          <w:p w14:paraId="7867D6A6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0</w:t>
            </w: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.</w:t>
            </w: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050</w:t>
            </w:r>
          </w:p>
        </w:tc>
      </w:tr>
      <w:tr w:rsidR="008348AA" w14:paraId="2B2A90DD" w14:textId="77777777">
        <w:tc>
          <w:tcPr>
            <w:tcW w:w="2547" w:type="dxa"/>
          </w:tcPr>
          <w:p w14:paraId="6FCADF75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Hypertension (ref: no)</w:t>
            </w:r>
          </w:p>
        </w:tc>
        <w:tc>
          <w:tcPr>
            <w:tcW w:w="1559" w:type="dxa"/>
          </w:tcPr>
          <w:p w14:paraId="54EB906D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14:paraId="6C10886D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706" w:type="dxa"/>
          </w:tcPr>
          <w:p w14:paraId="514EADD7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988" w:type="dxa"/>
          </w:tcPr>
          <w:p w14:paraId="526FEED7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</w:tr>
      <w:tr w:rsidR="008348AA" w14:paraId="20CE4143" w14:textId="77777777">
        <w:tc>
          <w:tcPr>
            <w:tcW w:w="2547" w:type="dxa"/>
          </w:tcPr>
          <w:p w14:paraId="1B043133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Yes</w:t>
            </w:r>
          </w:p>
        </w:tc>
        <w:tc>
          <w:tcPr>
            <w:tcW w:w="1559" w:type="dxa"/>
            <w:vAlign w:val="center"/>
          </w:tcPr>
          <w:p w14:paraId="0AE02CE0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86(28.38%)</w:t>
            </w:r>
          </w:p>
        </w:tc>
        <w:tc>
          <w:tcPr>
            <w:tcW w:w="1559" w:type="dxa"/>
            <w:vAlign w:val="center"/>
          </w:tcPr>
          <w:p w14:paraId="55263B74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785(17.45%)</w:t>
            </w:r>
          </w:p>
        </w:tc>
        <w:tc>
          <w:tcPr>
            <w:tcW w:w="1706" w:type="dxa"/>
            <w:vAlign w:val="center"/>
          </w:tcPr>
          <w:p w14:paraId="36C3C62E" w14:textId="77777777" w:rsidR="008348AA" w:rsidRDefault="00F513B4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.88(1.44-2.44)</w:t>
            </w:r>
          </w:p>
        </w:tc>
        <w:tc>
          <w:tcPr>
            <w:tcW w:w="988" w:type="dxa"/>
            <w:vAlign w:val="center"/>
          </w:tcPr>
          <w:p w14:paraId="0F96A1EA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&lt;0.001</w:t>
            </w:r>
          </w:p>
        </w:tc>
      </w:tr>
      <w:tr w:rsidR="008348AA" w14:paraId="5959ECE4" w14:textId="77777777">
        <w:tc>
          <w:tcPr>
            <w:tcW w:w="2547" w:type="dxa"/>
          </w:tcPr>
          <w:p w14:paraId="23AA641C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Diabetes mellitus (ref: no)</w:t>
            </w:r>
          </w:p>
        </w:tc>
        <w:tc>
          <w:tcPr>
            <w:tcW w:w="1559" w:type="dxa"/>
          </w:tcPr>
          <w:p w14:paraId="5ACF458F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14:paraId="5CAC726A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706" w:type="dxa"/>
          </w:tcPr>
          <w:p w14:paraId="5EAE22D3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988" w:type="dxa"/>
          </w:tcPr>
          <w:p w14:paraId="597ADC15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</w:tr>
      <w:tr w:rsidR="008348AA" w14:paraId="0CCEC9E7" w14:textId="77777777">
        <w:tc>
          <w:tcPr>
            <w:tcW w:w="2547" w:type="dxa"/>
          </w:tcPr>
          <w:p w14:paraId="69E1C9CE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Yes</w:t>
            </w:r>
          </w:p>
        </w:tc>
        <w:tc>
          <w:tcPr>
            <w:tcW w:w="1559" w:type="dxa"/>
            <w:vAlign w:val="center"/>
          </w:tcPr>
          <w:p w14:paraId="1607E205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35(11.55%)</w:t>
            </w:r>
          </w:p>
        </w:tc>
        <w:tc>
          <w:tcPr>
            <w:tcW w:w="1559" w:type="dxa"/>
            <w:vAlign w:val="center"/>
          </w:tcPr>
          <w:p w14:paraId="477688CC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547(12.16%)</w:t>
            </w:r>
          </w:p>
        </w:tc>
        <w:tc>
          <w:tcPr>
            <w:tcW w:w="1706" w:type="dxa"/>
            <w:vAlign w:val="center"/>
          </w:tcPr>
          <w:p w14:paraId="296ACFAE" w14:textId="77777777" w:rsidR="008348AA" w:rsidRDefault="00F513B4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.06(0.74-1.52)</w:t>
            </w:r>
          </w:p>
        </w:tc>
        <w:tc>
          <w:tcPr>
            <w:tcW w:w="988" w:type="dxa"/>
            <w:vAlign w:val="center"/>
          </w:tcPr>
          <w:p w14:paraId="01AE0A53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0.754</w:t>
            </w:r>
          </w:p>
        </w:tc>
      </w:tr>
      <w:tr w:rsidR="008348AA" w14:paraId="70F8CB42" w14:textId="77777777">
        <w:tc>
          <w:tcPr>
            <w:tcW w:w="2547" w:type="dxa"/>
          </w:tcPr>
          <w:p w14:paraId="74245BCA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C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K-MB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ref: ≤24 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U/mL)</w:t>
            </w:r>
          </w:p>
        </w:tc>
        <w:tc>
          <w:tcPr>
            <w:tcW w:w="1559" w:type="dxa"/>
          </w:tcPr>
          <w:p w14:paraId="31E2400C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14:paraId="4FBFD7A9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706" w:type="dxa"/>
          </w:tcPr>
          <w:p w14:paraId="0DC15D4B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988" w:type="dxa"/>
          </w:tcPr>
          <w:p w14:paraId="4E24B321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</w:tr>
      <w:tr w:rsidR="008348AA" w14:paraId="4F00E6DE" w14:textId="77777777">
        <w:tc>
          <w:tcPr>
            <w:tcW w:w="2547" w:type="dxa"/>
          </w:tcPr>
          <w:p w14:paraId="139A8DC1" w14:textId="77777777" w:rsidR="008348AA" w:rsidRDefault="00F513B4">
            <w:pPr>
              <w:ind w:firstLineChars="50" w:firstLine="105"/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&gt;24</w:t>
            </w:r>
          </w:p>
        </w:tc>
        <w:tc>
          <w:tcPr>
            <w:tcW w:w="1559" w:type="dxa"/>
          </w:tcPr>
          <w:p w14:paraId="2B3CD272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148(48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84</w:t>
            </w: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559" w:type="dxa"/>
          </w:tcPr>
          <w:p w14:paraId="57623522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748(16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63</w:t>
            </w: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706" w:type="dxa"/>
          </w:tcPr>
          <w:p w14:paraId="6D9D2B65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4.79(3.77-6.08)</w:t>
            </w:r>
          </w:p>
        </w:tc>
        <w:tc>
          <w:tcPr>
            <w:tcW w:w="988" w:type="dxa"/>
          </w:tcPr>
          <w:p w14:paraId="4196BDEC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&lt;0.001</w:t>
            </w:r>
          </w:p>
        </w:tc>
      </w:tr>
      <w:tr w:rsidR="008348AA" w14:paraId="4FDAC3C7" w14:textId="77777777">
        <w:tc>
          <w:tcPr>
            <w:tcW w:w="2547" w:type="dxa"/>
          </w:tcPr>
          <w:p w14:paraId="70A5AE35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CK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 xml:space="preserve"> (ref: ≤200 U/mL)</w:t>
            </w:r>
          </w:p>
        </w:tc>
        <w:tc>
          <w:tcPr>
            <w:tcW w:w="1559" w:type="dxa"/>
          </w:tcPr>
          <w:p w14:paraId="1F19261C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14:paraId="22D7C795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706" w:type="dxa"/>
          </w:tcPr>
          <w:p w14:paraId="4B105693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988" w:type="dxa"/>
          </w:tcPr>
          <w:p w14:paraId="4CD62F20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</w:tr>
      <w:tr w:rsidR="008348AA" w14:paraId="74928B7C" w14:textId="77777777">
        <w:tc>
          <w:tcPr>
            <w:tcW w:w="2547" w:type="dxa"/>
          </w:tcPr>
          <w:p w14:paraId="16958B61" w14:textId="77777777" w:rsidR="008348AA" w:rsidRDefault="00F513B4">
            <w:pPr>
              <w:ind w:firstLineChars="100" w:firstLine="210"/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&gt;200</w:t>
            </w:r>
          </w:p>
        </w:tc>
        <w:tc>
          <w:tcPr>
            <w:tcW w:w="1559" w:type="dxa"/>
          </w:tcPr>
          <w:p w14:paraId="0210B2CD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128(42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24</w:t>
            </w: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)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 xml:space="preserve">  </w:t>
            </w:r>
          </w:p>
        </w:tc>
        <w:tc>
          <w:tcPr>
            <w:tcW w:w="1559" w:type="dxa"/>
          </w:tcPr>
          <w:p w14:paraId="55A81C8B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487(10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82</w:t>
            </w: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706" w:type="dxa"/>
          </w:tcPr>
          <w:p w14:paraId="2D5BD193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6.03(4.71-7.71)</w:t>
            </w:r>
          </w:p>
        </w:tc>
        <w:tc>
          <w:tcPr>
            <w:tcW w:w="988" w:type="dxa"/>
          </w:tcPr>
          <w:p w14:paraId="3683AD0D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&lt;0.001</w:t>
            </w:r>
          </w:p>
        </w:tc>
      </w:tr>
      <w:tr w:rsidR="008348AA" w14:paraId="3586AC4C" w14:textId="77777777">
        <w:tc>
          <w:tcPr>
            <w:tcW w:w="2547" w:type="dxa"/>
          </w:tcPr>
          <w:p w14:paraId="34FE03FE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LDH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 xml:space="preserve"> (ref: ≤250U/mL)</w:t>
            </w:r>
          </w:p>
        </w:tc>
        <w:tc>
          <w:tcPr>
            <w:tcW w:w="1559" w:type="dxa"/>
          </w:tcPr>
          <w:p w14:paraId="0FEBE923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14:paraId="685BB097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706" w:type="dxa"/>
          </w:tcPr>
          <w:p w14:paraId="209278A2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988" w:type="dxa"/>
          </w:tcPr>
          <w:p w14:paraId="2E2AA848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</w:tr>
      <w:tr w:rsidR="008348AA" w14:paraId="4D8704C4" w14:textId="77777777">
        <w:tc>
          <w:tcPr>
            <w:tcW w:w="2547" w:type="dxa"/>
          </w:tcPr>
          <w:p w14:paraId="0A8CA6CB" w14:textId="77777777" w:rsidR="008348AA" w:rsidRDefault="00F513B4">
            <w:pPr>
              <w:ind w:firstLineChars="50" w:firstLine="105"/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&gt;250</w:t>
            </w:r>
          </w:p>
        </w:tc>
        <w:tc>
          <w:tcPr>
            <w:tcW w:w="1559" w:type="dxa"/>
          </w:tcPr>
          <w:p w14:paraId="50E782A7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278(91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75</w:t>
            </w: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559" w:type="dxa"/>
          </w:tcPr>
          <w:p w14:paraId="5C8C1064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3101(68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93</w:t>
            </w: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706" w:type="dxa"/>
          </w:tcPr>
          <w:p w14:paraId="045DB05D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5.01(3.31-7.59)</w:t>
            </w:r>
          </w:p>
        </w:tc>
        <w:tc>
          <w:tcPr>
            <w:tcW w:w="988" w:type="dxa"/>
          </w:tcPr>
          <w:p w14:paraId="19437FB5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&lt;0.001</w:t>
            </w:r>
          </w:p>
        </w:tc>
      </w:tr>
      <w:tr w:rsidR="008348AA" w14:paraId="1C71AD7A" w14:textId="77777777">
        <w:tc>
          <w:tcPr>
            <w:tcW w:w="2547" w:type="dxa"/>
          </w:tcPr>
          <w:p w14:paraId="4FCEAE04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AST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 xml:space="preserve"> (ref: ≤35 U/mL)</w:t>
            </w:r>
          </w:p>
        </w:tc>
        <w:tc>
          <w:tcPr>
            <w:tcW w:w="1559" w:type="dxa"/>
          </w:tcPr>
          <w:p w14:paraId="46F6AEFD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</w:p>
        </w:tc>
        <w:tc>
          <w:tcPr>
            <w:tcW w:w="1559" w:type="dxa"/>
          </w:tcPr>
          <w:p w14:paraId="00A3EA18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</w:p>
        </w:tc>
        <w:tc>
          <w:tcPr>
            <w:tcW w:w="1706" w:type="dxa"/>
          </w:tcPr>
          <w:p w14:paraId="2B584774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</w:p>
        </w:tc>
        <w:tc>
          <w:tcPr>
            <w:tcW w:w="988" w:type="dxa"/>
          </w:tcPr>
          <w:p w14:paraId="74B9F179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</w:tr>
      <w:tr w:rsidR="008348AA" w14:paraId="18D1F423" w14:textId="77777777">
        <w:tc>
          <w:tcPr>
            <w:tcW w:w="2547" w:type="dxa"/>
          </w:tcPr>
          <w:p w14:paraId="5018DC97" w14:textId="77777777" w:rsidR="008348AA" w:rsidRDefault="00F513B4">
            <w:pPr>
              <w:ind w:firstLineChars="50" w:firstLine="105"/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&gt;35</w:t>
            </w:r>
          </w:p>
        </w:tc>
        <w:tc>
          <w:tcPr>
            <w:tcW w:w="1559" w:type="dxa"/>
          </w:tcPr>
          <w:p w14:paraId="64D35A54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205(67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66</w:t>
            </w: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559" w:type="dxa"/>
          </w:tcPr>
          <w:p w14:paraId="1B3D41AD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1949(43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32</w:t>
            </w: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706" w:type="dxa"/>
          </w:tcPr>
          <w:p w14:paraId="180D58AD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2.74(2.14-3.51)</w:t>
            </w:r>
          </w:p>
        </w:tc>
        <w:tc>
          <w:tcPr>
            <w:tcW w:w="988" w:type="dxa"/>
          </w:tcPr>
          <w:p w14:paraId="530F9B9F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&lt;0.001</w:t>
            </w:r>
          </w:p>
        </w:tc>
      </w:tr>
    </w:tbl>
    <w:p w14:paraId="498FA03B" w14:textId="77777777" w:rsidR="008348AA" w:rsidRDefault="008348AA">
      <w:pPr>
        <w:rPr>
          <w:color w:val="0000FF"/>
          <w:lang w:eastAsia="zh-Hans"/>
        </w:rPr>
      </w:pPr>
    </w:p>
    <w:p w14:paraId="2602D625" w14:textId="77777777" w:rsidR="008348AA" w:rsidRDefault="008348AA">
      <w:pPr>
        <w:rPr>
          <w:color w:val="0000FF"/>
          <w:lang w:eastAsia="zh-Hans"/>
        </w:rPr>
      </w:pPr>
    </w:p>
    <w:p w14:paraId="55DE13B2" w14:textId="77777777" w:rsidR="008348AA" w:rsidRDefault="008348AA">
      <w:pPr>
        <w:jc w:val="left"/>
        <w:rPr>
          <w:rFonts w:ascii="Times New Roman" w:eastAsia="DengXian" w:hAnsi="Times New Roman" w:cs="Times New Roman"/>
          <w:color w:val="4472C4" w:themeColor="accent5"/>
          <w:szCs w:val="21"/>
          <w:lang w:eastAsia="zh-Hans"/>
        </w:rPr>
      </w:pPr>
    </w:p>
    <w:p w14:paraId="43A66DBA" w14:textId="3B57DA0C" w:rsidR="008348AA" w:rsidRDefault="008348AA">
      <w:pPr>
        <w:jc w:val="left"/>
        <w:rPr>
          <w:rFonts w:ascii="Times New Roman" w:eastAsia="DengXian" w:hAnsi="Times New Roman" w:cs="Times New Roman"/>
          <w:color w:val="4472C4" w:themeColor="accent5"/>
          <w:szCs w:val="21"/>
          <w:lang w:eastAsia="zh-Hans"/>
        </w:rPr>
      </w:pPr>
    </w:p>
    <w:p w14:paraId="3454D354" w14:textId="353C169B" w:rsidR="00F513B4" w:rsidRDefault="00F513B4">
      <w:pPr>
        <w:jc w:val="left"/>
        <w:rPr>
          <w:rFonts w:ascii="Times New Roman" w:eastAsia="DengXian" w:hAnsi="Times New Roman" w:cs="Times New Roman"/>
          <w:color w:val="4472C4" w:themeColor="accent5"/>
          <w:szCs w:val="21"/>
          <w:lang w:eastAsia="zh-Hans"/>
        </w:rPr>
      </w:pPr>
    </w:p>
    <w:p w14:paraId="5D3C1106" w14:textId="6465EF6A" w:rsidR="00F513B4" w:rsidRDefault="00F513B4">
      <w:pPr>
        <w:jc w:val="left"/>
        <w:rPr>
          <w:rFonts w:ascii="Times New Roman" w:eastAsia="DengXian" w:hAnsi="Times New Roman" w:cs="Times New Roman"/>
          <w:color w:val="4472C4" w:themeColor="accent5"/>
          <w:szCs w:val="21"/>
          <w:lang w:eastAsia="zh-Hans"/>
        </w:rPr>
      </w:pPr>
    </w:p>
    <w:p w14:paraId="359EA65A" w14:textId="2260934E" w:rsidR="00F513B4" w:rsidRDefault="00F513B4">
      <w:pPr>
        <w:jc w:val="left"/>
        <w:rPr>
          <w:rFonts w:ascii="Times New Roman" w:eastAsia="DengXian" w:hAnsi="Times New Roman" w:cs="Times New Roman"/>
          <w:color w:val="4472C4" w:themeColor="accent5"/>
          <w:szCs w:val="21"/>
          <w:lang w:eastAsia="zh-Hans"/>
        </w:rPr>
      </w:pPr>
    </w:p>
    <w:p w14:paraId="6DFFCB2F" w14:textId="0922BE97" w:rsidR="00F513B4" w:rsidRDefault="00F513B4">
      <w:pPr>
        <w:jc w:val="left"/>
        <w:rPr>
          <w:rFonts w:ascii="Times New Roman" w:eastAsia="DengXian" w:hAnsi="Times New Roman" w:cs="Times New Roman"/>
          <w:color w:val="4472C4" w:themeColor="accent5"/>
          <w:szCs w:val="21"/>
          <w:lang w:eastAsia="zh-Hans"/>
        </w:rPr>
      </w:pPr>
    </w:p>
    <w:p w14:paraId="2A2D313F" w14:textId="77777777" w:rsidR="00F513B4" w:rsidRDefault="00F513B4">
      <w:pPr>
        <w:jc w:val="left"/>
        <w:rPr>
          <w:rFonts w:ascii="Times New Roman" w:eastAsia="DengXian" w:hAnsi="Times New Roman" w:cs="Times New Roman"/>
          <w:color w:val="4472C4" w:themeColor="accent5"/>
          <w:szCs w:val="21"/>
          <w:lang w:eastAsia="zh-Hans"/>
        </w:rPr>
      </w:pPr>
    </w:p>
    <w:p w14:paraId="62CC5F25" w14:textId="6D9A7F0F" w:rsidR="008348AA" w:rsidRDefault="00F513B4">
      <w:pPr>
        <w:jc w:val="left"/>
        <w:rPr>
          <w:rFonts w:ascii="Times New Roman" w:eastAsia="DengXian" w:hAnsi="Times New Roman" w:cs="Times New Roman"/>
          <w:szCs w:val="21"/>
        </w:rPr>
      </w:pPr>
      <w:r w:rsidRPr="00F513B4">
        <w:rPr>
          <w:rFonts w:ascii="Times New Roman" w:eastAsia="DengXian" w:hAnsi="Times New Roman" w:cs="Times New Roman"/>
          <w:b/>
          <w:bCs/>
          <w:szCs w:val="21"/>
        </w:rPr>
        <w:lastRenderedPageBreak/>
        <w:t>Table</w:t>
      </w:r>
      <w:r w:rsidRPr="00F513B4">
        <w:rPr>
          <w:rFonts w:ascii="Times New Roman" w:eastAsia="DengXian" w:hAnsi="Times New Roman" w:cs="Times New Roman"/>
          <w:b/>
          <w:bCs/>
          <w:szCs w:val="21"/>
        </w:rPr>
        <w:t xml:space="preserve"> S3</w:t>
      </w:r>
      <w:r>
        <w:rPr>
          <w:rFonts w:ascii="Times New Roman" w:eastAsia="DengXi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 xml:space="preserve">Univariate analysis for the association of patients’ demographic characteristics, aetiologies, and comorbid conditions with the risk of </w:t>
      </w:r>
      <w:r>
        <w:rPr>
          <w:rFonts w:ascii="Times New Roman" w:eastAsia="DengXian" w:hAnsi="Times New Roman" w:cs="Times New Roman"/>
          <w:szCs w:val="21"/>
        </w:rPr>
        <w:t>SAP</w:t>
      </w:r>
      <w:r>
        <w:rPr>
          <w:rFonts w:ascii="Times New Roman" w:eastAsia="DengXian" w:hAnsi="Times New Roman" w:cs="Times New Roman"/>
          <w:szCs w:val="21"/>
        </w:rPr>
        <w:t xml:space="preserve"> among all </w:t>
      </w:r>
      <w:r>
        <w:rPr>
          <w:rFonts w:ascii="Times New Roman" w:eastAsia="DengXian" w:hAnsi="Times New Roman" w:cs="Times New Roman"/>
          <w:szCs w:val="21"/>
        </w:rPr>
        <w:t>4802</w:t>
      </w:r>
      <w:r>
        <w:rPr>
          <w:rFonts w:ascii="Times New Roman" w:eastAsia="DengXian" w:hAnsi="Times New Roman" w:cs="Times New Roman"/>
          <w:szCs w:val="21"/>
        </w:rPr>
        <w:t xml:space="preserve"> patients.</w:t>
      </w:r>
    </w:p>
    <w:p w14:paraId="5B096652" w14:textId="77777777" w:rsidR="00F513B4" w:rsidRDefault="00F513B4">
      <w:pPr>
        <w:jc w:val="left"/>
        <w:rPr>
          <w:color w:val="0000FF"/>
          <w:lang w:eastAsia="zh-Hans"/>
        </w:rPr>
      </w:pPr>
    </w:p>
    <w:tbl>
      <w:tblPr>
        <w:tblStyle w:val="1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1559"/>
        <w:gridCol w:w="1706"/>
        <w:gridCol w:w="988"/>
      </w:tblGrid>
      <w:tr w:rsidR="008348AA" w14:paraId="4E5095D6" w14:textId="77777777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56B01D4" w14:textId="77777777" w:rsidR="008348AA" w:rsidRDefault="008348A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53217BB" w14:textId="77777777" w:rsidR="008348AA" w:rsidRDefault="00F513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SAP </w:t>
            </w:r>
          </w:p>
          <w:p w14:paraId="6DC5221E" w14:textId="77777777" w:rsidR="008348AA" w:rsidRDefault="00F513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(n=110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EBADA26" w14:textId="77777777" w:rsidR="008348AA" w:rsidRDefault="00F513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on-SAP (n=3695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214FCA62" w14:textId="77777777" w:rsidR="008348AA" w:rsidRDefault="00F513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OR (95% CI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0D13DEA2" w14:textId="77777777" w:rsidR="008348AA" w:rsidRDefault="00F513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 value</w:t>
            </w:r>
          </w:p>
        </w:tc>
      </w:tr>
      <w:tr w:rsidR="008348AA" w14:paraId="4041DAFA" w14:textId="77777777">
        <w:tc>
          <w:tcPr>
            <w:tcW w:w="2547" w:type="dxa"/>
            <w:tcBorders>
              <w:top w:val="single" w:sz="4" w:space="0" w:color="auto"/>
            </w:tcBorders>
          </w:tcPr>
          <w:p w14:paraId="04911A4C" w14:textId="77777777" w:rsidR="008348AA" w:rsidRDefault="00F513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ex (ref: female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AA8A22" w14:textId="77777777" w:rsidR="008348AA" w:rsidRDefault="00F513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            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28220DB" w14:textId="77777777" w:rsidR="008348AA" w:rsidRDefault="00F513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    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        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7533379D" w14:textId="77777777" w:rsidR="008348AA" w:rsidRDefault="00F513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             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48E97BDE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8348AA" w14:paraId="51BDC541" w14:textId="77777777">
        <w:tc>
          <w:tcPr>
            <w:tcW w:w="2547" w:type="dxa"/>
          </w:tcPr>
          <w:p w14:paraId="397A6ECE" w14:textId="77777777" w:rsidR="008348AA" w:rsidRDefault="00F513B4">
            <w:pPr>
              <w:ind w:firstLineChars="50" w:firstLine="105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1559" w:type="dxa"/>
            <w:vAlign w:val="center"/>
          </w:tcPr>
          <w:p w14:paraId="28F9A157" w14:textId="77777777" w:rsidR="008348AA" w:rsidRDefault="00F513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707(63.87%)</w:t>
            </w:r>
          </w:p>
        </w:tc>
        <w:tc>
          <w:tcPr>
            <w:tcW w:w="1559" w:type="dxa"/>
            <w:vAlign w:val="center"/>
          </w:tcPr>
          <w:p w14:paraId="0BAF4B8B" w14:textId="77777777" w:rsidR="008348AA" w:rsidRDefault="00F513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2282(61.76)</w:t>
            </w:r>
          </w:p>
        </w:tc>
        <w:tc>
          <w:tcPr>
            <w:tcW w:w="1706" w:type="dxa"/>
            <w:vAlign w:val="center"/>
          </w:tcPr>
          <w:p w14:paraId="5EF1CB2B" w14:textId="77777777" w:rsidR="008348AA" w:rsidRDefault="00F513B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9(0.95 -1.26)</w:t>
            </w:r>
          </w:p>
        </w:tc>
        <w:tc>
          <w:tcPr>
            <w:tcW w:w="988" w:type="dxa"/>
            <w:vAlign w:val="center"/>
          </w:tcPr>
          <w:p w14:paraId="7D0C08E2" w14:textId="77777777" w:rsidR="008348AA" w:rsidRDefault="00F513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0.205</w:t>
            </w:r>
          </w:p>
        </w:tc>
      </w:tr>
      <w:tr w:rsidR="008348AA" w14:paraId="1444869C" w14:textId="77777777">
        <w:tc>
          <w:tcPr>
            <w:tcW w:w="2547" w:type="dxa"/>
          </w:tcPr>
          <w:p w14:paraId="784531E4" w14:textId="77777777" w:rsidR="008348AA" w:rsidRDefault="00F513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ge,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ef: ≤5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yr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1197EB85" w14:textId="77777777" w:rsidR="008348AA" w:rsidRDefault="008348AA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0C33122E" w14:textId="77777777" w:rsidR="008348AA" w:rsidRDefault="008348AA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706" w:type="dxa"/>
            <w:vAlign w:val="center"/>
          </w:tcPr>
          <w:p w14:paraId="1E4D1F6B" w14:textId="77777777" w:rsidR="008348AA" w:rsidRDefault="008348AA">
            <w:pPr>
              <w:widowControl/>
              <w:jc w:val="left"/>
              <w:textAlignment w:val="bottom"/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988" w:type="dxa"/>
            <w:vAlign w:val="center"/>
          </w:tcPr>
          <w:p w14:paraId="0FBB01E6" w14:textId="77777777" w:rsidR="008348AA" w:rsidRDefault="008348AA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8348AA" w14:paraId="3EA88E18" w14:textId="77777777">
        <w:tc>
          <w:tcPr>
            <w:tcW w:w="2547" w:type="dxa"/>
          </w:tcPr>
          <w:p w14:paraId="23ECCF0A" w14:textId="77777777" w:rsidR="008348AA" w:rsidRDefault="00F513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&gt;5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5</w:t>
            </w:r>
          </w:p>
        </w:tc>
        <w:tc>
          <w:tcPr>
            <w:tcW w:w="1559" w:type="dxa"/>
            <w:vAlign w:val="center"/>
          </w:tcPr>
          <w:p w14:paraId="4ECF673B" w14:textId="77777777" w:rsidR="008348AA" w:rsidRDefault="00F513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szCs w:val="21"/>
                <w:lang w:eastAsia="zh-Hans"/>
              </w:rPr>
              <w:t>493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Cs w:val="21"/>
                <w:lang w:eastAsia="zh-Hans"/>
              </w:rPr>
              <w:t>44.53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05B82FE8" w14:textId="77777777" w:rsidR="008348AA" w:rsidRDefault="00F513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eastAsia="zh-Hans" w:bidi="ar"/>
              </w:rPr>
              <w:t>1410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eastAsia="zh-Hans" w:bidi="ar"/>
              </w:rPr>
              <w:t>38.16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1706" w:type="dxa"/>
            <w:vAlign w:val="center"/>
          </w:tcPr>
          <w:p w14:paraId="06129939" w14:textId="77777777" w:rsidR="008348AA" w:rsidRDefault="00F513B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1.30 (1.14 -1.49)</w:t>
            </w:r>
          </w:p>
        </w:tc>
        <w:tc>
          <w:tcPr>
            <w:tcW w:w="988" w:type="dxa"/>
            <w:vAlign w:val="center"/>
          </w:tcPr>
          <w:p w14:paraId="128CCD31" w14:textId="77777777" w:rsidR="008348AA" w:rsidRDefault="00F513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&lt;0.001</w:t>
            </w:r>
          </w:p>
        </w:tc>
      </w:tr>
      <w:tr w:rsidR="008348AA" w14:paraId="6C89614D" w14:textId="77777777">
        <w:tc>
          <w:tcPr>
            <w:tcW w:w="2547" w:type="dxa"/>
          </w:tcPr>
          <w:p w14:paraId="635FF885" w14:textId="77777777" w:rsidR="008348AA" w:rsidRDefault="00F513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MI,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ef: ≤24 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kg/m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73CE034B" w14:textId="77777777" w:rsidR="008348AA" w:rsidRDefault="008348AA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color w:val="000000" w:themeColor="text1"/>
                <w:szCs w:val="21"/>
                <w:lang w:eastAsia="zh-Hans"/>
              </w:rPr>
            </w:pPr>
          </w:p>
        </w:tc>
        <w:tc>
          <w:tcPr>
            <w:tcW w:w="1559" w:type="dxa"/>
            <w:vAlign w:val="center"/>
          </w:tcPr>
          <w:p w14:paraId="4161538D" w14:textId="77777777" w:rsidR="008348AA" w:rsidRDefault="008348AA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706" w:type="dxa"/>
            <w:vAlign w:val="center"/>
          </w:tcPr>
          <w:p w14:paraId="4DCF1313" w14:textId="77777777" w:rsidR="008348AA" w:rsidRDefault="008348AA">
            <w:pPr>
              <w:widowControl/>
              <w:jc w:val="left"/>
              <w:textAlignment w:val="bottom"/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988" w:type="dxa"/>
            <w:vAlign w:val="center"/>
          </w:tcPr>
          <w:p w14:paraId="1C1BAB5A" w14:textId="77777777" w:rsidR="008348AA" w:rsidRDefault="008348AA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8348AA" w14:paraId="6455791F" w14:textId="77777777">
        <w:tc>
          <w:tcPr>
            <w:tcW w:w="2547" w:type="dxa"/>
          </w:tcPr>
          <w:p w14:paraId="6D66BD5B" w14:textId="77777777" w:rsidR="008348AA" w:rsidRDefault="00F513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gt;24</w:t>
            </w:r>
          </w:p>
        </w:tc>
        <w:tc>
          <w:tcPr>
            <w:tcW w:w="1559" w:type="dxa"/>
            <w:vAlign w:val="center"/>
          </w:tcPr>
          <w:p w14:paraId="197B4BF7" w14:textId="77777777" w:rsidR="008348AA" w:rsidRDefault="00F513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  <w:lang w:eastAsia="zh-Hans"/>
              </w:rPr>
              <w:t>594(53.66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559" w:type="dxa"/>
            <w:vAlign w:val="center"/>
          </w:tcPr>
          <w:p w14:paraId="2A1DF89B" w14:textId="77777777" w:rsidR="008348AA" w:rsidRDefault="00F513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  <w:lang w:eastAsia="zh-Hans"/>
              </w:rPr>
              <w:t>1662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  <w:lang w:eastAsia="zh-Hans"/>
              </w:rPr>
              <w:t>44.98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6" w:type="dxa"/>
            <w:vAlign w:val="center"/>
          </w:tcPr>
          <w:p w14:paraId="5AD71CC9" w14:textId="77777777" w:rsidR="008348AA" w:rsidRDefault="00F513B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  <w:lang w:eastAsia="zh-Hans"/>
              </w:rPr>
              <w:t>1.42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  <w:lang w:eastAsia="zh-Hans"/>
              </w:rPr>
              <w:t>1.24-1.62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88" w:type="dxa"/>
            <w:vAlign w:val="center"/>
          </w:tcPr>
          <w:p w14:paraId="097839FE" w14:textId="77777777" w:rsidR="008348AA" w:rsidRDefault="00F513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&lt;0.001</w:t>
            </w:r>
          </w:p>
        </w:tc>
      </w:tr>
      <w:tr w:rsidR="008348AA" w14:paraId="0D6F93C5" w14:textId="77777777">
        <w:tc>
          <w:tcPr>
            <w:tcW w:w="2547" w:type="dxa"/>
          </w:tcPr>
          <w:p w14:paraId="3E148EC7" w14:textId="77777777" w:rsidR="008348AA" w:rsidRDefault="00F513B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mission within 72h after AP onset</w:t>
            </w:r>
          </w:p>
        </w:tc>
        <w:tc>
          <w:tcPr>
            <w:tcW w:w="1559" w:type="dxa"/>
          </w:tcPr>
          <w:p w14:paraId="35B62D14" w14:textId="77777777" w:rsidR="008348AA" w:rsidRDefault="00F513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46(58.36%)</w:t>
            </w:r>
          </w:p>
        </w:tc>
        <w:tc>
          <w:tcPr>
            <w:tcW w:w="1559" w:type="dxa"/>
          </w:tcPr>
          <w:p w14:paraId="28EC285E" w14:textId="77777777" w:rsidR="008348AA" w:rsidRDefault="00F513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121(57.4%)</w:t>
            </w:r>
          </w:p>
        </w:tc>
        <w:tc>
          <w:tcPr>
            <w:tcW w:w="1706" w:type="dxa"/>
          </w:tcPr>
          <w:p w14:paraId="06D5584C" w14:textId="77777777" w:rsidR="008348AA" w:rsidRDefault="00F513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4(0.91-1.19)</w:t>
            </w:r>
          </w:p>
        </w:tc>
        <w:tc>
          <w:tcPr>
            <w:tcW w:w="988" w:type="dxa"/>
          </w:tcPr>
          <w:p w14:paraId="41A90D49" w14:textId="77777777" w:rsidR="008348AA" w:rsidRDefault="00F513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73</w:t>
            </w:r>
          </w:p>
        </w:tc>
      </w:tr>
      <w:tr w:rsidR="008348AA" w14:paraId="6FFDFE0E" w14:textId="77777777">
        <w:tc>
          <w:tcPr>
            <w:tcW w:w="2547" w:type="dxa"/>
          </w:tcPr>
          <w:p w14:paraId="0C84B5C6" w14:textId="77777777" w:rsidR="008348AA" w:rsidRDefault="00F513B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etiology (ref: biliary)</w:t>
            </w:r>
          </w:p>
        </w:tc>
        <w:tc>
          <w:tcPr>
            <w:tcW w:w="1559" w:type="dxa"/>
          </w:tcPr>
          <w:p w14:paraId="5A3E322A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14:paraId="1F1748CE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6" w:type="dxa"/>
          </w:tcPr>
          <w:p w14:paraId="5B50CE9E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88" w:type="dxa"/>
          </w:tcPr>
          <w:p w14:paraId="46135DB0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8348AA" w14:paraId="4317DB98" w14:textId="77777777">
        <w:tc>
          <w:tcPr>
            <w:tcW w:w="2547" w:type="dxa"/>
          </w:tcPr>
          <w:p w14:paraId="7E08461C" w14:textId="77777777" w:rsidR="008348AA" w:rsidRDefault="00F513B4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Biliary</w:t>
            </w:r>
          </w:p>
        </w:tc>
        <w:tc>
          <w:tcPr>
            <w:tcW w:w="1559" w:type="dxa"/>
          </w:tcPr>
          <w:p w14:paraId="1E769716" w14:textId="77777777" w:rsidR="008348AA" w:rsidRDefault="00F513B4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489(44.17%)</w:t>
            </w:r>
          </w:p>
        </w:tc>
        <w:tc>
          <w:tcPr>
            <w:tcW w:w="1559" w:type="dxa"/>
          </w:tcPr>
          <w:p w14:paraId="468EE4A8" w14:textId="77777777" w:rsidR="008348AA" w:rsidRDefault="00F513B4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1695(45.87%)</w:t>
            </w:r>
          </w:p>
        </w:tc>
        <w:tc>
          <w:tcPr>
            <w:tcW w:w="1706" w:type="dxa"/>
          </w:tcPr>
          <w:p w14:paraId="72E6EDAD" w14:textId="77777777" w:rsidR="008348AA" w:rsidRDefault="00F513B4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88" w:type="dxa"/>
          </w:tcPr>
          <w:p w14:paraId="2038EE3A" w14:textId="77777777" w:rsidR="008348AA" w:rsidRDefault="00F513B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8348AA" w14:paraId="4D2475DC" w14:textId="77777777">
        <w:tc>
          <w:tcPr>
            <w:tcW w:w="2547" w:type="dxa"/>
          </w:tcPr>
          <w:p w14:paraId="05503CB9" w14:textId="77777777" w:rsidR="008348AA" w:rsidRDefault="00F513B4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lcoholic</w:t>
            </w:r>
          </w:p>
        </w:tc>
        <w:tc>
          <w:tcPr>
            <w:tcW w:w="1559" w:type="dxa"/>
          </w:tcPr>
          <w:p w14:paraId="72364B43" w14:textId="77777777" w:rsidR="008348AA" w:rsidRDefault="00F513B4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66(5.96%)</w:t>
            </w:r>
          </w:p>
        </w:tc>
        <w:tc>
          <w:tcPr>
            <w:tcW w:w="1559" w:type="dxa"/>
          </w:tcPr>
          <w:p w14:paraId="27F2432D" w14:textId="77777777" w:rsidR="008348AA" w:rsidRDefault="00F513B4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192(5.20%)</w:t>
            </w:r>
          </w:p>
        </w:tc>
        <w:tc>
          <w:tcPr>
            <w:tcW w:w="1706" w:type="dxa"/>
          </w:tcPr>
          <w:p w14:paraId="1407D650" w14:textId="77777777" w:rsidR="008348AA" w:rsidRDefault="00F513B4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1.19(0.89-1.60)</w:t>
            </w:r>
          </w:p>
        </w:tc>
        <w:tc>
          <w:tcPr>
            <w:tcW w:w="988" w:type="dxa"/>
          </w:tcPr>
          <w:p w14:paraId="0BB5810D" w14:textId="77777777" w:rsidR="008348AA" w:rsidRDefault="00F513B4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0.248</w:t>
            </w:r>
          </w:p>
        </w:tc>
      </w:tr>
      <w:tr w:rsidR="008348AA" w14:paraId="180EACBC" w14:textId="77777777">
        <w:tc>
          <w:tcPr>
            <w:tcW w:w="2547" w:type="dxa"/>
          </w:tcPr>
          <w:p w14:paraId="0ACA6439" w14:textId="77777777" w:rsidR="008348AA" w:rsidRDefault="00F513B4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yperlipidemia</w:t>
            </w:r>
          </w:p>
        </w:tc>
        <w:tc>
          <w:tcPr>
            <w:tcW w:w="1559" w:type="dxa"/>
          </w:tcPr>
          <w:p w14:paraId="11739662" w14:textId="77777777" w:rsidR="008348AA" w:rsidRDefault="00F513B4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348(31.44%)</w:t>
            </w:r>
          </w:p>
        </w:tc>
        <w:tc>
          <w:tcPr>
            <w:tcW w:w="1559" w:type="dxa"/>
          </w:tcPr>
          <w:p w14:paraId="1A5CDF82" w14:textId="77777777" w:rsidR="008348AA" w:rsidRDefault="00F513B4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1135(30.71%)</w:t>
            </w:r>
          </w:p>
        </w:tc>
        <w:tc>
          <w:tcPr>
            <w:tcW w:w="1706" w:type="dxa"/>
          </w:tcPr>
          <w:p w14:paraId="77F730A6" w14:textId="77777777" w:rsidR="008348AA" w:rsidRDefault="00F513B4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1.06 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(0.91-1.24)</w:t>
            </w:r>
          </w:p>
        </w:tc>
        <w:tc>
          <w:tcPr>
            <w:tcW w:w="988" w:type="dxa"/>
          </w:tcPr>
          <w:p w14:paraId="611259DF" w14:textId="77777777" w:rsidR="008348AA" w:rsidRDefault="00F513B4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0.446</w:t>
            </w:r>
          </w:p>
        </w:tc>
      </w:tr>
      <w:tr w:rsidR="008348AA" w14:paraId="30F33554" w14:textId="77777777">
        <w:tc>
          <w:tcPr>
            <w:tcW w:w="2547" w:type="dxa"/>
          </w:tcPr>
          <w:p w14:paraId="06057148" w14:textId="77777777" w:rsidR="008348AA" w:rsidRDefault="00F513B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ixed</w:t>
            </w:r>
          </w:p>
        </w:tc>
        <w:tc>
          <w:tcPr>
            <w:tcW w:w="1559" w:type="dxa"/>
          </w:tcPr>
          <w:p w14:paraId="19D7877D" w14:textId="77777777" w:rsidR="008348AA" w:rsidRDefault="00F513B4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102(9.21%)</w:t>
            </w:r>
          </w:p>
        </w:tc>
        <w:tc>
          <w:tcPr>
            <w:tcW w:w="1559" w:type="dxa"/>
          </w:tcPr>
          <w:p w14:paraId="7C757FF4" w14:textId="77777777" w:rsidR="008348AA" w:rsidRDefault="00F513B4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185(5.01%)</w:t>
            </w:r>
          </w:p>
        </w:tc>
        <w:tc>
          <w:tcPr>
            <w:tcW w:w="1706" w:type="dxa"/>
          </w:tcPr>
          <w:p w14:paraId="42BAA0A9" w14:textId="77777777" w:rsidR="008348AA" w:rsidRDefault="00F513B4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1.91(1.47-2.48)</w:t>
            </w:r>
          </w:p>
        </w:tc>
        <w:tc>
          <w:tcPr>
            <w:tcW w:w="988" w:type="dxa"/>
          </w:tcPr>
          <w:p w14:paraId="0CB25854" w14:textId="77777777" w:rsidR="008348AA" w:rsidRDefault="00F513B4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&lt;0.001</w:t>
            </w:r>
          </w:p>
        </w:tc>
      </w:tr>
      <w:tr w:rsidR="008348AA" w14:paraId="097BBFB1" w14:textId="77777777">
        <w:tc>
          <w:tcPr>
            <w:tcW w:w="2547" w:type="dxa"/>
          </w:tcPr>
          <w:p w14:paraId="7D51B4CC" w14:textId="77777777" w:rsidR="008348AA" w:rsidRDefault="00F513B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thers</w:t>
            </w:r>
          </w:p>
        </w:tc>
        <w:tc>
          <w:tcPr>
            <w:tcW w:w="1559" w:type="dxa"/>
          </w:tcPr>
          <w:p w14:paraId="4291FBC8" w14:textId="77777777" w:rsidR="008348AA" w:rsidRDefault="00F513B4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102(9.21%)</w:t>
            </w:r>
          </w:p>
        </w:tc>
        <w:tc>
          <w:tcPr>
            <w:tcW w:w="1559" w:type="dxa"/>
          </w:tcPr>
          <w:p w14:paraId="7575034A" w14:textId="77777777" w:rsidR="008348AA" w:rsidRDefault="00F513B4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488(13.21%)</w:t>
            </w:r>
          </w:p>
        </w:tc>
        <w:tc>
          <w:tcPr>
            <w:tcW w:w="1706" w:type="dxa"/>
          </w:tcPr>
          <w:p w14:paraId="250C33B5" w14:textId="77777777" w:rsidR="008348AA" w:rsidRDefault="00F513B4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0.73 (0.57- 0.92)</w:t>
            </w:r>
          </w:p>
        </w:tc>
        <w:tc>
          <w:tcPr>
            <w:tcW w:w="988" w:type="dxa"/>
          </w:tcPr>
          <w:p w14:paraId="60286A1D" w14:textId="77777777" w:rsidR="008348AA" w:rsidRDefault="00F513B4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0.007</w:t>
            </w:r>
          </w:p>
        </w:tc>
      </w:tr>
      <w:tr w:rsidR="008348AA" w14:paraId="6A92FCF1" w14:textId="77777777">
        <w:tc>
          <w:tcPr>
            <w:tcW w:w="2547" w:type="dxa"/>
          </w:tcPr>
          <w:p w14:paraId="6B75A504" w14:textId="77777777" w:rsidR="008348AA" w:rsidRDefault="00F513B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moking history (ref: no)</w:t>
            </w:r>
          </w:p>
        </w:tc>
        <w:tc>
          <w:tcPr>
            <w:tcW w:w="1559" w:type="dxa"/>
          </w:tcPr>
          <w:p w14:paraId="1B4881BE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14:paraId="47A61018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6" w:type="dxa"/>
          </w:tcPr>
          <w:p w14:paraId="48C439CA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88" w:type="dxa"/>
          </w:tcPr>
          <w:p w14:paraId="2AE9E8C1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8348AA" w14:paraId="0A29ABE8" w14:textId="77777777">
        <w:tc>
          <w:tcPr>
            <w:tcW w:w="2547" w:type="dxa"/>
          </w:tcPr>
          <w:p w14:paraId="23FE98AC" w14:textId="77777777" w:rsidR="008348AA" w:rsidRDefault="00F513B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7933C045" w14:textId="77777777" w:rsidR="008348AA" w:rsidRDefault="00F513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336 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.35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51640356" w14:textId="77777777" w:rsidR="008348AA" w:rsidRDefault="00F513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08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7.28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6" w:type="dxa"/>
            <w:vAlign w:val="center"/>
          </w:tcPr>
          <w:p w14:paraId="04E0E638" w14:textId="77777777" w:rsidR="008348AA" w:rsidRDefault="00F513B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(1.00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5)</w:t>
            </w:r>
          </w:p>
        </w:tc>
        <w:tc>
          <w:tcPr>
            <w:tcW w:w="988" w:type="dxa"/>
            <w:vAlign w:val="center"/>
          </w:tcPr>
          <w:p w14:paraId="42EC9C01" w14:textId="77777777" w:rsidR="008348AA" w:rsidRDefault="00F513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0.046</w:t>
            </w:r>
          </w:p>
        </w:tc>
      </w:tr>
      <w:tr w:rsidR="008348AA" w14:paraId="03CC68EA" w14:textId="77777777">
        <w:tc>
          <w:tcPr>
            <w:tcW w:w="2547" w:type="dxa"/>
          </w:tcPr>
          <w:p w14:paraId="7BB49914" w14:textId="77777777" w:rsidR="008348AA" w:rsidRDefault="00F513B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lcohol history (ref: no)</w:t>
            </w:r>
          </w:p>
        </w:tc>
        <w:tc>
          <w:tcPr>
            <w:tcW w:w="1559" w:type="dxa"/>
          </w:tcPr>
          <w:p w14:paraId="5A617E23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14:paraId="6930F7E1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6" w:type="dxa"/>
          </w:tcPr>
          <w:p w14:paraId="16A2538C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88" w:type="dxa"/>
          </w:tcPr>
          <w:p w14:paraId="6C6BEF68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8348AA" w14:paraId="10B9CE84" w14:textId="77777777">
        <w:tc>
          <w:tcPr>
            <w:tcW w:w="2547" w:type="dxa"/>
          </w:tcPr>
          <w:p w14:paraId="53E17D7F" w14:textId="77777777" w:rsidR="008348AA" w:rsidRDefault="00F513B4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559" w:type="dxa"/>
          </w:tcPr>
          <w:p w14:paraId="0C985C96" w14:textId="77777777" w:rsidR="008348AA" w:rsidRDefault="00F513B4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382(34.51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559" w:type="dxa"/>
          </w:tcPr>
          <w:p w14:paraId="4C24AC1A" w14:textId="77777777" w:rsidR="008348AA" w:rsidRDefault="00F513B4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1027( 27.79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706" w:type="dxa"/>
            <w:vAlign w:val="center"/>
          </w:tcPr>
          <w:p w14:paraId="35EB3178" w14:textId="77777777" w:rsidR="008348AA" w:rsidRDefault="00F513B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37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19-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58)</w:t>
            </w:r>
          </w:p>
        </w:tc>
        <w:tc>
          <w:tcPr>
            <w:tcW w:w="988" w:type="dxa"/>
          </w:tcPr>
          <w:p w14:paraId="1AD5A223" w14:textId="77777777" w:rsidR="008348AA" w:rsidRDefault="00F513B4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&lt;0.001</w:t>
            </w:r>
          </w:p>
        </w:tc>
      </w:tr>
      <w:tr w:rsidR="008348AA" w14:paraId="4CD80DD2" w14:textId="77777777">
        <w:tc>
          <w:tcPr>
            <w:tcW w:w="2547" w:type="dxa"/>
          </w:tcPr>
          <w:p w14:paraId="43346177" w14:textId="77777777" w:rsidR="008348AA" w:rsidRDefault="00F513B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ypertension (ref: no)</w:t>
            </w:r>
          </w:p>
        </w:tc>
        <w:tc>
          <w:tcPr>
            <w:tcW w:w="1559" w:type="dxa"/>
          </w:tcPr>
          <w:p w14:paraId="4B8BDEF5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14:paraId="4FF536D8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6" w:type="dxa"/>
          </w:tcPr>
          <w:p w14:paraId="0D45CE25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88" w:type="dxa"/>
          </w:tcPr>
          <w:p w14:paraId="4A021478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8348AA" w14:paraId="66B25C24" w14:textId="77777777">
        <w:tc>
          <w:tcPr>
            <w:tcW w:w="2547" w:type="dxa"/>
          </w:tcPr>
          <w:p w14:paraId="1796FD0B" w14:textId="77777777" w:rsidR="008348AA" w:rsidRDefault="00F513B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Yes</w:t>
            </w:r>
          </w:p>
        </w:tc>
        <w:tc>
          <w:tcPr>
            <w:tcW w:w="1559" w:type="dxa"/>
          </w:tcPr>
          <w:p w14:paraId="16765AFA" w14:textId="77777777" w:rsidR="008348AA" w:rsidRDefault="00F513B4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273(24.66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559" w:type="dxa"/>
          </w:tcPr>
          <w:p w14:paraId="558CE357" w14:textId="77777777" w:rsidR="008348AA" w:rsidRDefault="00F513B4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598 (16.18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706" w:type="dxa"/>
            <w:vAlign w:val="center"/>
          </w:tcPr>
          <w:p w14:paraId="18FA5521" w14:textId="77777777" w:rsidR="008348AA" w:rsidRDefault="00F513B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1.70(1.44-1.99)</w:t>
            </w:r>
          </w:p>
        </w:tc>
        <w:tc>
          <w:tcPr>
            <w:tcW w:w="988" w:type="dxa"/>
            <w:vAlign w:val="center"/>
          </w:tcPr>
          <w:p w14:paraId="56A08244" w14:textId="77777777" w:rsidR="008348AA" w:rsidRDefault="00F513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&lt;0.001</w:t>
            </w:r>
          </w:p>
        </w:tc>
      </w:tr>
      <w:tr w:rsidR="008348AA" w14:paraId="5DAC1A79" w14:textId="77777777">
        <w:tc>
          <w:tcPr>
            <w:tcW w:w="2547" w:type="dxa"/>
          </w:tcPr>
          <w:p w14:paraId="6385D16E" w14:textId="77777777" w:rsidR="008348AA" w:rsidRDefault="00F513B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iabetes mellitus (ref: no)</w:t>
            </w:r>
          </w:p>
        </w:tc>
        <w:tc>
          <w:tcPr>
            <w:tcW w:w="1559" w:type="dxa"/>
          </w:tcPr>
          <w:p w14:paraId="1FC04892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14:paraId="2EACDA30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6" w:type="dxa"/>
          </w:tcPr>
          <w:p w14:paraId="383B326A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88" w:type="dxa"/>
          </w:tcPr>
          <w:p w14:paraId="5209D137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8348AA" w14:paraId="61110D77" w14:textId="77777777">
        <w:tc>
          <w:tcPr>
            <w:tcW w:w="2547" w:type="dxa"/>
          </w:tcPr>
          <w:p w14:paraId="2E807896" w14:textId="77777777" w:rsidR="008348AA" w:rsidRDefault="00F513B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Yes</w:t>
            </w:r>
          </w:p>
        </w:tc>
        <w:tc>
          <w:tcPr>
            <w:tcW w:w="1559" w:type="dxa"/>
          </w:tcPr>
          <w:p w14:paraId="119EEA29" w14:textId="77777777" w:rsidR="008348AA" w:rsidRDefault="00F513B4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154(13.91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559" w:type="dxa"/>
          </w:tcPr>
          <w:p w14:paraId="1889EE4E" w14:textId="77777777" w:rsidR="008348AA" w:rsidRDefault="00F513B4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428 (11.58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706" w:type="dxa"/>
            <w:vAlign w:val="center"/>
          </w:tcPr>
          <w:p w14:paraId="7E87DDC8" w14:textId="77777777" w:rsidR="008348AA" w:rsidRDefault="00F513B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1.23(1.01-1.50)</w:t>
            </w:r>
          </w:p>
        </w:tc>
        <w:tc>
          <w:tcPr>
            <w:tcW w:w="988" w:type="dxa"/>
            <w:vAlign w:val="center"/>
          </w:tcPr>
          <w:p w14:paraId="3D542B61" w14:textId="77777777" w:rsidR="008348AA" w:rsidRDefault="00F513B4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  <w:lang w:eastAsia="zh-Hans"/>
              </w:rPr>
              <w:t>0.038</w:t>
            </w:r>
          </w:p>
        </w:tc>
      </w:tr>
      <w:tr w:rsidR="008348AA" w14:paraId="10E293AE" w14:textId="77777777">
        <w:tc>
          <w:tcPr>
            <w:tcW w:w="2547" w:type="dxa"/>
          </w:tcPr>
          <w:p w14:paraId="663E7747" w14:textId="77777777" w:rsidR="008348AA" w:rsidRDefault="00F513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  <w:lang w:eastAsia="zh-Hans"/>
              </w:rPr>
              <w:t>K-MB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ef: ≤24 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/mL)</w:t>
            </w:r>
          </w:p>
        </w:tc>
        <w:tc>
          <w:tcPr>
            <w:tcW w:w="1559" w:type="dxa"/>
          </w:tcPr>
          <w:p w14:paraId="0572D1F6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14:paraId="20ED84D0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6" w:type="dxa"/>
          </w:tcPr>
          <w:p w14:paraId="530CED1D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88" w:type="dxa"/>
          </w:tcPr>
          <w:p w14:paraId="31F14B4D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8348AA" w14:paraId="0A7B2325" w14:textId="77777777">
        <w:tc>
          <w:tcPr>
            <w:tcW w:w="2547" w:type="dxa"/>
          </w:tcPr>
          <w:p w14:paraId="5F48315B" w14:textId="77777777" w:rsidR="008348AA" w:rsidRDefault="00F513B4">
            <w:pPr>
              <w:ind w:firstLineChars="50" w:firstLine="105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gt;24</w:t>
            </w:r>
          </w:p>
        </w:tc>
        <w:tc>
          <w:tcPr>
            <w:tcW w:w="1559" w:type="dxa"/>
          </w:tcPr>
          <w:p w14:paraId="6F9A6445" w14:textId="77777777" w:rsidR="008348AA" w:rsidRDefault="00F513B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szCs w:val="21"/>
                <w:lang w:eastAsia="zh-Hans"/>
              </w:rPr>
              <w:t>408(36.86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559" w:type="dxa"/>
          </w:tcPr>
          <w:p w14:paraId="1105A0B5" w14:textId="77777777" w:rsidR="008348AA" w:rsidRDefault="00F513B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szCs w:val="21"/>
                <w:lang w:eastAsia="zh-Hans"/>
              </w:rPr>
              <w:t>488(13.21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706" w:type="dxa"/>
          </w:tcPr>
          <w:p w14:paraId="1FF2FA20" w14:textId="77777777" w:rsidR="008348AA" w:rsidRDefault="00F513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  <w:lang w:eastAsia="zh-Hans"/>
              </w:rPr>
              <w:t>3.84(3.29-4.48)</w:t>
            </w:r>
          </w:p>
        </w:tc>
        <w:tc>
          <w:tcPr>
            <w:tcW w:w="988" w:type="dxa"/>
          </w:tcPr>
          <w:p w14:paraId="47726435" w14:textId="77777777" w:rsidR="008348AA" w:rsidRDefault="00F513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8348AA" w14:paraId="78F519ED" w14:textId="77777777">
        <w:tc>
          <w:tcPr>
            <w:tcW w:w="2547" w:type="dxa"/>
          </w:tcPr>
          <w:p w14:paraId="30FFE669" w14:textId="77777777" w:rsidR="008348AA" w:rsidRDefault="00F513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  <w:lang w:eastAsia="zh-Hans"/>
              </w:rPr>
              <w:t>CK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ref: ≤200 U/mL)</w:t>
            </w:r>
          </w:p>
        </w:tc>
        <w:tc>
          <w:tcPr>
            <w:tcW w:w="1559" w:type="dxa"/>
          </w:tcPr>
          <w:p w14:paraId="643704D0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14:paraId="2DC08205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6" w:type="dxa"/>
          </w:tcPr>
          <w:p w14:paraId="4D48C738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88" w:type="dxa"/>
          </w:tcPr>
          <w:p w14:paraId="7C0F7B2B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8348AA" w14:paraId="6EEC091E" w14:textId="77777777">
        <w:tc>
          <w:tcPr>
            <w:tcW w:w="2547" w:type="dxa"/>
          </w:tcPr>
          <w:p w14:paraId="6DF09C4B" w14:textId="77777777" w:rsidR="008348AA" w:rsidRDefault="00F513B4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gt;200</w:t>
            </w:r>
          </w:p>
        </w:tc>
        <w:tc>
          <w:tcPr>
            <w:tcW w:w="1559" w:type="dxa"/>
          </w:tcPr>
          <w:p w14:paraId="42A8EB8C" w14:textId="77777777" w:rsidR="008348AA" w:rsidRDefault="00F513B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szCs w:val="21"/>
                <w:lang w:eastAsia="zh-Hans"/>
              </w:rPr>
              <w:t>324(29.27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559" w:type="dxa"/>
          </w:tcPr>
          <w:p w14:paraId="65612EE7" w14:textId="77777777" w:rsidR="008348AA" w:rsidRDefault="00F513B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szCs w:val="21"/>
                <w:lang w:eastAsia="zh-Hans"/>
              </w:rPr>
              <w:t>291(7.88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706" w:type="dxa"/>
          </w:tcPr>
          <w:p w14:paraId="5C5133FA" w14:textId="77777777" w:rsidR="008348AA" w:rsidRDefault="00F513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  <w:lang w:eastAsia="zh-Hans"/>
              </w:rPr>
              <w:t>4.84(4.06-5.77)</w:t>
            </w:r>
          </w:p>
        </w:tc>
        <w:tc>
          <w:tcPr>
            <w:tcW w:w="988" w:type="dxa"/>
          </w:tcPr>
          <w:p w14:paraId="3243D26A" w14:textId="77777777" w:rsidR="008348AA" w:rsidRDefault="00F513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&lt;0.001</w:t>
            </w:r>
          </w:p>
        </w:tc>
      </w:tr>
      <w:tr w:rsidR="008348AA" w14:paraId="5231E439" w14:textId="77777777">
        <w:tc>
          <w:tcPr>
            <w:tcW w:w="2547" w:type="dxa"/>
          </w:tcPr>
          <w:p w14:paraId="7026B137" w14:textId="77777777" w:rsidR="008348AA" w:rsidRDefault="00F513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  <w:lang w:eastAsia="zh-Hans"/>
              </w:rPr>
              <w:t>LDH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ref: ≤250U/mL)</w:t>
            </w:r>
          </w:p>
        </w:tc>
        <w:tc>
          <w:tcPr>
            <w:tcW w:w="1559" w:type="dxa"/>
          </w:tcPr>
          <w:p w14:paraId="17698BC9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14:paraId="47245AC9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6" w:type="dxa"/>
          </w:tcPr>
          <w:p w14:paraId="58BBB6C5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88" w:type="dxa"/>
          </w:tcPr>
          <w:p w14:paraId="345F9708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8348AA" w14:paraId="406992A4" w14:textId="77777777">
        <w:tc>
          <w:tcPr>
            <w:tcW w:w="2547" w:type="dxa"/>
          </w:tcPr>
          <w:p w14:paraId="5F0D4223" w14:textId="77777777" w:rsidR="008348AA" w:rsidRDefault="00F513B4">
            <w:pPr>
              <w:ind w:firstLineChars="50" w:firstLine="105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gt;250</w:t>
            </w:r>
          </w:p>
        </w:tc>
        <w:tc>
          <w:tcPr>
            <w:tcW w:w="1559" w:type="dxa"/>
          </w:tcPr>
          <w:p w14:paraId="1AAF13FB" w14:textId="77777777" w:rsidR="008348AA" w:rsidRDefault="00F513B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szCs w:val="21"/>
                <w:lang w:eastAsia="zh-Hans"/>
              </w:rPr>
              <w:t>1006(90.88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559" w:type="dxa"/>
          </w:tcPr>
          <w:p w14:paraId="499E40CD" w14:textId="77777777" w:rsidR="008348AA" w:rsidRDefault="00F513B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szCs w:val="21"/>
                <w:lang w:eastAsia="zh-Hans"/>
              </w:rPr>
              <w:t>2373 (64.22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706" w:type="dxa"/>
          </w:tcPr>
          <w:p w14:paraId="5728D04A" w14:textId="77777777" w:rsidR="008348AA" w:rsidRDefault="00F513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  <w:lang w:eastAsia="zh-Hans"/>
              </w:rPr>
              <w:t>5.55(4.48-6.88)</w:t>
            </w:r>
          </w:p>
        </w:tc>
        <w:tc>
          <w:tcPr>
            <w:tcW w:w="988" w:type="dxa"/>
          </w:tcPr>
          <w:p w14:paraId="53CB7C3A" w14:textId="77777777" w:rsidR="008348AA" w:rsidRDefault="00F513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&lt;0.001</w:t>
            </w:r>
          </w:p>
        </w:tc>
      </w:tr>
      <w:tr w:rsidR="008348AA" w14:paraId="5A74B616" w14:textId="77777777">
        <w:tc>
          <w:tcPr>
            <w:tcW w:w="2547" w:type="dxa"/>
          </w:tcPr>
          <w:p w14:paraId="2D2B61B0" w14:textId="77777777" w:rsidR="008348AA" w:rsidRDefault="00F513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  <w:lang w:eastAsia="zh-Hans"/>
              </w:rPr>
              <w:t>AST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ref: ≤35 U/mL)</w:t>
            </w:r>
          </w:p>
        </w:tc>
        <w:tc>
          <w:tcPr>
            <w:tcW w:w="1559" w:type="dxa"/>
          </w:tcPr>
          <w:p w14:paraId="744F7B0B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  <w:lang w:eastAsia="zh-Hans"/>
              </w:rPr>
            </w:pPr>
          </w:p>
        </w:tc>
        <w:tc>
          <w:tcPr>
            <w:tcW w:w="1559" w:type="dxa"/>
          </w:tcPr>
          <w:p w14:paraId="28305A98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  <w:lang w:eastAsia="zh-Hans"/>
              </w:rPr>
            </w:pPr>
          </w:p>
        </w:tc>
        <w:tc>
          <w:tcPr>
            <w:tcW w:w="1706" w:type="dxa"/>
          </w:tcPr>
          <w:p w14:paraId="62104DF6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  <w:lang w:eastAsia="zh-Hans"/>
              </w:rPr>
            </w:pPr>
          </w:p>
        </w:tc>
        <w:tc>
          <w:tcPr>
            <w:tcW w:w="988" w:type="dxa"/>
          </w:tcPr>
          <w:p w14:paraId="268BC0EB" w14:textId="77777777" w:rsidR="008348AA" w:rsidRDefault="008348AA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8348AA" w14:paraId="18ED9E9C" w14:textId="77777777">
        <w:tc>
          <w:tcPr>
            <w:tcW w:w="2547" w:type="dxa"/>
          </w:tcPr>
          <w:p w14:paraId="4A7A451B" w14:textId="77777777" w:rsidR="008348AA" w:rsidRDefault="00F513B4">
            <w:pPr>
              <w:ind w:firstLineChars="50" w:firstLine="105"/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gt;35</w:t>
            </w:r>
          </w:p>
        </w:tc>
        <w:tc>
          <w:tcPr>
            <w:tcW w:w="1559" w:type="dxa"/>
          </w:tcPr>
          <w:p w14:paraId="4FB9F1DA" w14:textId="77777777" w:rsidR="008348AA" w:rsidRDefault="00F513B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szCs w:val="21"/>
                <w:lang w:eastAsia="zh-Hans"/>
              </w:rPr>
              <w:t>617(55.74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559" w:type="dxa"/>
          </w:tcPr>
          <w:p w14:paraId="2B801841" w14:textId="77777777" w:rsidR="008348AA" w:rsidRDefault="00F513B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szCs w:val="21"/>
                <w:lang w:eastAsia="zh-Hans"/>
              </w:rPr>
              <w:t xml:space="preserve">1537 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Cs w:val="21"/>
                <w:lang w:eastAsia="zh-Hans"/>
              </w:rPr>
              <w:t>(41.60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706" w:type="dxa"/>
          </w:tcPr>
          <w:p w14:paraId="6C2F4A34" w14:textId="77777777" w:rsidR="008348AA" w:rsidRDefault="00F513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  <w:lang w:eastAsia="zh-Hans"/>
              </w:rPr>
              <w:t>1.77(1.54-2.02)</w:t>
            </w:r>
          </w:p>
        </w:tc>
        <w:tc>
          <w:tcPr>
            <w:tcW w:w="988" w:type="dxa"/>
          </w:tcPr>
          <w:p w14:paraId="6D3EAFDD" w14:textId="77777777" w:rsidR="008348AA" w:rsidRDefault="00F513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Cs w:val="21"/>
                <w:lang w:bidi="ar"/>
              </w:rPr>
              <w:t>&lt;0.001</w:t>
            </w:r>
          </w:p>
        </w:tc>
      </w:tr>
    </w:tbl>
    <w:p w14:paraId="4ED8431E" w14:textId="77777777" w:rsidR="00F513B4" w:rsidRDefault="00F513B4">
      <w:pPr>
        <w:jc w:val="left"/>
        <w:rPr>
          <w:rFonts w:ascii="Times New Roman" w:eastAsia="DengXian" w:hAnsi="Times New Roman" w:cs="Times New Roman"/>
          <w:color w:val="FF0000"/>
          <w:szCs w:val="21"/>
        </w:rPr>
      </w:pPr>
    </w:p>
    <w:p w14:paraId="13A12220" w14:textId="77777777" w:rsidR="00F513B4" w:rsidRDefault="00F513B4">
      <w:pPr>
        <w:jc w:val="left"/>
        <w:rPr>
          <w:rFonts w:ascii="Times New Roman" w:eastAsia="DengXian" w:hAnsi="Times New Roman" w:cs="Times New Roman"/>
          <w:color w:val="FF0000"/>
          <w:szCs w:val="21"/>
        </w:rPr>
      </w:pPr>
    </w:p>
    <w:p w14:paraId="4905B38C" w14:textId="77777777" w:rsidR="00F513B4" w:rsidRDefault="00F513B4">
      <w:pPr>
        <w:jc w:val="left"/>
        <w:rPr>
          <w:rFonts w:ascii="Times New Roman" w:eastAsia="DengXian" w:hAnsi="Times New Roman" w:cs="Times New Roman"/>
          <w:color w:val="FF0000"/>
          <w:szCs w:val="21"/>
        </w:rPr>
      </w:pPr>
    </w:p>
    <w:p w14:paraId="111D4FA3" w14:textId="77777777" w:rsidR="00F513B4" w:rsidRDefault="00F513B4">
      <w:pPr>
        <w:jc w:val="left"/>
        <w:rPr>
          <w:rFonts w:ascii="Times New Roman" w:eastAsia="DengXian" w:hAnsi="Times New Roman" w:cs="Times New Roman"/>
          <w:color w:val="FF0000"/>
          <w:szCs w:val="21"/>
        </w:rPr>
      </w:pPr>
    </w:p>
    <w:p w14:paraId="7FD97209" w14:textId="77777777" w:rsidR="00F513B4" w:rsidRDefault="00F513B4">
      <w:pPr>
        <w:jc w:val="left"/>
        <w:rPr>
          <w:rFonts w:ascii="Times New Roman" w:eastAsia="DengXian" w:hAnsi="Times New Roman" w:cs="Times New Roman"/>
          <w:color w:val="FF0000"/>
          <w:szCs w:val="21"/>
        </w:rPr>
      </w:pPr>
    </w:p>
    <w:p w14:paraId="0AD9FA6A" w14:textId="77777777" w:rsidR="00F513B4" w:rsidRDefault="00F513B4">
      <w:pPr>
        <w:jc w:val="left"/>
        <w:rPr>
          <w:rFonts w:ascii="Times New Roman" w:eastAsia="DengXian" w:hAnsi="Times New Roman" w:cs="Times New Roman"/>
          <w:color w:val="FF0000"/>
          <w:szCs w:val="21"/>
        </w:rPr>
      </w:pPr>
    </w:p>
    <w:p w14:paraId="29507868" w14:textId="77777777" w:rsidR="00F513B4" w:rsidRDefault="00F513B4">
      <w:pPr>
        <w:jc w:val="left"/>
        <w:rPr>
          <w:rFonts w:ascii="Times New Roman" w:eastAsia="DengXian" w:hAnsi="Times New Roman" w:cs="Times New Roman"/>
          <w:color w:val="FF0000"/>
          <w:szCs w:val="21"/>
        </w:rPr>
      </w:pPr>
    </w:p>
    <w:p w14:paraId="08698D9C" w14:textId="77777777" w:rsidR="00F513B4" w:rsidRDefault="00F513B4">
      <w:pPr>
        <w:jc w:val="left"/>
        <w:rPr>
          <w:rFonts w:ascii="Times New Roman" w:eastAsia="DengXian" w:hAnsi="Times New Roman" w:cs="Times New Roman"/>
          <w:color w:val="FF0000"/>
          <w:szCs w:val="21"/>
        </w:rPr>
      </w:pPr>
    </w:p>
    <w:p w14:paraId="0BF669CD" w14:textId="77777777" w:rsidR="00F513B4" w:rsidRDefault="00F513B4">
      <w:pPr>
        <w:jc w:val="left"/>
        <w:rPr>
          <w:rFonts w:ascii="Times New Roman" w:eastAsia="DengXian" w:hAnsi="Times New Roman" w:cs="Times New Roman"/>
          <w:color w:val="FF0000"/>
          <w:szCs w:val="21"/>
        </w:rPr>
      </w:pPr>
    </w:p>
    <w:p w14:paraId="6EEA7ABF" w14:textId="546A456E" w:rsidR="008348AA" w:rsidRDefault="00F513B4">
      <w:pPr>
        <w:jc w:val="left"/>
        <w:rPr>
          <w:color w:val="0000FF"/>
          <w:lang w:eastAsia="zh-Hans"/>
        </w:rPr>
      </w:pPr>
      <w:r w:rsidRPr="00F513B4">
        <w:rPr>
          <w:rFonts w:ascii="Times New Roman" w:eastAsia="DengXian" w:hAnsi="Times New Roman" w:cs="Times New Roman"/>
          <w:b/>
          <w:bCs/>
          <w:szCs w:val="21"/>
        </w:rPr>
        <w:lastRenderedPageBreak/>
        <w:t xml:space="preserve">Table </w:t>
      </w:r>
      <w:r w:rsidRPr="00F513B4">
        <w:rPr>
          <w:rFonts w:ascii="Times New Roman" w:eastAsia="DengXian" w:hAnsi="Times New Roman" w:cs="Times New Roman"/>
          <w:b/>
          <w:bCs/>
          <w:szCs w:val="21"/>
        </w:rPr>
        <w:t>S4</w:t>
      </w:r>
      <w:r w:rsidRPr="00F513B4">
        <w:rPr>
          <w:rFonts w:ascii="Times New Roman" w:eastAsia="DengXian" w:hAnsi="Times New Roman" w:cs="Times New Roman"/>
          <w:b/>
          <w:bCs/>
          <w:szCs w:val="21"/>
        </w:rPr>
        <w:t>.</w:t>
      </w:r>
      <w:r w:rsidRPr="00F513B4">
        <w:rPr>
          <w:rFonts w:ascii="Times New Roman" w:eastAsia="DengXi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Univariate analysis for the association of patients’ demographic characteristics, aetiologies, and comorbid conditions with the risk of </w:t>
      </w:r>
      <w:r>
        <w:rPr>
          <w:rFonts w:ascii="Times New Roman" w:eastAsia="DengXian" w:hAnsi="Times New Roman" w:cs="Times New Roman"/>
          <w:szCs w:val="21"/>
        </w:rPr>
        <w:t>IPN</w:t>
      </w:r>
      <w:r>
        <w:rPr>
          <w:rFonts w:ascii="Times New Roman" w:eastAsia="DengXian" w:hAnsi="Times New Roman" w:cs="Times New Roman"/>
          <w:szCs w:val="21"/>
        </w:rPr>
        <w:t xml:space="preserve"> among all </w:t>
      </w:r>
      <w:r>
        <w:rPr>
          <w:rFonts w:ascii="Times New Roman" w:eastAsia="DengXian" w:hAnsi="Times New Roman" w:cs="Times New Roman"/>
          <w:szCs w:val="21"/>
        </w:rPr>
        <w:t>4802</w:t>
      </w:r>
      <w:r>
        <w:rPr>
          <w:rFonts w:ascii="Times New Roman" w:eastAsia="DengXian" w:hAnsi="Times New Roman" w:cs="Times New Roman"/>
          <w:szCs w:val="21"/>
        </w:rPr>
        <w:t xml:space="preserve"> patients.</w:t>
      </w:r>
    </w:p>
    <w:p w14:paraId="3473D471" w14:textId="77777777" w:rsidR="008348AA" w:rsidRDefault="008348AA">
      <w:pPr>
        <w:rPr>
          <w:color w:val="0000FF"/>
          <w:lang w:eastAsia="zh-Hans"/>
        </w:rPr>
      </w:pPr>
    </w:p>
    <w:tbl>
      <w:tblPr>
        <w:tblStyle w:val="1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1559"/>
        <w:gridCol w:w="1706"/>
        <w:gridCol w:w="988"/>
      </w:tblGrid>
      <w:tr w:rsidR="008348AA" w14:paraId="50D85503" w14:textId="77777777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AA9D1FC" w14:textId="77777777" w:rsidR="008348AA" w:rsidRDefault="008348AA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FE98FB5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szCs w:val="21"/>
              </w:rPr>
              <w:t>INP</w:t>
            </w:r>
          </w:p>
          <w:p w14:paraId="7E3AE073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szCs w:val="21"/>
              </w:rPr>
              <w:t>(n=35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3C1A9D8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szCs w:val="21"/>
              </w:rPr>
              <w:t>Non-INP (n=4443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279D85EF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OR (95% CI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127D9B8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P value</w:t>
            </w:r>
          </w:p>
        </w:tc>
      </w:tr>
      <w:tr w:rsidR="008348AA" w14:paraId="65244A2F" w14:textId="77777777">
        <w:tc>
          <w:tcPr>
            <w:tcW w:w="2547" w:type="dxa"/>
            <w:tcBorders>
              <w:top w:val="single" w:sz="4" w:space="0" w:color="auto"/>
            </w:tcBorders>
          </w:tcPr>
          <w:p w14:paraId="164246E2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Sex (ref: female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7A60A12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 xml:space="preserve">             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7DD1056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 xml:space="preserve">              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46C864C5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 xml:space="preserve">              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10CEB5E2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</w:tr>
      <w:tr w:rsidR="008348AA" w14:paraId="0D474767" w14:textId="77777777">
        <w:tc>
          <w:tcPr>
            <w:tcW w:w="2547" w:type="dxa"/>
          </w:tcPr>
          <w:p w14:paraId="3C3ED7EC" w14:textId="77777777" w:rsidR="008348AA" w:rsidRDefault="00F513B4">
            <w:pPr>
              <w:ind w:firstLineChars="50" w:firstLine="105"/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Male</w:t>
            </w:r>
          </w:p>
        </w:tc>
        <w:tc>
          <w:tcPr>
            <w:tcW w:w="1559" w:type="dxa"/>
            <w:vAlign w:val="center"/>
          </w:tcPr>
          <w:p w14:paraId="51EE5352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218(60.72%)</w:t>
            </w:r>
          </w:p>
        </w:tc>
        <w:tc>
          <w:tcPr>
            <w:tcW w:w="1559" w:type="dxa"/>
          </w:tcPr>
          <w:p w14:paraId="3EFF61C8" w14:textId="77777777" w:rsidR="008348AA" w:rsidRDefault="00F513B4">
            <w:pPr>
              <w:widowControl/>
              <w:textAlignment w:val="center"/>
              <w:rPr>
                <w:rFonts w:ascii="Times New Roman Regular" w:eastAsia="Microsoft YaHei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eastAsia="Microsoft YaHei" w:hAnsi="Times New Roman Regular" w:cs="Times New Roman Regular"/>
                <w:szCs w:val="21"/>
                <w:lang w:eastAsia="zh-Hans"/>
              </w:rPr>
              <w:t>2771(62.37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%</w:t>
            </w:r>
            <w:r>
              <w:rPr>
                <w:rFonts w:ascii="Times New Roman Regular" w:eastAsia="Microsoft YaHei" w:hAnsi="Times New Roman Regular" w:cs="Times New Roman Regular"/>
                <w:szCs w:val="21"/>
                <w:lang w:eastAsia="zh-Hans"/>
              </w:rPr>
              <w:t>)</w:t>
            </w:r>
          </w:p>
        </w:tc>
        <w:tc>
          <w:tcPr>
            <w:tcW w:w="1706" w:type="dxa"/>
            <w:vAlign w:val="center"/>
          </w:tcPr>
          <w:p w14:paraId="66570C32" w14:textId="77777777" w:rsidR="008348AA" w:rsidRDefault="00F513B4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1.07(0.86-1.33)</w:t>
            </w:r>
          </w:p>
        </w:tc>
        <w:tc>
          <w:tcPr>
            <w:tcW w:w="988" w:type="dxa"/>
            <w:vAlign w:val="center"/>
          </w:tcPr>
          <w:p w14:paraId="347BD280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0.537</w:t>
            </w:r>
          </w:p>
        </w:tc>
      </w:tr>
      <w:tr w:rsidR="008348AA" w14:paraId="127F28A1" w14:textId="77777777">
        <w:tc>
          <w:tcPr>
            <w:tcW w:w="2547" w:type="dxa"/>
          </w:tcPr>
          <w:p w14:paraId="028AF82A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Age, (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ref: ≤53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5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yr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285F0A26" w14:textId="77777777" w:rsidR="008348AA" w:rsidRDefault="008348AA">
            <w:pPr>
              <w:widowControl/>
              <w:jc w:val="left"/>
              <w:textAlignment w:val="center"/>
              <w:rPr>
                <w:rFonts w:ascii="Times New Roman Regular" w:eastAsia="Microsoft YaHei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11511B2" w14:textId="77777777" w:rsidR="008348AA" w:rsidRDefault="008348AA">
            <w:pPr>
              <w:widowControl/>
              <w:jc w:val="left"/>
              <w:textAlignment w:val="center"/>
              <w:rPr>
                <w:rFonts w:ascii="Times New Roman Regular" w:eastAsia="Microsoft YaHei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706" w:type="dxa"/>
            <w:vAlign w:val="center"/>
          </w:tcPr>
          <w:p w14:paraId="0054CBDC" w14:textId="77777777" w:rsidR="008348AA" w:rsidRDefault="008348AA">
            <w:pPr>
              <w:widowControl/>
              <w:jc w:val="left"/>
              <w:textAlignment w:val="bottom"/>
              <w:rPr>
                <w:rFonts w:ascii="Times New Roman Regular" w:eastAsia="Microsoft YaHei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988" w:type="dxa"/>
            <w:vAlign w:val="center"/>
          </w:tcPr>
          <w:p w14:paraId="501D6381" w14:textId="77777777" w:rsidR="008348AA" w:rsidRDefault="008348AA">
            <w:pPr>
              <w:widowControl/>
              <w:jc w:val="left"/>
              <w:textAlignment w:val="center"/>
              <w:rPr>
                <w:rFonts w:ascii="Times New Roman Regular" w:eastAsia="Microsoft YaHei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8348AA" w14:paraId="5C3F6AE2" w14:textId="77777777">
        <w:tc>
          <w:tcPr>
            <w:tcW w:w="2547" w:type="dxa"/>
          </w:tcPr>
          <w:p w14:paraId="33466568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&gt;53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5</w:t>
            </w:r>
          </w:p>
        </w:tc>
        <w:tc>
          <w:tcPr>
            <w:tcW w:w="1559" w:type="dxa"/>
          </w:tcPr>
          <w:p w14:paraId="2EAD141C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szCs w:val="21"/>
                <w:lang w:eastAsia="zh-Hans"/>
              </w:rPr>
              <w:t>131(36.49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%</w:t>
            </w:r>
            <w:r>
              <w:rPr>
                <w:rFonts w:ascii="Times New Roman Regular" w:eastAsia="Microsoft YaHei" w:hAnsi="Times New Roman Regular" w:cs="Times New Roman Regular"/>
                <w:szCs w:val="21"/>
                <w:lang w:eastAsia="zh-Hans"/>
              </w:rPr>
              <w:t>)</w:t>
            </w:r>
          </w:p>
        </w:tc>
        <w:tc>
          <w:tcPr>
            <w:tcW w:w="1559" w:type="dxa"/>
          </w:tcPr>
          <w:p w14:paraId="40E93B08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szCs w:val="21"/>
                <w:lang w:eastAsia="zh-Hans"/>
              </w:rPr>
              <w:t>1772(39.88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%</w:t>
            </w:r>
            <w:r>
              <w:rPr>
                <w:rFonts w:ascii="Times New Roman Regular" w:eastAsia="Microsoft YaHei" w:hAnsi="Times New Roman Regular" w:cs="Times New Roman Regular"/>
                <w:szCs w:val="21"/>
                <w:lang w:eastAsia="zh-Hans"/>
              </w:rPr>
              <w:t>)</w:t>
            </w:r>
          </w:p>
        </w:tc>
        <w:tc>
          <w:tcPr>
            <w:tcW w:w="1706" w:type="dxa"/>
          </w:tcPr>
          <w:p w14:paraId="4E8A78F9" w14:textId="77777777" w:rsidR="008348AA" w:rsidRDefault="00F513B4">
            <w:pPr>
              <w:widowControl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kern w:val="0"/>
                <w:szCs w:val="21"/>
                <w:lang w:bidi="ar"/>
              </w:rPr>
              <w:t>1.16(0.92 1.44)</w:t>
            </w:r>
          </w:p>
        </w:tc>
        <w:tc>
          <w:tcPr>
            <w:tcW w:w="988" w:type="dxa"/>
          </w:tcPr>
          <w:p w14:paraId="314FC4D8" w14:textId="77777777" w:rsidR="008348AA" w:rsidRDefault="00F513B4">
            <w:pPr>
              <w:widowControl/>
              <w:textAlignment w:val="top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kern w:val="0"/>
                <w:szCs w:val="21"/>
                <w:lang w:bidi="ar"/>
              </w:rPr>
              <w:t>0.206</w:t>
            </w:r>
          </w:p>
        </w:tc>
      </w:tr>
      <w:tr w:rsidR="008348AA" w14:paraId="4C858906" w14:textId="77777777">
        <w:tc>
          <w:tcPr>
            <w:tcW w:w="2547" w:type="dxa"/>
          </w:tcPr>
          <w:p w14:paraId="07F446D5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BMI, (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ref: ≤24 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kg/m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vertAlign w:val="superscript"/>
              </w:rPr>
              <w:t>2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414E0DFB" w14:textId="77777777" w:rsidR="008348AA" w:rsidRDefault="008348AA">
            <w:pPr>
              <w:widowControl/>
              <w:jc w:val="left"/>
              <w:textAlignment w:val="center"/>
              <w:rPr>
                <w:rFonts w:ascii="Times New Roman Regular" w:eastAsia="Microsoft YaHei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</w:p>
        </w:tc>
        <w:tc>
          <w:tcPr>
            <w:tcW w:w="1559" w:type="dxa"/>
            <w:vAlign w:val="center"/>
          </w:tcPr>
          <w:p w14:paraId="6A7B1D4A" w14:textId="77777777" w:rsidR="008348AA" w:rsidRDefault="008348AA">
            <w:pPr>
              <w:widowControl/>
              <w:jc w:val="left"/>
              <w:textAlignment w:val="center"/>
              <w:rPr>
                <w:rFonts w:ascii="Times New Roman Regular" w:eastAsia="Microsoft YaHei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706" w:type="dxa"/>
            <w:vAlign w:val="center"/>
          </w:tcPr>
          <w:p w14:paraId="101F8830" w14:textId="77777777" w:rsidR="008348AA" w:rsidRDefault="008348AA">
            <w:pPr>
              <w:widowControl/>
              <w:jc w:val="left"/>
              <w:textAlignment w:val="bottom"/>
              <w:rPr>
                <w:rFonts w:ascii="Times New Roman Regular" w:eastAsia="Microsoft YaHei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988" w:type="dxa"/>
            <w:vAlign w:val="center"/>
          </w:tcPr>
          <w:p w14:paraId="24B846EC" w14:textId="77777777" w:rsidR="008348AA" w:rsidRDefault="008348AA">
            <w:pPr>
              <w:widowControl/>
              <w:jc w:val="left"/>
              <w:textAlignment w:val="center"/>
              <w:rPr>
                <w:rFonts w:ascii="Times New Roman Regular" w:eastAsia="Microsoft YaHei" w:hAnsi="Times New Roman Regular" w:cs="Times New Roman Regular" w:hint="eastAsia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8348AA" w14:paraId="36E4A8C1" w14:textId="77777777">
        <w:tc>
          <w:tcPr>
            <w:tcW w:w="2547" w:type="dxa"/>
          </w:tcPr>
          <w:p w14:paraId="39E69B59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&gt;24</w:t>
            </w:r>
          </w:p>
        </w:tc>
        <w:tc>
          <w:tcPr>
            <w:tcW w:w="1559" w:type="dxa"/>
          </w:tcPr>
          <w:p w14:paraId="5EE27BF3" w14:textId="77777777" w:rsidR="008348AA" w:rsidRDefault="00F513B4">
            <w:pPr>
              <w:widowControl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162(45.13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%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559" w:type="dxa"/>
          </w:tcPr>
          <w:p w14:paraId="31B9F238" w14:textId="77777777" w:rsidR="008348AA" w:rsidRDefault="00F513B4">
            <w:pPr>
              <w:widowControl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2094(47.13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%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706" w:type="dxa"/>
            <w:vAlign w:val="center"/>
          </w:tcPr>
          <w:p w14:paraId="458E191F" w14:textId="77777777" w:rsidR="008348AA" w:rsidRDefault="00F513B4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1.08(0.87-1.35)</w:t>
            </w:r>
          </w:p>
        </w:tc>
        <w:tc>
          <w:tcPr>
            <w:tcW w:w="988" w:type="dxa"/>
          </w:tcPr>
          <w:p w14:paraId="77669EBD" w14:textId="77777777" w:rsidR="008348AA" w:rsidRDefault="00F513B4">
            <w:pPr>
              <w:widowControl/>
              <w:textAlignment w:val="center"/>
              <w:rPr>
                <w:rFonts w:ascii="Times New Roman Regular" w:eastAsia="Microsoft YaHei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eastAsia="Microsoft YaHei" w:hAnsi="Times New Roman Regular" w:cs="Times New Roman Regular"/>
                <w:szCs w:val="21"/>
                <w:lang w:eastAsia="zh-Hans"/>
              </w:rPr>
              <w:t>0</w:t>
            </w:r>
            <w:r>
              <w:rPr>
                <w:rFonts w:ascii="Times New Roman Regular" w:eastAsia="Microsoft YaHei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eastAsia="Microsoft YaHei" w:hAnsi="Times New Roman Regular" w:cs="Times New Roman Regular"/>
                <w:szCs w:val="21"/>
                <w:lang w:eastAsia="zh-Hans"/>
              </w:rPr>
              <w:t>464</w:t>
            </w:r>
          </w:p>
        </w:tc>
      </w:tr>
      <w:tr w:rsidR="008348AA" w14:paraId="1B9F4EEB" w14:textId="77777777">
        <w:tc>
          <w:tcPr>
            <w:tcW w:w="2547" w:type="dxa"/>
          </w:tcPr>
          <w:p w14:paraId="7D2AC3C2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mission within 72h after AP onset</w:t>
            </w:r>
          </w:p>
        </w:tc>
        <w:tc>
          <w:tcPr>
            <w:tcW w:w="1559" w:type="dxa"/>
          </w:tcPr>
          <w:p w14:paraId="6CA4ECE6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142(39.55%)</w:t>
            </w:r>
          </w:p>
        </w:tc>
        <w:tc>
          <w:tcPr>
            <w:tcW w:w="1559" w:type="dxa"/>
          </w:tcPr>
          <w:p w14:paraId="0E21247A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2625(59.08%)</w:t>
            </w:r>
          </w:p>
        </w:tc>
        <w:tc>
          <w:tcPr>
            <w:tcW w:w="1706" w:type="dxa"/>
          </w:tcPr>
          <w:p w14:paraId="2881059C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2.21(1.77,2.75)</w:t>
            </w:r>
          </w:p>
        </w:tc>
        <w:tc>
          <w:tcPr>
            <w:tcW w:w="988" w:type="dxa"/>
          </w:tcPr>
          <w:p w14:paraId="78C0E85E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&lt;0.001</w:t>
            </w:r>
          </w:p>
        </w:tc>
      </w:tr>
      <w:tr w:rsidR="008348AA" w14:paraId="5582021F" w14:textId="77777777">
        <w:tc>
          <w:tcPr>
            <w:tcW w:w="2547" w:type="dxa"/>
          </w:tcPr>
          <w:p w14:paraId="49A34F15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Aetiology (ref: biliary)</w:t>
            </w:r>
          </w:p>
        </w:tc>
        <w:tc>
          <w:tcPr>
            <w:tcW w:w="1559" w:type="dxa"/>
          </w:tcPr>
          <w:p w14:paraId="191DBDEF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14:paraId="250C437B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706" w:type="dxa"/>
          </w:tcPr>
          <w:p w14:paraId="62858E5D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988" w:type="dxa"/>
          </w:tcPr>
          <w:p w14:paraId="38B366F8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</w:tr>
      <w:tr w:rsidR="008348AA" w14:paraId="0DC2387B" w14:textId="77777777">
        <w:tc>
          <w:tcPr>
            <w:tcW w:w="2547" w:type="dxa"/>
          </w:tcPr>
          <w:p w14:paraId="77984AC8" w14:textId="77777777" w:rsidR="008348AA" w:rsidRDefault="00F513B4">
            <w:pPr>
              <w:ind w:firstLineChars="50" w:firstLine="105"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Biliary</w:t>
            </w:r>
          </w:p>
        </w:tc>
        <w:tc>
          <w:tcPr>
            <w:tcW w:w="1559" w:type="dxa"/>
          </w:tcPr>
          <w:p w14:paraId="2879CD99" w14:textId="77777777" w:rsidR="008348AA" w:rsidRDefault="00F513B4">
            <w:pPr>
              <w:widowControl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kern w:val="0"/>
                <w:szCs w:val="21"/>
                <w:lang w:bidi="ar"/>
              </w:rPr>
              <w:t>156(43.45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%</w:t>
            </w:r>
            <w:r>
              <w:rPr>
                <w:rFonts w:ascii="Times New Roman Regular" w:eastAsia="Microsoft YaHei" w:hAnsi="Times New Roman Regular" w:cs="Times New Roman Regular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559" w:type="dxa"/>
          </w:tcPr>
          <w:p w14:paraId="63D132A2" w14:textId="77777777" w:rsidR="008348AA" w:rsidRDefault="00F513B4">
            <w:pPr>
              <w:widowControl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kern w:val="0"/>
                <w:szCs w:val="21"/>
                <w:lang w:bidi="ar"/>
              </w:rPr>
              <w:t>2028(45.64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%</w:t>
            </w:r>
            <w:r>
              <w:rPr>
                <w:rFonts w:ascii="Times New Roman Regular" w:eastAsia="Microsoft YaHei" w:hAnsi="Times New Roman Regular" w:cs="Times New Roman Regular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706" w:type="dxa"/>
          </w:tcPr>
          <w:p w14:paraId="6B9058B3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-</w:t>
            </w:r>
          </w:p>
        </w:tc>
        <w:tc>
          <w:tcPr>
            <w:tcW w:w="988" w:type="dxa"/>
          </w:tcPr>
          <w:p w14:paraId="1BA7C1CB" w14:textId="77777777" w:rsidR="008348AA" w:rsidRDefault="00F513B4">
            <w:pPr>
              <w:widowControl/>
              <w:textAlignment w:val="top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10205"/>
                <w:kern w:val="0"/>
                <w:szCs w:val="21"/>
                <w:lang w:bidi="ar"/>
              </w:rPr>
              <w:t>-</w:t>
            </w:r>
          </w:p>
        </w:tc>
      </w:tr>
      <w:tr w:rsidR="008348AA" w14:paraId="0395024C" w14:textId="77777777">
        <w:tc>
          <w:tcPr>
            <w:tcW w:w="2547" w:type="dxa"/>
          </w:tcPr>
          <w:p w14:paraId="6EFD6ED8" w14:textId="77777777" w:rsidR="008348AA" w:rsidRDefault="00F513B4">
            <w:pPr>
              <w:ind w:firstLineChars="50" w:firstLine="105"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Alcoholic</w:t>
            </w:r>
          </w:p>
        </w:tc>
        <w:tc>
          <w:tcPr>
            <w:tcW w:w="1559" w:type="dxa"/>
          </w:tcPr>
          <w:p w14:paraId="0B923C19" w14:textId="77777777" w:rsidR="008348AA" w:rsidRDefault="00F513B4">
            <w:pPr>
              <w:widowControl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kern w:val="0"/>
                <w:szCs w:val="21"/>
                <w:lang w:bidi="ar"/>
              </w:rPr>
              <w:t>19 (5.29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%</w:t>
            </w:r>
            <w:r>
              <w:rPr>
                <w:rFonts w:ascii="Times New Roman Regular" w:eastAsia="Microsoft YaHei" w:hAnsi="Times New Roman Regular" w:cs="Times New Roman Regular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559" w:type="dxa"/>
          </w:tcPr>
          <w:p w14:paraId="041846A7" w14:textId="77777777" w:rsidR="008348AA" w:rsidRDefault="00F513B4">
            <w:pPr>
              <w:widowControl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kern w:val="0"/>
                <w:szCs w:val="21"/>
                <w:lang w:bidi="ar"/>
              </w:rPr>
              <w:t>239(5.38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%</w:t>
            </w:r>
            <w:r>
              <w:rPr>
                <w:rFonts w:ascii="Times New Roman Regular" w:eastAsia="Microsoft YaHei" w:hAnsi="Times New Roman Regular" w:cs="Times New Roman Regular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706" w:type="dxa"/>
          </w:tcPr>
          <w:p w14:paraId="325B37A8" w14:textId="77777777" w:rsidR="008348AA" w:rsidRDefault="00F513B4">
            <w:pPr>
              <w:widowControl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kern w:val="0"/>
                <w:szCs w:val="21"/>
                <w:lang w:bidi="ar"/>
              </w:rPr>
              <w:t>1.03 (0.63-1.70)</w:t>
            </w:r>
          </w:p>
        </w:tc>
        <w:tc>
          <w:tcPr>
            <w:tcW w:w="988" w:type="dxa"/>
          </w:tcPr>
          <w:p w14:paraId="7072EA57" w14:textId="77777777" w:rsidR="008348AA" w:rsidRDefault="00F513B4">
            <w:pPr>
              <w:widowControl/>
              <w:textAlignment w:val="top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10205"/>
                <w:kern w:val="0"/>
                <w:szCs w:val="21"/>
                <w:lang w:bidi="ar"/>
              </w:rPr>
              <w:t>0.896</w:t>
            </w:r>
          </w:p>
        </w:tc>
      </w:tr>
      <w:tr w:rsidR="008348AA" w14:paraId="26390BD9" w14:textId="77777777">
        <w:tc>
          <w:tcPr>
            <w:tcW w:w="2547" w:type="dxa"/>
          </w:tcPr>
          <w:p w14:paraId="0685C64D" w14:textId="77777777" w:rsidR="008348AA" w:rsidRDefault="00F513B4">
            <w:pPr>
              <w:ind w:firstLineChars="50" w:firstLine="105"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Hyperlipidemia</w:t>
            </w:r>
          </w:p>
        </w:tc>
        <w:tc>
          <w:tcPr>
            <w:tcW w:w="1559" w:type="dxa"/>
          </w:tcPr>
          <w:p w14:paraId="55151D49" w14:textId="77777777" w:rsidR="008348AA" w:rsidRDefault="00F513B4">
            <w:pPr>
              <w:widowControl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kern w:val="0"/>
                <w:szCs w:val="21"/>
                <w:lang w:bidi="ar"/>
              </w:rPr>
              <w:t>104(28.97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%</w:t>
            </w:r>
            <w:r>
              <w:rPr>
                <w:rFonts w:ascii="Times New Roman Regular" w:eastAsia="Microsoft YaHei" w:hAnsi="Times New Roman Regular" w:cs="Times New Roman Regular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559" w:type="dxa"/>
          </w:tcPr>
          <w:p w14:paraId="261164E5" w14:textId="77777777" w:rsidR="008348AA" w:rsidRDefault="00F513B4">
            <w:pPr>
              <w:widowControl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kern w:val="0"/>
                <w:szCs w:val="21"/>
                <w:lang w:bidi="ar"/>
              </w:rPr>
              <w:t>1379(31.04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%</w:t>
            </w:r>
            <w:r>
              <w:rPr>
                <w:rFonts w:ascii="Times New Roman Regular" w:eastAsia="Microsoft YaHei" w:hAnsi="Times New Roman Regular" w:cs="Times New Roman Regular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706" w:type="dxa"/>
          </w:tcPr>
          <w:p w14:paraId="045863D6" w14:textId="77777777" w:rsidR="008348AA" w:rsidRDefault="00F513B4">
            <w:pPr>
              <w:widowControl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kern w:val="0"/>
                <w:szCs w:val="21"/>
                <w:lang w:bidi="ar"/>
              </w:rPr>
              <w:t>0.98(0.76-1.27)</w:t>
            </w:r>
          </w:p>
        </w:tc>
        <w:tc>
          <w:tcPr>
            <w:tcW w:w="988" w:type="dxa"/>
          </w:tcPr>
          <w:p w14:paraId="4DFAB686" w14:textId="77777777" w:rsidR="008348AA" w:rsidRDefault="00F513B4">
            <w:pPr>
              <w:widowControl/>
              <w:textAlignment w:val="top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10205"/>
                <w:kern w:val="0"/>
                <w:szCs w:val="21"/>
                <w:lang w:bidi="ar"/>
              </w:rPr>
              <w:t>0.880</w:t>
            </w:r>
          </w:p>
        </w:tc>
      </w:tr>
      <w:tr w:rsidR="008348AA" w14:paraId="6AEF8FD7" w14:textId="77777777">
        <w:tc>
          <w:tcPr>
            <w:tcW w:w="2547" w:type="dxa"/>
          </w:tcPr>
          <w:p w14:paraId="75883D26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Mixed</w:t>
            </w:r>
          </w:p>
        </w:tc>
        <w:tc>
          <w:tcPr>
            <w:tcW w:w="1559" w:type="dxa"/>
          </w:tcPr>
          <w:p w14:paraId="069ED94A" w14:textId="77777777" w:rsidR="008348AA" w:rsidRDefault="00F513B4">
            <w:pPr>
              <w:widowControl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kern w:val="0"/>
                <w:szCs w:val="21"/>
                <w:lang w:bidi="ar"/>
              </w:rPr>
              <w:t>24(6.69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%</w:t>
            </w:r>
            <w:r>
              <w:rPr>
                <w:rFonts w:ascii="Times New Roman Regular" w:eastAsia="Microsoft YaHei" w:hAnsi="Times New Roman Regular" w:cs="Times New Roman Regular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559" w:type="dxa"/>
          </w:tcPr>
          <w:p w14:paraId="17029060" w14:textId="77777777" w:rsidR="008348AA" w:rsidRDefault="00F513B4">
            <w:pPr>
              <w:widowControl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kern w:val="0"/>
                <w:szCs w:val="21"/>
                <w:lang w:bidi="ar"/>
              </w:rPr>
              <w:t>263(5.92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%</w:t>
            </w:r>
            <w:r>
              <w:rPr>
                <w:rFonts w:ascii="Times New Roman Regular" w:eastAsia="Microsoft YaHei" w:hAnsi="Times New Roman Regular" w:cs="Times New Roman Regular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706" w:type="dxa"/>
          </w:tcPr>
          <w:p w14:paraId="586977F5" w14:textId="77777777" w:rsidR="008348AA" w:rsidRDefault="00F513B4">
            <w:pPr>
              <w:widowControl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kern w:val="0"/>
                <w:szCs w:val="21"/>
                <w:lang w:bidi="ar"/>
              </w:rPr>
              <w:t>1.19 (0.76-1.86)</w:t>
            </w:r>
          </w:p>
        </w:tc>
        <w:tc>
          <w:tcPr>
            <w:tcW w:w="988" w:type="dxa"/>
          </w:tcPr>
          <w:p w14:paraId="612BDDF9" w14:textId="77777777" w:rsidR="008348AA" w:rsidRDefault="00F513B4">
            <w:pPr>
              <w:widowControl/>
              <w:textAlignment w:val="top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10205"/>
                <w:kern w:val="0"/>
                <w:szCs w:val="21"/>
                <w:lang w:bidi="ar"/>
              </w:rPr>
              <w:t>0.455</w:t>
            </w:r>
          </w:p>
        </w:tc>
      </w:tr>
      <w:tr w:rsidR="008348AA" w14:paraId="55E4BCC1" w14:textId="77777777">
        <w:tc>
          <w:tcPr>
            <w:tcW w:w="2547" w:type="dxa"/>
          </w:tcPr>
          <w:p w14:paraId="036E2B03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Others</w:t>
            </w:r>
          </w:p>
        </w:tc>
        <w:tc>
          <w:tcPr>
            <w:tcW w:w="1559" w:type="dxa"/>
          </w:tcPr>
          <w:p w14:paraId="3474C7F7" w14:textId="77777777" w:rsidR="008348AA" w:rsidRDefault="00F513B4">
            <w:pPr>
              <w:widowControl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kern w:val="0"/>
                <w:szCs w:val="21"/>
                <w:lang w:bidi="ar"/>
              </w:rPr>
              <w:t>56(15.60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%</w:t>
            </w:r>
            <w:r>
              <w:rPr>
                <w:rFonts w:ascii="Times New Roman Regular" w:eastAsia="Microsoft YaHei" w:hAnsi="Times New Roman Regular" w:cs="Times New Roman Regular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559" w:type="dxa"/>
          </w:tcPr>
          <w:p w14:paraId="7F281935" w14:textId="77777777" w:rsidR="008348AA" w:rsidRDefault="00F513B4">
            <w:pPr>
              <w:widowControl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kern w:val="0"/>
                <w:szCs w:val="21"/>
                <w:lang w:bidi="ar"/>
              </w:rPr>
              <w:t>534(12.02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%</w:t>
            </w:r>
            <w:r>
              <w:rPr>
                <w:rFonts w:ascii="Times New Roman Regular" w:eastAsia="Microsoft YaHei" w:hAnsi="Times New Roman Regular" w:cs="Times New Roman Regular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706" w:type="dxa"/>
          </w:tcPr>
          <w:p w14:paraId="405BF539" w14:textId="77777777" w:rsidR="008348AA" w:rsidRDefault="00F513B4">
            <w:pPr>
              <w:widowControl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kern w:val="0"/>
                <w:szCs w:val="21"/>
                <w:lang w:bidi="ar"/>
              </w:rPr>
              <w:t>1.36 (0.99-1.88)</w:t>
            </w:r>
          </w:p>
        </w:tc>
        <w:tc>
          <w:tcPr>
            <w:tcW w:w="988" w:type="dxa"/>
          </w:tcPr>
          <w:p w14:paraId="22DB65FF" w14:textId="77777777" w:rsidR="008348AA" w:rsidRDefault="00F513B4">
            <w:pPr>
              <w:widowControl/>
              <w:textAlignment w:val="top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10205"/>
                <w:kern w:val="0"/>
                <w:szCs w:val="21"/>
                <w:lang w:bidi="ar"/>
              </w:rPr>
              <w:t>0.058</w:t>
            </w:r>
          </w:p>
        </w:tc>
      </w:tr>
      <w:tr w:rsidR="008348AA" w14:paraId="5EA3C36D" w14:textId="77777777">
        <w:tc>
          <w:tcPr>
            <w:tcW w:w="2547" w:type="dxa"/>
          </w:tcPr>
          <w:p w14:paraId="432A1F24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Smoking history (ref: no)</w:t>
            </w:r>
          </w:p>
        </w:tc>
        <w:tc>
          <w:tcPr>
            <w:tcW w:w="1559" w:type="dxa"/>
          </w:tcPr>
          <w:p w14:paraId="41F9788D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14:paraId="1A929636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706" w:type="dxa"/>
          </w:tcPr>
          <w:p w14:paraId="0499590E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988" w:type="dxa"/>
          </w:tcPr>
          <w:p w14:paraId="09FA33D9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</w:tr>
      <w:tr w:rsidR="008348AA" w14:paraId="407A6B9B" w14:textId="77777777">
        <w:tc>
          <w:tcPr>
            <w:tcW w:w="2547" w:type="dxa"/>
          </w:tcPr>
          <w:p w14:paraId="4B8D2442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Yes</w:t>
            </w:r>
          </w:p>
        </w:tc>
        <w:tc>
          <w:tcPr>
            <w:tcW w:w="1559" w:type="dxa"/>
          </w:tcPr>
          <w:p w14:paraId="00B4D4E4" w14:textId="77777777" w:rsidR="008348AA" w:rsidRDefault="00F513B4">
            <w:pPr>
              <w:widowControl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95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(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26.46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%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</w:tcPr>
          <w:p w14:paraId="3457EB4C" w14:textId="77777777" w:rsidR="008348AA" w:rsidRDefault="00F513B4">
            <w:pPr>
              <w:widowControl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1249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(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28.11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%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)</w:t>
            </w:r>
          </w:p>
        </w:tc>
        <w:tc>
          <w:tcPr>
            <w:tcW w:w="1706" w:type="dxa"/>
          </w:tcPr>
          <w:p w14:paraId="2BEA8C7E" w14:textId="77777777" w:rsidR="008348AA" w:rsidRDefault="00F513B4">
            <w:pPr>
              <w:widowControl/>
              <w:textAlignment w:val="bottom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1.09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(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0.85-1.39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)</w:t>
            </w:r>
          </w:p>
        </w:tc>
        <w:tc>
          <w:tcPr>
            <w:tcW w:w="988" w:type="dxa"/>
          </w:tcPr>
          <w:p w14:paraId="601C807F" w14:textId="77777777" w:rsidR="008348AA" w:rsidRDefault="00F513B4">
            <w:pPr>
              <w:widowControl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szCs w:val="21"/>
                <w:lang w:eastAsia="zh-Hans"/>
              </w:rPr>
              <w:t>0</w:t>
            </w:r>
            <w:r>
              <w:rPr>
                <w:rFonts w:ascii="Times New Roman Regular" w:eastAsia="Microsoft YaHei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eastAsia="Microsoft YaHei" w:hAnsi="Times New Roman Regular" w:cs="Times New Roman Regular"/>
                <w:szCs w:val="21"/>
                <w:lang w:eastAsia="zh-Hans"/>
              </w:rPr>
              <w:t>503</w:t>
            </w:r>
          </w:p>
        </w:tc>
      </w:tr>
      <w:tr w:rsidR="008348AA" w14:paraId="29FB0C0E" w14:textId="77777777">
        <w:tc>
          <w:tcPr>
            <w:tcW w:w="2547" w:type="dxa"/>
          </w:tcPr>
          <w:p w14:paraId="337EE4D6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Alcohol history (ref: no)</w:t>
            </w:r>
          </w:p>
        </w:tc>
        <w:tc>
          <w:tcPr>
            <w:tcW w:w="1559" w:type="dxa"/>
          </w:tcPr>
          <w:p w14:paraId="261DC32E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14:paraId="5ED58297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706" w:type="dxa"/>
          </w:tcPr>
          <w:p w14:paraId="3FFFD49D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988" w:type="dxa"/>
          </w:tcPr>
          <w:p w14:paraId="548C6B3E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</w:tr>
      <w:tr w:rsidR="008348AA" w14:paraId="58C9FE3E" w14:textId="77777777">
        <w:tc>
          <w:tcPr>
            <w:tcW w:w="2547" w:type="dxa"/>
          </w:tcPr>
          <w:p w14:paraId="1F0A4975" w14:textId="77777777" w:rsidR="008348AA" w:rsidRDefault="00F513B4">
            <w:pPr>
              <w:ind w:firstLineChars="50" w:firstLine="105"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Yes</w:t>
            </w:r>
          </w:p>
        </w:tc>
        <w:tc>
          <w:tcPr>
            <w:tcW w:w="1559" w:type="dxa"/>
          </w:tcPr>
          <w:p w14:paraId="68B0D535" w14:textId="77777777" w:rsidR="008348AA" w:rsidRDefault="00F513B4">
            <w:pPr>
              <w:widowControl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104(28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97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%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559" w:type="dxa"/>
          </w:tcPr>
          <w:p w14:paraId="62F04BF0" w14:textId="77777777" w:rsidR="008348AA" w:rsidRDefault="00F513B4">
            <w:pPr>
              <w:widowControl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1305(29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37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%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706" w:type="dxa"/>
          </w:tcPr>
          <w:p w14:paraId="379E0F6E" w14:textId="77777777" w:rsidR="008348AA" w:rsidRDefault="00F513B4">
            <w:pPr>
              <w:widowControl/>
              <w:textAlignment w:val="bottom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1.02(0.81-1.29)</w:t>
            </w:r>
          </w:p>
        </w:tc>
        <w:tc>
          <w:tcPr>
            <w:tcW w:w="988" w:type="dxa"/>
          </w:tcPr>
          <w:p w14:paraId="45C2AF40" w14:textId="77777777" w:rsidR="008348AA" w:rsidRDefault="00F513B4">
            <w:pPr>
              <w:widowControl/>
              <w:textAlignment w:val="center"/>
              <w:rPr>
                <w:rFonts w:ascii="Times New Roman Regular" w:eastAsia="Microsoft YaHei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Microsoft YaHei" w:hAnsi="Times New Roman Regular" w:cs="Times New Roman Regular"/>
                <w:szCs w:val="21"/>
                <w:lang w:eastAsia="zh-Hans"/>
              </w:rPr>
              <w:t>0</w:t>
            </w:r>
            <w:r>
              <w:rPr>
                <w:rFonts w:ascii="Times New Roman Regular" w:eastAsia="Microsoft YaHei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eastAsia="Microsoft YaHei" w:hAnsi="Times New Roman Regular" w:cs="Times New Roman Regular"/>
                <w:szCs w:val="21"/>
                <w:lang w:eastAsia="zh-Hans"/>
              </w:rPr>
              <w:t>872</w:t>
            </w:r>
          </w:p>
        </w:tc>
      </w:tr>
      <w:tr w:rsidR="008348AA" w14:paraId="6E809271" w14:textId="77777777">
        <w:tc>
          <w:tcPr>
            <w:tcW w:w="2547" w:type="dxa"/>
          </w:tcPr>
          <w:p w14:paraId="582B821D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Hypertension (ref: no)</w:t>
            </w:r>
          </w:p>
        </w:tc>
        <w:tc>
          <w:tcPr>
            <w:tcW w:w="1559" w:type="dxa"/>
          </w:tcPr>
          <w:p w14:paraId="182B7A77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14:paraId="5705D83C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706" w:type="dxa"/>
          </w:tcPr>
          <w:p w14:paraId="164547B2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988" w:type="dxa"/>
          </w:tcPr>
          <w:p w14:paraId="7ADC3F98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</w:tr>
      <w:tr w:rsidR="008348AA" w14:paraId="11C621DC" w14:textId="77777777">
        <w:tc>
          <w:tcPr>
            <w:tcW w:w="2547" w:type="dxa"/>
          </w:tcPr>
          <w:p w14:paraId="557EEC5D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Yes</w:t>
            </w:r>
          </w:p>
        </w:tc>
        <w:tc>
          <w:tcPr>
            <w:tcW w:w="1559" w:type="dxa"/>
          </w:tcPr>
          <w:p w14:paraId="013E9A9C" w14:textId="77777777" w:rsidR="008348AA" w:rsidRDefault="00F513B4">
            <w:pPr>
              <w:widowControl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80(22.28</w:t>
            </w: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559" w:type="dxa"/>
          </w:tcPr>
          <w:p w14:paraId="59BDF896" w14:textId="77777777" w:rsidR="008348AA" w:rsidRDefault="00F513B4">
            <w:pPr>
              <w:widowControl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791(17.80</w:t>
            </w: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%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706" w:type="dxa"/>
            <w:vAlign w:val="center"/>
          </w:tcPr>
          <w:p w14:paraId="67F668E2" w14:textId="77777777" w:rsidR="008348AA" w:rsidRDefault="00F513B4">
            <w:pPr>
              <w:widowControl/>
              <w:jc w:val="left"/>
              <w:textAlignment w:val="bottom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1.32(</w:t>
            </w: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eastAsia="zh-Hans" w:bidi="ar"/>
              </w:rPr>
              <w:t>1.02-1.72</w:t>
            </w: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988" w:type="dxa"/>
            <w:vAlign w:val="center"/>
          </w:tcPr>
          <w:p w14:paraId="73229BF6" w14:textId="77777777" w:rsidR="008348AA" w:rsidRDefault="00F513B4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szCs w:val="21"/>
                <w:lang w:eastAsia="zh-Hans"/>
              </w:rPr>
              <w:t>0</w:t>
            </w: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szCs w:val="21"/>
                <w:lang w:eastAsia="zh-Hans"/>
              </w:rPr>
              <w:t>035</w:t>
            </w:r>
          </w:p>
        </w:tc>
      </w:tr>
      <w:tr w:rsidR="008348AA" w14:paraId="323F4CD3" w14:textId="77777777">
        <w:tc>
          <w:tcPr>
            <w:tcW w:w="2547" w:type="dxa"/>
          </w:tcPr>
          <w:p w14:paraId="790DA134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Diabetes mellitus (ref: no)</w:t>
            </w:r>
          </w:p>
        </w:tc>
        <w:tc>
          <w:tcPr>
            <w:tcW w:w="1559" w:type="dxa"/>
          </w:tcPr>
          <w:p w14:paraId="1AEE2F25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14:paraId="3E935D9B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706" w:type="dxa"/>
          </w:tcPr>
          <w:p w14:paraId="367AE1DE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988" w:type="dxa"/>
          </w:tcPr>
          <w:p w14:paraId="2337E455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</w:tr>
      <w:tr w:rsidR="008348AA" w14:paraId="4540E07A" w14:textId="77777777">
        <w:tc>
          <w:tcPr>
            <w:tcW w:w="2547" w:type="dxa"/>
          </w:tcPr>
          <w:p w14:paraId="4172FA1E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Yes</w:t>
            </w:r>
          </w:p>
        </w:tc>
        <w:tc>
          <w:tcPr>
            <w:tcW w:w="1559" w:type="dxa"/>
          </w:tcPr>
          <w:p w14:paraId="72F224F7" w14:textId="77777777" w:rsidR="008348AA" w:rsidRDefault="00F513B4">
            <w:pPr>
              <w:widowControl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53(14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76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%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559" w:type="dxa"/>
          </w:tcPr>
          <w:p w14:paraId="4E81104A" w14:textId="77777777" w:rsidR="008348AA" w:rsidRDefault="00F513B4">
            <w:pPr>
              <w:widowControl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529(11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91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%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706" w:type="dxa"/>
          </w:tcPr>
          <w:p w14:paraId="485ACAC3" w14:textId="77777777" w:rsidR="008348AA" w:rsidRDefault="00F513B4">
            <w:pPr>
              <w:widowControl/>
              <w:textAlignment w:val="bottom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1.28(0.94-1.74)</w:t>
            </w:r>
          </w:p>
        </w:tc>
        <w:tc>
          <w:tcPr>
            <w:tcW w:w="988" w:type="dxa"/>
          </w:tcPr>
          <w:p w14:paraId="5E21798C" w14:textId="77777777" w:rsidR="008348AA" w:rsidRDefault="00F513B4">
            <w:pPr>
              <w:widowControl/>
              <w:textAlignment w:val="center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szCs w:val="21"/>
                <w:lang w:eastAsia="zh-Hans"/>
              </w:rPr>
              <w:t>0</w:t>
            </w:r>
            <w:r>
              <w:rPr>
                <w:rFonts w:ascii="Times New Roman Regular" w:eastAsia="Microsoft YaHei" w:hAnsi="Times New Roman Regular" w:cs="Times New Roman Regular"/>
                <w:szCs w:val="21"/>
                <w:lang w:eastAsia="zh-Hans"/>
              </w:rPr>
              <w:t>.</w:t>
            </w:r>
            <w:r>
              <w:rPr>
                <w:rFonts w:ascii="Times New Roman Regular" w:eastAsia="Microsoft YaHei" w:hAnsi="Times New Roman Regular" w:cs="Times New Roman Regular"/>
                <w:szCs w:val="21"/>
                <w:lang w:eastAsia="zh-Hans"/>
              </w:rPr>
              <w:t>111</w:t>
            </w:r>
          </w:p>
        </w:tc>
      </w:tr>
      <w:tr w:rsidR="008348AA" w14:paraId="29AB59D5" w14:textId="77777777">
        <w:tc>
          <w:tcPr>
            <w:tcW w:w="2547" w:type="dxa"/>
          </w:tcPr>
          <w:p w14:paraId="64F08262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C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K-MB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ref: ≤24 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U/mL)</w:t>
            </w:r>
          </w:p>
        </w:tc>
        <w:tc>
          <w:tcPr>
            <w:tcW w:w="1559" w:type="dxa"/>
          </w:tcPr>
          <w:p w14:paraId="79C6D02D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14:paraId="5B2D41BC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706" w:type="dxa"/>
          </w:tcPr>
          <w:p w14:paraId="723FBF02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988" w:type="dxa"/>
          </w:tcPr>
          <w:p w14:paraId="128F9748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</w:tr>
      <w:tr w:rsidR="008348AA" w14:paraId="4B085289" w14:textId="77777777">
        <w:tc>
          <w:tcPr>
            <w:tcW w:w="2547" w:type="dxa"/>
          </w:tcPr>
          <w:p w14:paraId="2DA20E75" w14:textId="77777777" w:rsidR="008348AA" w:rsidRDefault="00F513B4">
            <w:pPr>
              <w:ind w:firstLineChars="50" w:firstLine="105"/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&gt;24</w:t>
            </w:r>
          </w:p>
        </w:tc>
        <w:tc>
          <w:tcPr>
            <w:tcW w:w="1559" w:type="dxa"/>
          </w:tcPr>
          <w:p w14:paraId="3D115C52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120(33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43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%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559" w:type="dxa"/>
          </w:tcPr>
          <w:p w14:paraId="5E0F8A02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776(17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47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%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706" w:type="dxa"/>
          </w:tcPr>
          <w:p w14:paraId="152E4EDD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2.37(1.88-2.99)</w:t>
            </w:r>
          </w:p>
        </w:tc>
        <w:tc>
          <w:tcPr>
            <w:tcW w:w="988" w:type="dxa"/>
          </w:tcPr>
          <w:p w14:paraId="2C94297C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&lt;0.001</w:t>
            </w:r>
          </w:p>
        </w:tc>
      </w:tr>
      <w:tr w:rsidR="008348AA" w14:paraId="154526A3" w14:textId="77777777">
        <w:tc>
          <w:tcPr>
            <w:tcW w:w="2547" w:type="dxa"/>
          </w:tcPr>
          <w:p w14:paraId="19533F78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CK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 xml:space="preserve"> (ref: ≤200 U/mL)</w:t>
            </w:r>
          </w:p>
        </w:tc>
        <w:tc>
          <w:tcPr>
            <w:tcW w:w="1559" w:type="dxa"/>
          </w:tcPr>
          <w:p w14:paraId="29B68F13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14:paraId="5B9B9362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706" w:type="dxa"/>
          </w:tcPr>
          <w:p w14:paraId="7A71FB60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988" w:type="dxa"/>
          </w:tcPr>
          <w:p w14:paraId="01C59DD8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</w:tr>
      <w:tr w:rsidR="008348AA" w14:paraId="30B8A842" w14:textId="77777777">
        <w:tc>
          <w:tcPr>
            <w:tcW w:w="2547" w:type="dxa"/>
          </w:tcPr>
          <w:p w14:paraId="18E7F36B" w14:textId="77777777" w:rsidR="008348AA" w:rsidRDefault="00F513B4">
            <w:pPr>
              <w:ind w:firstLineChars="100" w:firstLine="210"/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&gt;200</w:t>
            </w:r>
          </w:p>
        </w:tc>
        <w:tc>
          <w:tcPr>
            <w:tcW w:w="1559" w:type="dxa"/>
          </w:tcPr>
          <w:p w14:paraId="1571FCD5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106(29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53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%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559" w:type="dxa"/>
          </w:tcPr>
          <w:p w14:paraId="50FD2A41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509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(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11.46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%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)</w:t>
            </w:r>
          </w:p>
        </w:tc>
        <w:tc>
          <w:tcPr>
            <w:tcW w:w="1706" w:type="dxa"/>
          </w:tcPr>
          <w:p w14:paraId="1B4AE645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3.24(2.54-4.14)</w:t>
            </w:r>
          </w:p>
        </w:tc>
        <w:tc>
          <w:tcPr>
            <w:tcW w:w="988" w:type="dxa"/>
          </w:tcPr>
          <w:p w14:paraId="237092B3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&lt;0.001</w:t>
            </w:r>
          </w:p>
        </w:tc>
      </w:tr>
      <w:tr w:rsidR="008348AA" w14:paraId="2AF8E5CF" w14:textId="77777777">
        <w:tc>
          <w:tcPr>
            <w:tcW w:w="2547" w:type="dxa"/>
          </w:tcPr>
          <w:p w14:paraId="371BAD8A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LDH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 xml:space="preserve"> (ref: ≤250U/mL)</w:t>
            </w:r>
          </w:p>
        </w:tc>
        <w:tc>
          <w:tcPr>
            <w:tcW w:w="1559" w:type="dxa"/>
          </w:tcPr>
          <w:p w14:paraId="3BDD5E80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14:paraId="367F2666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706" w:type="dxa"/>
          </w:tcPr>
          <w:p w14:paraId="46F0DEFC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988" w:type="dxa"/>
          </w:tcPr>
          <w:p w14:paraId="21A751C6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</w:tr>
      <w:tr w:rsidR="008348AA" w14:paraId="12B5F2C4" w14:textId="77777777">
        <w:tc>
          <w:tcPr>
            <w:tcW w:w="2547" w:type="dxa"/>
          </w:tcPr>
          <w:p w14:paraId="2994F79D" w14:textId="77777777" w:rsidR="008348AA" w:rsidRDefault="00F513B4">
            <w:pPr>
              <w:ind w:firstLineChars="50" w:firstLine="105"/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&gt;250</w:t>
            </w:r>
          </w:p>
        </w:tc>
        <w:tc>
          <w:tcPr>
            <w:tcW w:w="1559" w:type="dxa"/>
          </w:tcPr>
          <w:p w14:paraId="52EC0B77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299(83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29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%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559" w:type="dxa"/>
          </w:tcPr>
          <w:p w14:paraId="4480AE5F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3080(69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32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%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706" w:type="dxa"/>
          </w:tcPr>
          <w:p w14:paraId="17AE39B2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2.21(1.66-2.93)</w:t>
            </w:r>
          </w:p>
        </w:tc>
        <w:tc>
          <w:tcPr>
            <w:tcW w:w="988" w:type="dxa"/>
          </w:tcPr>
          <w:p w14:paraId="11E82A93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&lt;0.001</w:t>
            </w:r>
          </w:p>
        </w:tc>
      </w:tr>
      <w:tr w:rsidR="008348AA" w14:paraId="2203355E" w14:textId="77777777">
        <w:tc>
          <w:tcPr>
            <w:tcW w:w="2547" w:type="dxa"/>
          </w:tcPr>
          <w:p w14:paraId="692F06DE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AST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 xml:space="preserve"> (ref: ≤35 U/mL)</w:t>
            </w:r>
          </w:p>
        </w:tc>
        <w:tc>
          <w:tcPr>
            <w:tcW w:w="1559" w:type="dxa"/>
          </w:tcPr>
          <w:p w14:paraId="4C275F4B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</w:p>
        </w:tc>
        <w:tc>
          <w:tcPr>
            <w:tcW w:w="1559" w:type="dxa"/>
          </w:tcPr>
          <w:p w14:paraId="1D7FA8A0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</w:p>
        </w:tc>
        <w:tc>
          <w:tcPr>
            <w:tcW w:w="1706" w:type="dxa"/>
          </w:tcPr>
          <w:p w14:paraId="4574B693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</w:p>
        </w:tc>
        <w:tc>
          <w:tcPr>
            <w:tcW w:w="988" w:type="dxa"/>
          </w:tcPr>
          <w:p w14:paraId="298D04F0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</w:tc>
      </w:tr>
      <w:tr w:rsidR="008348AA" w14:paraId="1AEC95A6" w14:textId="77777777">
        <w:tc>
          <w:tcPr>
            <w:tcW w:w="2547" w:type="dxa"/>
          </w:tcPr>
          <w:p w14:paraId="70232A3E" w14:textId="77777777" w:rsidR="008348AA" w:rsidRDefault="00F513B4">
            <w:pPr>
              <w:ind w:firstLineChars="50" w:firstLine="105"/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&gt;35</w:t>
            </w:r>
          </w:p>
        </w:tc>
        <w:tc>
          <w:tcPr>
            <w:tcW w:w="1559" w:type="dxa"/>
          </w:tcPr>
          <w:p w14:paraId="10187739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190(52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92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%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559" w:type="dxa"/>
          </w:tcPr>
          <w:p w14:paraId="15A2925D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1964(44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20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%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)</w:t>
            </w:r>
          </w:p>
        </w:tc>
        <w:tc>
          <w:tcPr>
            <w:tcW w:w="1706" w:type="dxa"/>
          </w:tcPr>
          <w:p w14:paraId="18D5A64C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1.42(1.14-1.76)</w:t>
            </w:r>
          </w:p>
        </w:tc>
        <w:tc>
          <w:tcPr>
            <w:tcW w:w="988" w:type="dxa"/>
          </w:tcPr>
          <w:p w14:paraId="5759610A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>&lt;0.001</w:t>
            </w:r>
          </w:p>
        </w:tc>
      </w:tr>
    </w:tbl>
    <w:p w14:paraId="0135D30E" w14:textId="77777777" w:rsidR="008348AA" w:rsidRDefault="008348AA">
      <w:pPr>
        <w:rPr>
          <w:color w:val="FF0000"/>
          <w:lang w:eastAsia="zh-Hans"/>
        </w:rPr>
      </w:pPr>
    </w:p>
    <w:p w14:paraId="13242876" w14:textId="77777777" w:rsidR="00F513B4" w:rsidRDefault="00F513B4">
      <w:pPr>
        <w:rPr>
          <w:color w:val="FF0000"/>
          <w:lang w:eastAsia="zh-Hans"/>
        </w:rPr>
      </w:pPr>
    </w:p>
    <w:p w14:paraId="091C5DD3" w14:textId="77777777" w:rsidR="00F513B4" w:rsidRDefault="00F513B4">
      <w:pPr>
        <w:rPr>
          <w:color w:val="FF0000"/>
          <w:lang w:eastAsia="zh-Hans"/>
        </w:rPr>
      </w:pPr>
    </w:p>
    <w:p w14:paraId="0A2B8851" w14:textId="77777777" w:rsidR="00F513B4" w:rsidRDefault="00F513B4">
      <w:pPr>
        <w:rPr>
          <w:color w:val="FF0000"/>
          <w:lang w:eastAsia="zh-Hans"/>
        </w:rPr>
      </w:pPr>
    </w:p>
    <w:p w14:paraId="3CD39B77" w14:textId="77777777" w:rsidR="00F513B4" w:rsidRDefault="00F513B4">
      <w:pPr>
        <w:rPr>
          <w:color w:val="FF0000"/>
          <w:lang w:eastAsia="zh-Hans"/>
        </w:rPr>
      </w:pPr>
    </w:p>
    <w:p w14:paraId="256C3713" w14:textId="77777777" w:rsidR="00F513B4" w:rsidRDefault="00F513B4">
      <w:pPr>
        <w:rPr>
          <w:color w:val="FF0000"/>
          <w:lang w:eastAsia="zh-Hans"/>
        </w:rPr>
      </w:pPr>
    </w:p>
    <w:p w14:paraId="0E9F9FF7" w14:textId="77777777" w:rsidR="00F513B4" w:rsidRDefault="00F513B4">
      <w:pPr>
        <w:rPr>
          <w:color w:val="FF0000"/>
          <w:lang w:eastAsia="zh-Hans"/>
        </w:rPr>
      </w:pPr>
    </w:p>
    <w:p w14:paraId="524A11D2" w14:textId="77777777" w:rsidR="00F513B4" w:rsidRDefault="00F513B4">
      <w:pPr>
        <w:rPr>
          <w:color w:val="FF0000"/>
          <w:lang w:eastAsia="zh-Hans"/>
        </w:rPr>
      </w:pPr>
    </w:p>
    <w:p w14:paraId="0A678B81" w14:textId="77777777" w:rsidR="00F513B4" w:rsidRDefault="00F513B4">
      <w:pPr>
        <w:rPr>
          <w:color w:val="FF0000"/>
          <w:lang w:eastAsia="zh-Hans"/>
        </w:rPr>
      </w:pPr>
    </w:p>
    <w:p w14:paraId="08EE7A16" w14:textId="055FA07F" w:rsidR="008348AA" w:rsidRDefault="00F513B4">
      <w:pPr>
        <w:rPr>
          <w:lang w:eastAsia="zh-Hans"/>
        </w:rPr>
      </w:pPr>
      <w:r w:rsidRPr="00F513B4">
        <w:rPr>
          <w:rFonts w:hint="eastAsia"/>
          <w:b/>
          <w:bCs/>
          <w:lang w:eastAsia="zh-Hans"/>
        </w:rPr>
        <w:lastRenderedPageBreak/>
        <w:t>Table</w:t>
      </w:r>
      <w:r>
        <w:rPr>
          <w:b/>
          <w:bCs/>
          <w:lang w:eastAsia="zh-Hans"/>
        </w:rPr>
        <w:t xml:space="preserve"> </w:t>
      </w:r>
      <w:r w:rsidRPr="00F513B4">
        <w:rPr>
          <w:b/>
          <w:bCs/>
          <w:lang w:eastAsia="zh-Hans"/>
        </w:rPr>
        <w:t>S5</w:t>
      </w:r>
      <w:r w:rsidRPr="00F513B4">
        <w:rPr>
          <w:b/>
          <w:bCs/>
        </w:rPr>
        <w:t>.</w:t>
      </w:r>
      <w:r>
        <w:rPr>
          <w:b/>
          <w:bCs/>
        </w:rPr>
        <w:t xml:space="preserve"> </w:t>
      </w:r>
      <w:r>
        <w:t xml:space="preserve">Baseline characteristics of 2767 / 2035 patients of Admission within 72h </w:t>
      </w:r>
      <w:r>
        <w:rPr>
          <w:lang w:eastAsia="zh-Hans"/>
        </w:rPr>
        <w:t xml:space="preserve">/ </w:t>
      </w:r>
      <w:r>
        <w:t>after 72h after AP onset</w:t>
      </w:r>
    </w:p>
    <w:tbl>
      <w:tblPr>
        <w:tblpPr w:leftFromText="180" w:rightFromText="180" w:vertAnchor="text" w:horzAnchor="page" w:tblpX="292" w:tblpY="305"/>
        <w:tblOverlap w:val="never"/>
        <w:tblW w:w="110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8"/>
        <w:gridCol w:w="1841"/>
        <w:gridCol w:w="1860"/>
        <w:gridCol w:w="869"/>
        <w:gridCol w:w="1888"/>
        <w:gridCol w:w="1880"/>
        <w:gridCol w:w="859"/>
      </w:tblGrid>
      <w:tr w:rsidR="008348AA" w14:paraId="1EAC79BC" w14:textId="77777777"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FCE41BC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Characteristics</w:t>
            </w:r>
          </w:p>
        </w:tc>
        <w:tc>
          <w:tcPr>
            <w:tcW w:w="3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6BCA0EC" w14:textId="77777777" w:rsidR="008348AA" w:rsidRDefault="00F513B4">
            <w:pPr>
              <w:ind w:firstLineChars="400" w:firstLine="840"/>
              <w:jc w:val="left"/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CK-MB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（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within 72h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D767B29" w14:textId="77777777" w:rsidR="008348AA" w:rsidRDefault="008348AA">
            <w:pPr>
              <w:jc w:val="left"/>
              <w:rPr>
                <w:rFonts w:ascii="Times New Roman Regular" w:hAnsi="Times New Roman Regular" w:cs="Times New Roman Regular" w:hint="eastAsia"/>
                <w:szCs w:val="21"/>
              </w:rPr>
            </w:pPr>
          </w:p>
        </w:tc>
        <w:tc>
          <w:tcPr>
            <w:tcW w:w="37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55FD6A4" w14:textId="77777777" w:rsidR="008348AA" w:rsidRDefault="00F513B4">
            <w:pPr>
              <w:ind w:firstLineChars="400" w:firstLine="840"/>
              <w:jc w:val="left"/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CK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-</w:t>
            </w:r>
            <w: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  <w:t>MB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（</w:t>
            </w:r>
            <w: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  <w:t>after 72h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8BA506E" w14:textId="77777777" w:rsidR="008348AA" w:rsidRDefault="008348AA">
            <w:pPr>
              <w:jc w:val="left"/>
              <w:rPr>
                <w:rFonts w:ascii="Times New Roman Regular" w:hAnsi="Times New Roman Regular" w:cs="Times New Roman Regular" w:hint="eastAsia"/>
                <w:szCs w:val="21"/>
              </w:rPr>
            </w:pPr>
          </w:p>
        </w:tc>
      </w:tr>
      <w:tr w:rsidR="008348AA" w14:paraId="503DE6F3" w14:textId="77777777"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9C6D8D1" w14:textId="77777777" w:rsidR="008348AA" w:rsidRDefault="008348AA">
            <w:pPr>
              <w:jc w:val="left"/>
              <w:rPr>
                <w:rFonts w:ascii="Times New Roman Regular" w:hAnsi="Times New Roman Regular" w:cs="Times New Roman Regular" w:hint="eastAsia"/>
                <w:szCs w:val="21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C78BA9E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Elevated C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K-MB</w:t>
            </w:r>
          </w:p>
          <w:p w14:paraId="7E9C206D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(n=653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694FE6B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Normal C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K-MB</w:t>
            </w:r>
          </w:p>
          <w:p w14:paraId="5CF11C6C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(n=2114)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8DC3500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P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2EA0BB5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Elevated C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K-MB</w:t>
            </w:r>
          </w:p>
          <w:p w14:paraId="07CFD5E8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(n=243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B4DCCC5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Normal C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K-MB</w:t>
            </w:r>
          </w:p>
          <w:p w14:paraId="02B570D8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(n=1792)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5B6C8B1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P</w:t>
            </w:r>
          </w:p>
        </w:tc>
      </w:tr>
      <w:tr w:rsidR="008348AA" w14:paraId="28577F41" w14:textId="77777777"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1D1CF08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ale, n (%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90063DD" w14:textId="77777777" w:rsidR="008348AA" w:rsidRDefault="00F513B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458 (70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14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F03D5CC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1327 (62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77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12DDC03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0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001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75E1DF5" w14:textId="77777777" w:rsidR="008348AA" w:rsidRDefault="00F513B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154 (63.37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0B002B0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1050 (58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59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B640D1A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FF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0.155</w:t>
            </w:r>
          </w:p>
        </w:tc>
      </w:tr>
      <w:tr w:rsidR="008348AA" w14:paraId="1CAB7D89" w14:textId="77777777">
        <w:tc>
          <w:tcPr>
            <w:tcW w:w="18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B9AE2A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Age, year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15B5B05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45 (35.00,57.0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8BFBFE2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48 (36.00,62.0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F311E9D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0.00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A703AE4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51(40,6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E8FE5BE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51 (40,6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16D643E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0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371</w:t>
            </w:r>
          </w:p>
        </w:tc>
      </w:tr>
      <w:tr w:rsidR="008348AA" w14:paraId="609B64C6" w14:textId="77777777">
        <w:tc>
          <w:tcPr>
            <w:tcW w:w="18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FBB088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BMI, kg/m</w:t>
            </w:r>
            <w:r>
              <w:rPr>
                <w:rFonts w:ascii="Times New Roman Regular" w:hAnsi="Times New Roman Regular" w:cs="Times New Roman Regular"/>
                <w:szCs w:val="21"/>
                <w:vertAlign w:val="superscript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7B04159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24</w:t>
            </w:r>
            <w:r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49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(22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68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 xml:space="preserve">,27.55)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FC7DB8F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 xml:space="preserve">24.03(22.02,26.15)  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13EC9D3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&lt;0.00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0D18B6E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23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81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 xml:space="preserve"> (21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26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,25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22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 xml:space="preserve">)  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1DEC465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23.11 (20.77,25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21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 xml:space="preserve">)  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A210A77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0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027</w:t>
            </w:r>
          </w:p>
        </w:tc>
      </w:tr>
      <w:tr w:rsidR="008348AA" w14:paraId="2763E52E" w14:textId="77777777">
        <w:tc>
          <w:tcPr>
            <w:tcW w:w="18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75EF59" w14:textId="77777777" w:rsidR="008348AA" w:rsidRDefault="00F513B4">
            <w:pPr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Admission</w:t>
            </w:r>
          </w:p>
          <w:p w14:paraId="7B6C06FD" w14:textId="77777777" w:rsidR="008348AA" w:rsidRDefault="00F513B4">
            <w:pPr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time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after AP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551A0F" w14:textId="77777777" w:rsidR="008348AA" w:rsidRDefault="008348AA">
            <w:pPr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  <w:p w14:paraId="2DD59EEC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2(1.00,2.0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3E85BE" w14:textId="77777777" w:rsidR="008348AA" w:rsidRDefault="008348AA">
            <w:pPr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  <w:p w14:paraId="349DCB33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2(1.00,3.0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894310" w14:textId="77777777" w:rsidR="008348AA" w:rsidRDefault="008348AA">
            <w:pPr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  <w:p w14:paraId="40DE86FE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&lt;0.00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ED915F" w14:textId="77777777" w:rsidR="008348AA" w:rsidRDefault="008348AA">
            <w:pPr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  <w:p w14:paraId="3BEEADD9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7(5.00,14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902A7C" w14:textId="77777777" w:rsidR="008348AA" w:rsidRDefault="008348AA">
            <w:pPr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  <w:p w14:paraId="0BBAA9EC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7(5.00,15.0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15722B" w14:textId="77777777" w:rsidR="008348AA" w:rsidRDefault="008348AA">
            <w:pPr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  <w:p w14:paraId="38C98E46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0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784</w:t>
            </w:r>
          </w:p>
        </w:tc>
      </w:tr>
      <w:tr w:rsidR="008348AA" w14:paraId="7170F64D" w14:textId="77777777">
        <w:tc>
          <w:tcPr>
            <w:tcW w:w="18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5BCFB5" w14:textId="0B5049D4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 xml:space="preserve">onset, </w:t>
            </w:r>
            <w:r>
              <w:rPr>
                <w:rFonts w:ascii="Times New Roman Regular" w:hAnsi="Times New Roman Regular" w:cs="Times New Roman Regular"/>
                <w:szCs w:val="21"/>
              </w:rPr>
              <w:t>day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33C1CDB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42BF00D" w14:textId="77777777" w:rsidR="008348AA" w:rsidRDefault="008348AA">
            <w:pPr>
              <w:jc w:val="left"/>
              <w:rPr>
                <w:rFonts w:ascii="Times New Roman Regular" w:eastAsia="Times New Roman" w:hAnsi="Times New Roman Regular" w:cs="Times New Roman Regular"/>
                <w:szCs w:val="21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4A4EB2D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5DF0FFC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9753375" w14:textId="77777777" w:rsidR="008348AA" w:rsidRDefault="008348AA">
            <w:pPr>
              <w:jc w:val="left"/>
              <w:rPr>
                <w:rFonts w:ascii="Times New Roman Regular" w:eastAsia="Times New Roman" w:hAnsi="Times New Roman Regular" w:cs="Times New Roman Regular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043BB2F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</w:tc>
      </w:tr>
      <w:tr w:rsidR="008348AA" w14:paraId="3AEB99CB" w14:textId="77777777">
        <w:trPr>
          <w:trHeight w:val="299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A5EE79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Etiology, n (%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9BA4D3C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B31AFE5" w14:textId="77777777" w:rsidR="008348AA" w:rsidRDefault="008348AA">
            <w:pPr>
              <w:jc w:val="left"/>
              <w:rPr>
                <w:rFonts w:ascii="Times New Roman Regular" w:eastAsia="Times New Roman" w:hAnsi="Times New Roman Regular" w:cs="Times New Roman Regular"/>
                <w:szCs w:val="21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5C35A767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&lt;0.00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163F1A3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239BE2D" w14:textId="77777777" w:rsidR="008348AA" w:rsidRDefault="008348AA">
            <w:pPr>
              <w:jc w:val="left"/>
              <w:rPr>
                <w:rFonts w:ascii="Times New Roman Regular" w:eastAsia="Times New Roman" w:hAnsi="Times New Roman Regular" w:cs="Times New Roman Regular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C419485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0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167</w:t>
            </w:r>
          </w:p>
        </w:tc>
      </w:tr>
      <w:tr w:rsidR="008348AA" w14:paraId="66C94BB1" w14:textId="77777777">
        <w:tc>
          <w:tcPr>
            <w:tcW w:w="18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77D4AA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 xml:space="preserve"> Biliary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266862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199(30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47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F7F3D5C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894(42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29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F61D063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8410E6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115(47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33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3892478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976(54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46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F48CC10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</w:tc>
      </w:tr>
      <w:tr w:rsidR="008348AA" w14:paraId="370C8768" w14:textId="77777777">
        <w:tc>
          <w:tcPr>
            <w:tcW w:w="18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69A2E3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 xml:space="preserve"> Alcoholic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9AB349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37 (5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67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7DCC2AC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115 (5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44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B252170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80C789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12 (4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94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973CABB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94(5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25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A353A5C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</w:tc>
      </w:tr>
      <w:tr w:rsidR="008348AA" w14:paraId="71953232" w14:textId="77777777">
        <w:tc>
          <w:tcPr>
            <w:tcW w:w="18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B36C28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 xml:space="preserve"> Hyperlipidemia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493064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318(48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70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ED261E3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759(37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61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8024171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956F2E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61(25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10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4D71D77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345(19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25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B922B55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</w:tc>
      </w:tr>
      <w:tr w:rsidR="008348AA" w14:paraId="2AC616E5" w14:textId="77777777">
        <w:tc>
          <w:tcPr>
            <w:tcW w:w="18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B38B99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 xml:space="preserve"> Other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FF218F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42 (6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43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BB72E88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226(10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69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D811176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87D807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39 (16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05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5773744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283(15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79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9902AC7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</w:tc>
      </w:tr>
      <w:tr w:rsidR="008348AA" w14:paraId="4DBC36C0" w14:textId="77777777">
        <w:tc>
          <w:tcPr>
            <w:tcW w:w="18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6919C0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 xml:space="preserve"> Mixed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0D83F6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57 (8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73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C8C4A76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120 (5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68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D115F64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8566F5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16 (6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58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ECB807F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94(5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25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00D6A84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</w:tc>
      </w:tr>
      <w:tr w:rsidR="008348AA" w14:paraId="3096612F" w14:textId="77777777">
        <w:tc>
          <w:tcPr>
            <w:tcW w:w="18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8D33B3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Smoking history, n (%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C052C99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224 (34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30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D8CC9DE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586 (27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72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D290CDC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0.00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ADF2B23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78 (32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10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E86C80B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456 (25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45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3B4F7E1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0.027</w:t>
            </w:r>
          </w:p>
        </w:tc>
      </w:tr>
      <w:tr w:rsidR="008348AA" w14:paraId="56CCD57F" w14:textId="77777777">
        <w:tc>
          <w:tcPr>
            <w:tcW w:w="18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1B17E0" w14:textId="77777777" w:rsidR="008348AA" w:rsidRDefault="00F513B4">
            <w:pPr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Drinking history, n (%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6FB102" w14:textId="77777777" w:rsidR="008348AA" w:rsidRDefault="008348AA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  <w:p w14:paraId="4DE68240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234 (35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83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1FBA14" w14:textId="77777777" w:rsidR="008348AA" w:rsidRDefault="008348AA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  <w:p w14:paraId="1F32492A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616 (29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14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2D9710" w14:textId="77777777" w:rsidR="008348AA" w:rsidRDefault="008348AA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  <w:p w14:paraId="5B09339A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0.00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0D7F47" w14:textId="77777777" w:rsidR="008348AA" w:rsidRDefault="008348AA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  <w:p w14:paraId="1FD88297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83 (34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16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168C62" w14:textId="77777777" w:rsidR="008348AA" w:rsidRDefault="008348AA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  <w:p w14:paraId="0C1467EB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476 (26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56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E34D75" w14:textId="77777777" w:rsidR="008348AA" w:rsidRDefault="008348AA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  <w:p w14:paraId="7C1F45FC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0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013</w:t>
            </w:r>
          </w:p>
        </w:tc>
      </w:tr>
      <w:tr w:rsidR="008348AA" w14:paraId="499B9CC1" w14:textId="77777777">
        <w:tc>
          <w:tcPr>
            <w:tcW w:w="18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275A35" w14:textId="77777777" w:rsidR="008348AA" w:rsidRDefault="00F513B4">
            <w:pPr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Hypertension, n (%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BC5A66" w14:textId="77777777" w:rsidR="008348AA" w:rsidRDefault="008348AA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  <w:p w14:paraId="77E4EF44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127 (19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45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BBF96B" w14:textId="77777777" w:rsidR="008348AA" w:rsidRDefault="008348AA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  <w:p w14:paraId="5A5C3F22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378 (17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88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 xml:space="preserve">)    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EEDD36" w14:textId="77777777" w:rsidR="008348AA" w:rsidRDefault="008348AA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  <w:p w14:paraId="29A91CA3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0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36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BC5FA5" w14:textId="77777777" w:rsidR="008348AA" w:rsidRDefault="008348AA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  <w:p w14:paraId="70AE3340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61 (25.1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F1172F" w14:textId="77777777" w:rsidR="008348AA" w:rsidRDefault="008348AA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  <w:p w14:paraId="6D134681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305 (17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02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 xml:space="preserve">)    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84BA4D" w14:textId="77777777" w:rsidR="008348AA" w:rsidRDefault="008348AA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  <w:p w14:paraId="59EBE421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0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002</w:t>
            </w:r>
          </w:p>
        </w:tc>
      </w:tr>
      <w:tr w:rsidR="008348AA" w14:paraId="26AE631F" w14:textId="77777777"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1D97EFD" w14:textId="77777777" w:rsidR="008348AA" w:rsidRDefault="00F513B4">
            <w:pPr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Diabetes mellitus, n (%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FE998CF" w14:textId="77777777" w:rsidR="008348AA" w:rsidRDefault="008348AA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  <w:p w14:paraId="7F98226C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108 (16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54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A6D98A7" w14:textId="77777777" w:rsidR="008348AA" w:rsidRDefault="008348AA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  <w:p w14:paraId="2985E542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240 (11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35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0B8DD5C" w14:textId="77777777" w:rsidR="008348AA" w:rsidRDefault="008348AA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  <w:p w14:paraId="1F10D7BC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&lt;0.00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430FB72" w14:textId="77777777" w:rsidR="008348AA" w:rsidRDefault="008348AA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  <w:p w14:paraId="462B2E70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27 (11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11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1A1595B" w14:textId="77777777" w:rsidR="008348AA" w:rsidRDefault="008348AA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  <w:p w14:paraId="25EDA34B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207(11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55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89E46AC" w14:textId="77777777" w:rsidR="008348AA" w:rsidRDefault="008348AA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  <w:p w14:paraId="5B09EBF8" w14:textId="77777777" w:rsidR="008348AA" w:rsidRDefault="00F513B4">
            <w:pPr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0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840</w:t>
            </w:r>
          </w:p>
        </w:tc>
      </w:tr>
    </w:tbl>
    <w:p w14:paraId="0B1D6C24" w14:textId="77777777" w:rsidR="008348AA" w:rsidRDefault="008348AA">
      <w:pPr>
        <w:rPr>
          <w:color w:val="FF0000"/>
          <w:lang w:eastAsia="zh-Hans"/>
        </w:rPr>
      </w:pPr>
    </w:p>
    <w:p w14:paraId="3510C4E9" w14:textId="77777777" w:rsidR="00F513B4" w:rsidRDefault="00F513B4">
      <w:pPr>
        <w:rPr>
          <w:color w:val="FF0000"/>
          <w:lang w:eastAsia="zh-Hans"/>
        </w:rPr>
      </w:pPr>
    </w:p>
    <w:p w14:paraId="5633A3F7" w14:textId="77777777" w:rsidR="00F513B4" w:rsidRDefault="00F513B4">
      <w:pPr>
        <w:rPr>
          <w:color w:val="FF0000"/>
          <w:lang w:eastAsia="zh-Hans"/>
        </w:rPr>
      </w:pPr>
    </w:p>
    <w:p w14:paraId="4D82BBA0" w14:textId="77777777" w:rsidR="00F513B4" w:rsidRDefault="00F513B4">
      <w:pPr>
        <w:rPr>
          <w:color w:val="FF0000"/>
          <w:lang w:eastAsia="zh-Hans"/>
        </w:rPr>
      </w:pPr>
    </w:p>
    <w:p w14:paraId="53FFCABF" w14:textId="77777777" w:rsidR="00F513B4" w:rsidRDefault="00F513B4">
      <w:pPr>
        <w:rPr>
          <w:color w:val="FF0000"/>
          <w:lang w:eastAsia="zh-Hans"/>
        </w:rPr>
      </w:pPr>
    </w:p>
    <w:p w14:paraId="23C649BA" w14:textId="77777777" w:rsidR="00F513B4" w:rsidRDefault="00F513B4">
      <w:pPr>
        <w:rPr>
          <w:color w:val="FF0000"/>
          <w:lang w:eastAsia="zh-Hans"/>
        </w:rPr>
      </w:pPr>
    </w:p>
    <w:p w14:paraId="7215404D" w14:textId="77777777" w:rsidR="00F513B4" w:rsidRDefault="00F513B4">
      <w:pPr>
        <w:rPr>
          <w:color w:val="FF0000"/>
          <w:lang w:eastAsia="zh-Hans"/>
        </w:rPr>
      </w:pPr>
    </w:p>
    <w:p w14:paraId="1A12B5FA" w14:textId="77777777" w:rsidR="00F513B4" w:rsidRDefault="00F513B4">
      <w:pPr>
        <w:rPr>
          <w:color w:val="FF0000"/>
          <w:lang w:eastAsia="zh-Hans"/>
        </w:rPr>
      </w:pPr>
    </w:p>
    <w:p w14:paraId="44205A49" w14:textId="77777777" w:rsidR="00F513B4" w:rsidRDefault="00F513B4">
      <w:pPr>
        <w:rPr>
          <w:color w:val="FF0000"/>
          <w:lang w:eastAsia="zh-Hans"/>
        </w:rPr>
      </w:pPr>
    </w:p>
    <w:p w14:paraId="02DB2CD8" w14:textId="77777777" w:rsidR="00F513B4" w:rsidRDefault="00F513B4">
      <w:pPr>
        <w:rPr>
          <w:color w:val="FF0000"/>
          <w:lang w:eastAsia="zh-Hans"/>
        </w:rPr>
      </w:pPr>
    </w:p>
    <w:p w14:paraId="0DB32290" w14:textId="77777777" w:rsidR="00F513B4" w:rsidRDefault="00F513B4">
      <w:pPr>
        <w:rPr>
          <w:color w:val="FF0000"/>
          <w:lang w:eastAsia="zh-Hans"/>
        </w:rPr>
      </w:pPr>
    </w:p>
    <w:p w14:paraId="70582C7A" w14:textId="77777777" w:rsidR="00F513B4" w:rsidRDefault="00F513B4">
      <w:pPr>
        <w:rPr>
          <w:color w:val="FF0000"/>
          <w:lang w:eastAsia="zh-Hans"/>
        </w:rPr>
      </w:pPr>
    </w:p>
    <w:p w14:paraId="3C9112AB" w14:textId="77777777" w:rsidR="00F513B4" w:rsidRDefault="00F513B4">
      <w:pPr>
        <w:rPr>
          <w:color w:val="FF0000"/>
          <w:lang w:eastAsia="zh-Hans"/>
        </w:rPr>
      </w:pPr>
    </w:p>
    <w:p w14:paraId="42BD8F47" w14:textId="77777777" w:rsidR="00F513B4" w:rsidRDefault="00F513B4">
      <w:pPr>
        <w:rPr>
          <w:color w:val="FF0000"/>
          <w:lang w:eastAsia="zh-Hans"/>
        </w:rPr>
      </w:pPr>
    </w:p>
    <w:p w14:paraId="790E4F3F" w14:textId="77777777" w:rsidR="00F513B4" w:rsidRDefault="00F513B4">
      <w:pPr>
        <w:rPr>
          <w:color w:val="FF0000"/>
          <w:lang w:eastAsia="zh-Hans"/>
        </w:rPr>
      </w:pPr>
    </w:p>
    <w:p w14:paraId="521F7409" w14:textId="77777777" w:rsidR="00F513B4" w:rsidRDefault="00F513B4">
      <w:pPr>
        <w:rPr>
          <w:color w:val="FF0000"/>
          <w:lang w:eastAsia="zh-Hans"/>
        </w:rPr>
      </w:pPr>
    </w:p>
    <w:p w14:paraId="4C46A624" w14:textId="77777777" w:rsidR="00F513B4" w:rsidRDefault="00F513B4">
      <w:pPr>
        <w:rPr>
          <w:color w:val="FF0000"/>
          <w:lang w:eastAsia="zh-Hans"/>
        </w:rPr>
      </w:pPr>
    </w:p>
    <w:p w14:paraId="0EBFA5E1" w14:textId="77777777" w:rsidR="00F513B4" w:rsidRDefault="00F513B4">
      <w:pPr>
        <w:rPr>
          <w:color w:val="FF0000"/>
          <w:lang w:eastAsia="zh-Hans"/>
        </w:rPr>
      </w:pPr>
    </w:p>
    <w:p w14:paraId="02CA4652" w14:textId="7D24A77A" w:rsidR="008348AA" w:rsidRDefault="00F513B4">
      <w:pPr>
        <w:rPr>
          <w:lang w:eastAsia="zh-Hans"/>
        </w:rPr>
      </w:pPr>
      <w:r w:rsidRPr="00F513B4">
        <w:rPr>
          <w:rFonts w:hint="eastAsia"/>
          <w:b/>
          <w:bCs/>
          <w:lang w:eastAsia="zh-Hans"/>
        </w:rPr>
        <w:lastRenderedPageBreak/>
        <w:t>Table</w:t>
      </w:r>
      <w:r>
        <w:rPr>
          <w:b/>
          <w:bCs/>
          <w:lang w:eastAsia="zh-Hans"/>
        </w:rPr>
        <w:t xml:space="preserve"> </w:t>
      </w:r>
      <w:r w:rsidRPr="00F513B4">
        <w:rPr>
          <w:b/>
          <w:bCs/>
          <w:lang w:eastAsia="zh-Hans"/>
        </w:rPr>
        <w:t>S6.</w:t>
      </w:r>
      <w:r w:rsidRPr="00F513B4">
        <w:rPr>
          <w:lang w:eastAsia="zh-Hans"/>
        </w:rPr>
        <w:t xml:space="preserve"> </w:t>
      </w:r>
      <w:r>
        <w:t>Univariate analysis of patients’ clinical outcomes, and health care utiliza</w:t>
      </w:r>
      <w:r>
        <w:rPr>
          <w:rFonts w:hint="eastAsia"/>
          <w:lang w:eastAsia="zh-Hans"/>
        </w:rPr>
        <w:t>t</w:t>
      </w:r>
      <w:r>
        <w:t xml:space="preserve">ion between 2767/2035 patients of </w:t>
      </w:r>
      <w:r>
        <w:t>Admission within 72h / after 72h after AP onset</w:t>
      </w:r>
    </w:p>
    <w:tbl>
      <w:tblPr>
        <w:tblpPr w:leftFromText="180" w:rightFromText="180" w:vertAnchor="text" w:horzAnchor="page" w:tblpX="292" w:tblpY="305"/>
        <w:tblOverlap w:val="never"/>
        <w:tblW w:w="110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7"/>
        <w:gridCol w:w="1468"/>
        <w:gridCol w:w="1417"/>
        <w:gridCol w:w="888"/>
        <w:gridCol w:w="1897"/>
        <w:gridCol w:w="2069"/>
        <w:gridCol w:w="1289"/>
      </w:tblGrid>
      <w:tr w:rsidR="008348AA" w14:paraId="7572A4E7" w14:textId="77777777"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4F875D5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Characteristics</w:t>
            </w:r>
          </w:p>
        </w:tc>
        <w:tc>
          <w:tcPr>
            <w:tcW w:w="28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ACD2F24" w14:textId="77777777" w:rsidR="008348AA" w:rsidRDefault="00F513B4">
            <w:pPr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CK-MB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(</w:t>
            </w:r>
            <w:r>
              <w:rPr>
                <w:rFonts w:ascii="Times New Roman Regular" w:hAnsi="Times New Roman Regular" w:cs="Times New Roman Regular"/>
              </w:rPr>
              <w:t>within 72h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C9662D9" w14:textId="77777777" w:rsidR="008348AA" w:rsidRDefault="008348AA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3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05B18E5" w14:textId="77777777" w:rsidR="008348AA" w:rsidRDefault="00F513B4">
            <w:pPr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CK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-MB(</w:t>
            </w:r>
            <w:r>
              <w:rPr>
                <w:rFonts w:ascii="Times New Roman Regular" w:hAnsi="Times New Roman Regular" w:cs="Times New Roman Regular"/>
              </w:rPr>
              <w:t>after 72h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1D6B88D" w14:textId="77777777" w:rsidR="008348AA" w:rsidRDefault="008348AA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</w:p>
        </w:tc>
      </w:tr>
      <w:tr w:rsidR="008348AA" w14:paraId="4185C691" w14:textId="77777777"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A2D2E26" w14:textId="77777777" w:rsidR="008348AA" w:rsidRDefault="008348AA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25047F0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Elevated C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K-MB</w:t>
            </w:r>
          </w:p>
          <w:p w14:paraId="1CE49DC1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(n=65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984A73E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Normal C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K-MB</w:t>
            </w:r>
          </w:p>
          <w:p w14:paraId="4110BCDB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(n=2114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A29F467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P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691DAE6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 xml:space="preserve">Elevated </w:t>
            </w:r>
          </w:p>
          <w:p w14:paraId="54878E55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C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K-MB</w:t>
            </w:r>
          </w:p>
          <w:p w14:paraId="6F6C388E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(n=243)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5C28C16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 xml:space="preserve">Normal </w:t>
            </w:r>
          </w:p>
          <w:p w14:paraId="3384DC12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C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K-MB</w:t>
            </w:r>
          </w:p>
          <w:p w14:paraId="0AFB5B3C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(n=1792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7E7C537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P</w:t>
            </w:r>
          </w:p>
        </w:tc>
      </w:tr>
      <w:tr w:rsidR="008348AA" w14:paraId="509D7E3B" w14:textId="77777777">
        <w:tc>
          <w:tcPr>
            <w:tcW w:w="20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1F7E9E" w14:textId="77777777" w:rsidR="008348AA" w:rsidRDefault="00F513B4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  <w:lang w:eastAsia="zh-Hans"/>
              </w:rPr>
              <w:t>SAP</w:t>
            </w: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</w:rPr>
              <w:t>, n (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7495A5B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307(47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  <w:lang w:eastAsia="zh-Hans"/>
              </w:rPr>
              <w:t>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41BF834" w14:textId="77777777" w:rsidR="008348AA" w:rsidRDefault="00F513B4">
            <w:pPr>
              <w:jc w:val="left"/>
              <w:rPr>
                <w:rFonts w:ascii="Times New Roman Regular" w:eastAsia="Times New Roman" w:hAnsi="Times New Roman Regular" w:cs="Times New Roman Regular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 w:themeColor="text1"/>
                <w:szCs w:val="21"/>
              </w:rPr>
              <w:t>339(16</w:t>
            </w:r>
            <w:r>
              <w:rPr>
                <w:rFonts w:ascii="Times New Roman Regular" w:eastAsia="Times New Roman" w:hAnsi="Times New Roman Regular" w:cs="Times New Roman Regular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 Regular" w:eastAsia="Times New Roman" w:hAnsi="Times New Roman Regular" w:cs="Times New Roman Regular"/>
                <w:color w:val="000000" w:themeColor="text1"/>
                <w:szCs w:val="21"/>
                <w:lang w:eastAsia="zh-Hans"/>
              </w:rPr>
              <w:t>0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00D9DA2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&lt;0.00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5653948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101(41.56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7532213" w14:textId="77777777" w:rsidR="008348AA" w:rsidRDefault="00F513B4">
            <w:pPr>
              <w:jc w:val="left"/>
              <w:rPr>
                <w:rFonts w:ascii="Times New Roman Regular" w:eastAsia="Times New Roman" w:hAnsi="Times New Roman Regular" w:cs="Times New Roman Regular"/>
                <w:color w:val="000000" w:themeColor="text1"/>
                <w:szCs w:val="21"/>
              </w:rPr>
            </w:pPr>
            <w:r>
              <w:rPr>
                <w:rFonts w:ascii="Times New Roman Regular" w:eastAsia="Times New Roman" w:hAnsi="Times New Roman Regular" w:cs="Times New Roman Regular"/>
                <w:szCs w:val="21"/>
              </w:rPr>
              <w:t>360(20.09</w:t>
            </w:r>
            <w:r>
              <w:rPr>
                <w:rFonts w:ascii="Times New Roman Regular" w:eastAsia="Times New Roman" w:hAnsi="Times New Roman Regular" w:cs="Times New Roman Regular"/>
                <w:szCs w:val="21"/>
                <w:lang w:eastAsia="zh-Hans"/>
              </w:rPr>
              <w:t>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6B4EFF1A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&lt;0.001</w:t>
            </w:r>
          </w:p>
        </w:tc>
      </w:tr>
      <w:tr w:rsidR="008348AA" w14:paraId="6DAEFEFF" w14:textId="77777777">
        <w:tc>
          <w:tcPr>
            <w:tcW w:w="20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008BF4" w14:textId="77777777" w:rsidR="008348AA" w:rsidRDefault="00F513B4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</w:rPr>
              <w:t>IPN, n (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05E668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84(12.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A650AA9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58(2.7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156B7EF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&lt;0.00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DB0AB0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36(14.81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C35EAFC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181(10.1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B84B8B6" w14:textId="77777777" w:rsidR="008348AA" w:rsidRDefault="00F513B4">
            <w:pPr>
              <w:ind w:firstLineChars="50" w:firstLine="105"/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0.025</w:t>
            </w:r>
          </w:p>
        </w:tc>
      </w:tr>
      <w:tr w:rsidR="008348AA" w14:paraId="12417B4D" w14:textId="77777777">
        <w:trPr>
          <w:trHeight w:val="359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797784" w14:textId="77777777" w:rsidR="008348AA" w:rsidRDefault="00F513B4">
            <w:pPr>
              <w:widowControl/>
              <w:jc w:val="left"/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</w:rPr>
              <w:t>Mortality, n (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7EAFEF5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102(15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D43EE85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71(3.3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2224545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&lt;0.00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C869EB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46(18.93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E942DF8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84(4.69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5B45584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&lt;0.001</w:t>
            </w:r>
          </w:p>
        </w:tc>
      </w:tr>
      <w:tr w:rsidR="008348AA" w14:paraId="1F2015F7" w14:textId="77777777">
        <w:tc>
          <w:tcPr>
            <w:tcW w:w="20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240459" w14:textId="77777777" w:rsidR="008348AA" w:rsidRDefault="00F513B4">
            <w:pPr>
              <w:widowControl/>
              <w:jc w:val="left"/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  <w:lang w:eastAsia="zh-Hans"/>
              </w:rPr>
              <w:t xml:space="preserve">Length of hospital stay, days             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C7C033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  <w:p w14:paraId="67250D5C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11(7.00,2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137E8268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7(5.00,12.0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75D7D2F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&lt;0.00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98771F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</w:p>
          <w:p w14:paraId="6C1ED49F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10(6.00,21.00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5CFDB55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8(6.00,14.0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21E4A95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&lt;0.001</w:t>
            </w:r>
          </w:p>
        </w:tc>
      </w:tr>
      <w:tr w:rsidR="008348AA" w14:paraId="1340EFEC" w14:textId="77777777">
        <w:tc>
          <w:tcPr>
            <w:tcW w:w="20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F7646C" w14:textId="77777777" w:rsidR="008348AA" w:rsidRDefault="00F513B4">
            <w:pPr>
              <w:widowControl/>
              <w:jc w:val="left"/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  <w:lang w:eastAsia="zh-Hans"/>
              </w:rPr>
              <w:t>Admission</w:t>
            </w: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  <w:lang w:eastAsia="zh-Hans"/>
              </w:rPr>
              <w:t xml:space="preserve"> of ICU , </w:t>
            </w: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  <w:lang w:eastAsia="zh-Hans"/>
              </w:rPr>
              <w:t>n (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D445D9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</w:p>
          <w:p w14:paraId="4F885BAA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329(50.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3D316DB0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 xml:space="preserve">346(16.37)  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C49C61D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&lt;0.00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4223D3" w14:textId="77777777" w:rsidR="008348AA" w:rsidRDefault="008348AA">
            <w:pPr>
              <w:jc w:val="left"/>
              <w:rPr>
                <w:rFonts w:ascii="Times New Roman Regular" w:eastAsia="DengXian" w:hAnsi="Times New Roman Regular" w:cs="Times New Roman Regular" w:hint="eastAsia"/>
                <w:color w:val="5B9BD5" w:themeColor="accent1"/>
                <w:szCs w:val="21"/>
              </w:rPr>
            </w:pPr>
          </w:p>
          <w:p w14:paraId="75650E98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>110(45.27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0EDDF38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eastAsia="zh-Hans"/>
              </w:rPr>
              <w:t xml:space="preserve">326 (18.19) 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09946E2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&lt;0.001</w:t>
            </w:r>
          </w:p>
        </w:tc>
      </w:tr>
      <w:tr w:rsidR="008348AA" w14:paraId="64D1F22E" w14:textId="77777777"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D40DD78" w14:textId="77777777" w:rsidR="008348AA" w:rsidRDefault="00F513B4">
            <w:pPr>
              <w:widowControl/>
              <w:jc w:val="left"/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0"/>
                <w:szCs w:val="21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  <w:lang w:eastAsia="zh-Hans"/>
              </w:rPr>
              <w:t xml:space="preserve">Total hospitalization charges, </w:t>
            </w: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0"/>
                <w:szCs w:val="21"/>
                <w:lang w:eastAsia="zh-Hans"/>
              </w:rPr>
              <w:t>thousand yuan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C7D146D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33.51(15.12,</w:t>
            </w:r>
          </w:p>
          <w:p w14:paraId="65859B39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89.9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bottom"/>
          </w:tcPr>
          <w:p w14:paraId="51A0BCD6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16.73(9.58,</w:t>
            </w:r>
          </w:p>
          <w:p w14:paraId="1E79437F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31.97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bottom"/>
          </w:tcPr>
          <w:p w14:paraId="2D1F2C3D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 w:themeColor="text1"/>
                <w:szCs w:val="21"/>
              </w:rPr>
              <w:t>&lt;0.00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FF0F67B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31.10(14.45,</w:t>
            </w:r>
          </w:p>
          <w:p w14:paraId="7A2C89BF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91.18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bottom"/>
          </w:tcPr>
          <w:p w14:paraId="19AD6604" w14:textId="77777777" w:rsidR="008348AA" w:rsidRDefault="00F513B4">
            <w:pPr>
              <w:jc w:val="left"/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2.23(10.84,</w:t>
            </w:r>
          </w:p>
          <w:p w14:paraId="2C2F6439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41.04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bottom"/>
          </w:tcPr>
          <w:p w14:paraId="31249E19" w14:textId="77777777" w:rsidR="008348AA" w:rsidRDefault="00F513B4">
            <w:pPr>
              <w:jc w:val="left"/>
              <w:rPr>
                <w:rFonts w:ascii="Times New Roman Regular" w:eastAsia="DengXian" w:hAnsi="Times New Roman Regular" w:cs="Times New Roman Regular" w:hint="eastAsia"/>
                <w:color w:val="000000" w:themeColor="text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  <w:t>&lt;0.001</w:t>
            </w:r>
          </w:p>
        </w:tc>
      </w:tr>
    </w:tbl>
    <w:p w14:paraId="6544CB64" w14:textId="77777777" w:rsidR="008348AA" w:rsidRDefault="008348AA">
      <w:pPr>
        <w:jc w:val="left"/>
        <w:rPr>
          <w:lang w:eastAsia="zh-Hans"/>
        </w:rPr>
      </w:pPr>
    </w:p>
    <w:p w14:paraId="1B3B9EC3" w14:textId="77777777" w:rsidR="008348AA" w:rsidRDefault="008348AA">
      <w:pPr>
        <w:jc w:val="left"/>
        <w:rPr>
          <w:lang w:eastAsia="zh-Hans"/>
        </w:rPr>
      </w:pPr>
    </w:p>
    <w:p w14:paraId="594653BD" w14:textId="77777777" w:rsidR="008348AA" w:rsidRDefault="008348AA"/>
    <w:p w14:paraId="7A075CA3" w14:textId="77777777" w:rsidR="008348AA" w:rsidRDefault="008348AA"/>
    <w:sectPr w:rsidR="008348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DECE918"/>
    <w:rsid w:val="3DECE918"/>
    <w:rsid w:val="B2FFE906"/>
    <w:rsid w:val="FFFF3416"/>
    <w:rsid w:val="008348AA"/>
    <w:rsid w:val="00F51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491308"/>
  <w15:docId w15:val="{412DB1AB-8F1C-473E-8DE2-6AA7758A9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1">
    <w:name w:val="网格型1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370</Words>
  <Characters>7811</Characters>
  <Application>Microsoft Office Word</Application>
  <DocSecurity>0</DocSecurity>
  <Lines>65</Lines>
  <Paragraphs>18</Paragraphs>
  <ScaleCrop>false</ScaleCrop>
  <Company>Frontiers Media</Company>
  <LinksUpToDate>false</LinksUpToDate>
  <CharactersWithSpaces>9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♬雪泥鸿爪♬</dc:creator>
  <cp:lastModifiedBy>Misty Robson</cp:lastModifiedBy>
  <cp:revision>2</cp:revision>
  <dcterms:created xsi:type="dcterms:W3CDTF">2023-03-03T21:05:00Z</dcterms:created>
  <dcterms:modified xsi:type="dcterms:W3CDTF">2023-08-22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ED3618538E16FBEB92F001641BF7EA0C_41</vt:lpwstr>
  </property>
</Properties>
</file>